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1636A" w14:textId="3A313351" w:rsidR="000F0563" w:rsidRPr="00353E90" w:rsidRDefault="00353E90" w:rsidP="00D36486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Table </w:t>
      </w:r>
      <w:r w:rsidR="00956603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>
        <w:rPr>
          <w:rFonts w:ascii="Times New Roman" w:eastAsia="ＭＳ 明朝" w:hAnsi="Times New Roman" w:cs="Times New Roman"/>
          <w:b/>
          <w:sz w:val="24"/>
          <w:szCs w:val="24"/>
        </w:rPr>
        <w:t>1. Measured 1</w:t>
      </w:r>
      <w:r w:rsidR="001A58E3">
        <w:rPr>
          <w:rFonts w:ascii="Times New Roman" w:eastAsia="ＭＳ 明朝" w:hAnsi="Times New Roman" w:cs="Times New Roman"/>
          <w:b/>
          <w:sz w:val="24"/>
          <w:szCs w:val="24"/>
        </w:rPr>
        <w:t>41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473146">
        <w:rPr>
          <w:rFonts w:ascii="Times New Roman" w:eastAsia="ＭＳ 明朝" w:hAnsi="Times New Roman" w:cs="Times New Roman" w:hint="eastAsia"/>
          <w:b/>
          <w:sz w:val="24"/>
          <w:szCs w:val="24"/>
        </w:rPr>
        <w:t>t</w:t>
      </w:r>
      <w:r w:rsidR="00473146">
        <w:rPr>
          <w:rFonts w:ascii="Times New Roman" w:eastAsia="ＭＳ 明朝" w:hAnsi="Times New Roman" w:cs="Times New Roman"/>
          <w:b/>
          <w:sz w:val="24"/>
          <w:szCs w:val="24"/>
        </w:rPr>
        <w:t>ype</w:t>
      </w:r>
      <w:r>
        <w:rPr>
          <w:rFonts w:ascii="Times New Roman" w:eastAsia="ＭＳ 明朝" w:hAnsi="Times New Roman" w:cs="Times New Roman"/>
          <w:b/>
          <w:sz w:val="24"/>
          <w:szCs w:val="24"/>
        </w:rPr>
        <w:t>s of lipid metabolites</w:t>
      </w:r>
      <w:r w:rsidR="007F5997">
        <w:rPr>
          <w:rFonts w:ascii="Times New Roman" w:eastAsia="ＭＳ 明朝" w:hAnsi="Times New Roman" w:cs="Times New Roman"/>
          <w:b/>
          <w:sz w:val="24"/>
          <w:szCs w:val="24"/>
        </w:rPr>
        <w:t xml:space="preserve"> and 15 types of internal standard</w:t>
      </w:r>
      <w:r w:rsidR="001A58E3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6E2E25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546"/>
        <w:gridCol w:w="828"/>
        <w:gridCol w:w="2014"/>
        <w:gridCol w:w="1311"/>
        <w:gridCol w:w="1141"/>
        <w:gridCol w:w="958"/>
        <w:gridCol w:w="1276"/>
        <w:gridCol w:w="754"/>
      </w:tblGrid>
      <w:tr w:rsidR="008D6AAD" w:rsidRPr="009B2F55" w14:paraId="7364E9F9" w14:textId="6B3B6A8A" w:rsidTr="008D6AAD">
        <w:trPr>
          <w:jc w:val="center"/>
        </w:trPr>
        <w:tc>
          <w:tcPr>
            <w:tcW w:w="0" w:type="auto"/>
            <w:vMerge w:val="restart"/>
          </w:tcPr>
          <w:p w14:paraId="53ADC038" w14:textId="77777777" w:rsidR="008D6AAD" w:rsidRPr="009B2F55" w:rsidRDefault="008D6AAD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No.</w:t>
            </w:r>
          </w:p>
        </w:tc>
        <w:tc>
          <w:tcPr>
            <w:tcW w:w="0" w:type="auto"/>
            <w:vMerge w:val="restart"/>
          </w:tcPr>
          <w:p w14:paraId="4BB414A9" w14:textId="77777777" w:rsidR="008D6AAD" w:rsidRPr="009B2F55" w:rsidRDefault="008D6AAD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PUFA</w:t>
            </w:r>
          </w:p>
        </w:tc>
        <w:tc>
          <w:tcPr>
            <w:tcW w:w="0" w:type="auto"/>
            <w:vMerge w:val="restart"/>
          </w:tcPr>
          <w:p w14:paraId="56897BF2" w14:textId="77777777" w:rsidR="008D6AAD" w:rsidRPr="009B2F55" w:rsidRDefault="008D6AAD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Metabolites</w:t>
            </w:r>
          </w:p>
        </w:tc>
        <w:tc>
          <w:tcPr>
            <w:tcW w:w="0" w:type="auto"/>
            <w:vMerge w:val="restart"/>
          </w:tcPr>
          <w:p w14:paraId="4606F0B0" w14:textId="20E907F9" w:rsidR="008D6AAD" w:rsidRDefault="008D6AAD" w:rsidP="008D6AAD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sz w:val="22"/>
              </w:rPr>
              <w:t>Internal standar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6D250DE" w14:textId="1CA552EE" w:rsidR="008D6AAD" w:rsidRPr="00A3148F" w:rsidRDefault="006A2306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sz w:val="22"/>
              </w:rPr>
              <w:t>S</w:t>
            </w:r>
            <w:r w:rsidR="008D6AAD">
              <w:rPr>
                <w:rFonts w:ascii="Times New Roman" w:eastAsia="ＭＳ 明朝" w:hAnsi="Times New Roman" w:cs="Times New Roman"/>
                <w:b/>
                <w:sz w:val="22"/>
              </w:rPr>
              <w:t>RM</w:t>
            </w:r>
            <w:r w:rsidR="008D6AAD" w:rsidRPr="00A3148F">
              <w:rPr>
                <w:rFonts w:ascii="Times New Roman" w:eastAsia="ＭＳ 明朝" w:hAnsi="Times New Roman" w:cs="Times New Roman"/>
                <w:b/>
                <w:sz w:val="22"/>
              </w:rPr>
              <w:t xml:space="preserve"> (m/z)</w:t>
            </w:r>
          </w:p>
        </w:tc>
        <w:tc>
          <w:tcPr>
            <w:tcW w:w="0" w:type="auto"/>
            <w:vMerge w:val="restart"/>
          </w:tcPr>
          <w:p w14:paraId="6278F631" w14:textId="2DA1682A" w:rsidR="008D6AAD" w:rsidRDefault="008D6AAD" w:rsidP="008D6AAD">
            <w:pPr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/>
                <w:sz w:val="22"/>
              </w:rPr>
              <w:t>Retention time</w:t>
            </w:r>
          </w:p>
        </w:tc>
        <w:tc>
          <w:tcPr>
            <w:tcW w:w="0" w:type="auto"/>
            <w:vMerge w:val="restart"/>
          </w:tcPr>
          <w:p w14:paraId="6F4DCF9B" w14:textId="4ED1D22D" w:rsidR="008D6AAD" w:rsidRDefault="008D6AAD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>
              <w:rPr>
                <w:rFonts w:ascii="Times New Roman" w:eastAsia="ＭＳ 明朝" w:hAnsi="Times New Roman" w:cs="Times New Roman"/>
                <w:b/>
                <w:sz w:val="22"/>
              </w:rPr>
              <w:t>Mode</w:t>
            </w:r>
          </w:p>
          <w:p w14:paraId="5BE828F1" w14:textId="56458E70" w:rsidR="008D6AAD" w:rsidRPr="00474C66" w:rsidRDefault="008D6AAD" w:rsidP="00465CD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sz w:val="22"/>
              </w:rPr>
              <w:t>(</w:t>
            </w:r>
            <w:r w:rsidRPr="006C2674">
              <w:rPr>
                <w:rFonts w:ascii="Times New Roman" w:eastAsia="ＭＳ 明朝" w:hAnsi="Times New Roman" w:cs="Times New Roman"/>
                <w:b/>
                <w:sz w:val="22"/>
              </w:rPr>
              <w:t>+/-</w:t>
            </w:r>
            <w:r>
              <w:rPr>
                <w:rFonts w:ascii="Times New Roman" w:eastAsia="ＭＳ 明朝" w:hAnsi="Times New Roman" w:cs="Times New Roman"/>
                <w:b/>
                <w:sz w:val="22"/>
              </w:rPr>
              <w:t>)</w:t>
            </w:r>
          </w:p>
        </w:tc>
      </w:tr>
      <w:tr w:rsidR="008D6AAD" w:rsidRPr="009B2F55" w14:paraId="672A6AAC" w14:textId="77777777" w:rsidTr="008D6AAD">
        <w:trPr>
          <w:jc w:val="center"/>
        </w:trPr>
        <w:tc>
          <w:tcPr>
            <w:tcW w:w="0" w:type="auto"/>
            <w:vMerge/>
          </w:tcPr>
          <w:p w14:paraId="4C81617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</w:tcPr>
          <w:p w14:paraId="1A84A7D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</w:tcPr>
          <w:p w14:paraId="6E26960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</w:tcPr>
          <w:p w14:paraId="72CE0821" w14:textId="4B5F450E" w:rsidR="008D6AAD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787F61" w14:textId="134C57B9" w:rsidR="008D6AAD" w:rsidRPr="00277544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277544">
              <w:rPr>
                <w:rFonts w:ascii="Times New Roman" w:eastAsia="ＭＳ 明朝" w:hAnsi="Times New Roman" w:cs="Times New Roman"/>
                <w:b/>
                <w:sz w:val="22"/>
              </w:rPr>
              <w:t>precurs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BB9DFA" w14:textId="106805E0" w:rsidR="008D6AAD" w:rsidRPr="00277544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sz w:val="22"/>
              </w:rPr>
            </w:pPr>
            <w:r w:rsidRPr="00277544">
              <w:rPr>
                <w:rFonts w:ascii="Times New Roman" w:eastAsia="ＭＳ 明朝" w:hAnsi="Times New Roman" w:cs="Times New Roman" w:hint="eastAsia"/>
                <w:b/>
                <w:sz w:val="22"/>
              </w:rPr>
              <w:t>p</w:t>
            </w:r>
            <w:r w:rsidRPr="00277544">
              <w:rPr>
                <w:rFonts w:ascii="Times New Roman" w:eastAsia="ＭＳ 明朝" w:hAnsi="Times New Roman" w:cs="Times New Roman"/>
                <w:b/>
                <w:sz w:val="22"/>
              </w:rPr>
              <w:t>roduct</w:t>
            </w:r>
          </w:p>
        </w:tc>
        <w:tc>
          <w:tcPr>
            <w:tcW w:w="0" w:type="auto"/>
            <w:vMerge/>
          </w:tcPr>
          <w:p w14:paraId="1AFC055F" w14:textId="6F1FAF9F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vAlign w:val="center"/>
          </w:tcPr>
          <w:p w14:paraId="46A875AF" w14:textId="55899A94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8D6AAD" w:rsidRPr="009B2F55" w14:paraId="0DA944A4" w14:textId="171442EE" w:rsidTr="003E154C">
        <w:trPr>
          <w:jc w:val="center"/>
        </w:trPr>
        <w:tc>
          <w:tcPr>
            <w:tcW w:w="0" w:type="auto"/>
          </w:tcPr>
          <w:p w14:paraId="0170E75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</w:tcPr>
          <w:p w14:paraId="63681EC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0" w:type="auto"/>
          </w:tcPr>
          <w:p w14:paraId="2C71327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9-HOTrE </w:t>
            </w:r>
          </w:p>
        </w:tc>
        <w:tc>
          <w:tcPr>
            <w:tcW w:w="0" w:type="auto"/>
          </w:tcPr>
          <w:p w14:paraId="517C439F" w14:textId="1AE992F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A0CC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6A0CC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6A0CC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67EB22E" w14:textId="651AD57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3.2</w:t>
            </w:r>
          </w:p>
        </w:tc>
        <w:tc>
          <w:tcPr>
            <w:tcW w:w="0" w:type="auto"/>
          </w:tcPr>
          <w:p w14:paraId="307D2600" w14:textId="642C950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1.1</w:t>
            </w:r>
          </w:p>
        </w:tc>
        <w:tc>
          <w:tcPr>
            <w:tcW w:w="0" w:type="auto"/>
          </w:tcPr>
          <w:p w14:paraId="6FC6E768" w14:textId="048E0FE5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66</w:t>
            </w:r>
          </w:p>
        </w:tc>
        <w:tc>
          <w:tcPr>
            <w:tcW w:w="0" w:type="auto"/>
            <w:vAlign w:val="center"/>
          </w:tcPr>
          <w:p w14:paraId="2839672C" w14:textId="5166CCAD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EF22E7D" w14:textId="7CBC3223" w:rsidTr="008D6AAD">
        <w:trPr>
          <w:jc w:val="center"/>
        </w:trPr>
        <w:tc>
          <w:tcPr>
            <w:tcW w:w="0" w:type="auto"/>
          </w:tcPr>
          <w:p w14:paraId="31BAF96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</w:tcPr>
          <w:p w14:paraId="6CFEDC9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0" w:type="auto"/>
          </w:tcPr>
          <w:p w14:paraId="0861E74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-HOTrE</w:t>
            </w:r>
          </w:p>
        </w:tc>
        <w:tc>
          <w:tcPr>
            <w:tcW w:w="0" w:type="auto"/>
          </w:tcPr>
          <w:p w14:paraId="1CC509C9" w14:textId="6C2F871D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A0CC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6A0CC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6A0CC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4650CDB" w14:textId="273AFB3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3.2</w:t>
            </w:r>
          </w:p>
        </w:tc>
        <w:tc>
          <w:tcPr>
            <w:tcW w:w="0" w:type="auto"/>
          </w:tcPr>
          <w:p w14:paraId="2853354C" w14:textId="1D5D90A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22FC8840" w14:textId="59046D67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835</w:t>
            </w:r>
          </w:p>
        </w:tc>
        <w:tc>
          <w:tcPr>
            <w:tcW w:w="0" w:type="auto"/>
            <w:vAlign w:val="center"/>
          </w:tcPr>
          <w:p w14:paraId="222267B5" w14:textId="3CA8637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A08129D" w14:textId="56443F03" w:rsidTr="003E154C">
        <w:trPr>
          <w:jc w:val="center"/>
        </w:trPr>
        <w:tc>
          <w:tcPr>
            <w:tcW w:w="0" w:type="auto"/>
          </w:tcPr>
          <w:p w14:paraId="1BEE44E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</w:tcPr>
          <w:p w14:paraId="1ED552E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78DAB96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12,13-DiHOME </w:t>
            </w:r>
          </w:p>
        </w:tc>
        <w:tc>
          <w:tcPr>
            <w:tcW w:w="0" w:type="auto"/>
          </w:tcPr>
          <w:p w14:paraId="1C977944" w14:textId="0A0E81D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150372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1D1F689" w14:textId="4E15277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3.2</w:t>
            </w:r>
          </w:p>
        </w:tc>
        <w:tc>
          <w:tcPr>
            <w:tcW w:w="0" w:type="auto"/>
          </w:tcPr>
          <w:p w14:paraId="2B1739FD" w14:textId="2981F94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3.1</w:t>
            </w:r>
          </w:p>
        </w:tc>
        <w:tc>
          <w:tcPr>
            <w:tcW w:w="0" w:type="auto"/>
          </w:tcPr>
          <w:p w14:paraId="24C39A86" w14:textId="19E5DE83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46</w:t>
            </w:r>
          </w:p>
        </w:tc>
        <w:tc>
          <w:tcPr>
            <w:tcW w:w="0" w:type="auto"/>
            <w:vAlign w:val="center"/>
          </w:tcPr>
          <w:p w14:paraId="7076D1E0" w14:textId="4D03C5A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1313694A" w14:textId="08262679" w:rsidTr="003E154C">
        <w:trPr>
          <w:jc w:val="center"/>
        </w:trPr>
        <w:tc>
          <w:tcPr>
            <w:tcW w:w="0" w:type="auto"/>
          </w:tcPr>
          <w:p w14:paraId="22BEFBA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</w:tcPr>
          <w:p w14:paraId="13C9482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2BE1DE2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,10-DiHOME</w:t>
            </w:r>
          </w:p>
        </w:tc>
        <w:tc>
          <w:tcPr>
            <w:tcW w:w="0" w:type="auto"/>
          </w:tcPr>
          <w:p w14:paraId="671DA445" w14:textId="68F4CB4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150372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1503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A9D564E" w14:textId="7A13DD4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3.2</w:t>
            </w:r>
          </w:p>
        </w:tc>
        <w:tc>
          <w:tcPr>
            <w:tcW w:w="0" w:type="auto"/>
          </w:tcPr>
          <w:p w14:paraId="06DD2F6D" w14:textId="7A44161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1.2</w:t>
            </w:r>
          </w:p>
        </w:tc>
        <w:tc>
          <w:tcPr>
            <w:tcW w:w="0" w:type="auto"/>
          </w:tcPr>
          <w:p w14:paraId="049A4C89" w14:textId="2296161E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63</w:t>
            </w:r>
          </w:p>
        </w:tc>
        <w:tc>
          <w:tcPr>
            <w:tcW w:w="0" w:type="auto"/>
            <w:vAlign w:val="center"/>
          </w:tcPr>
          <w:p w14:paraId="578158A7" w14:textId="7F0BD93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6E0A0B7" w14:textId="71BD18D5" w:rsidTr="003E154C">
        <w:trPr>
          <w:jc w:val="center"/>
        </w:trPr>
        <w:tc>
          <w:tcPr>
            <w:tcW w:w="0" w:type="auto"/>
          </w:tcPr>
          <w:p w14:paraId="6ABAF26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</w:tcPr>
          <w:p w14:paraId="20F348C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303C5DA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-HODE</w:t>
            </w:r>
          </w:p>
        </w:tc>
        <w:tc>
          <w:tcPr>
            <w:tcW w:w="0" w:type="auto"/>
            <w:vAlign w:val="center"/>
          </w:tcPr>
          <w:p w14:paraId="188E8486" w14:textId="2D37DC4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3CD267E" w14:textId="7733C80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5.2</w:t>
            </w:r>
          </w:p>
        </w:tc>
        <w:tc>
          <w:tcPr>
            <w:tcW w:w="0" w:type="auto"/>
          </w:tcPr>
          <w:p w14:paraId="043D975B" w14:textId="21115F2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22880267" w14:textId="72DB3E2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6</w:t>
            </w:r>
          </w:p>
        </w:tc>
        <w:tc>
          <w:tcPr>
            <w:tcW w:w="0" w:type="auto"/>
            <w:vAlign w:val="center"/>
          </w:tcPr>
          <w:p w14:paraId="720D605F" w14:textId="2E76E6FB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3AA5E5CD" w14:textId="728C9F38" w:rsidTr="003E154C">
        <w:trPr>
          <w:jc w:val="center"/>
        </w:trPr>
        <w:tc>
          <w:tcPr>
            <w:tcW w:w="0" w:type="auto"/>
          </w:tcPr>
          <w:p w14:paraId="42823AF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</w:tcPr>
          <w:p w14:paraId="191BD45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5BADEE9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-HODE</w:t>
            </w:r>
          </w:p>
        </w:tc>
        <w:tc>
          <w:tcPr>
            <w:tcW w:w="0" w:type="auto"/>
            <w:vAlign w:val="center"/>
          </w:tcPr>
          <w:p w14:paraId="51C27CA6" w14:textId="51CB6B29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FEB4A23" w14:textId="2E7ECE7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5.2</w:t>
            </w:r>
          </w:p>
        </w:tc>
        <w:tc>
          <w:tcPr>
            <w:tcW w:w="0" w:type="auto"/>
          </w:tcPr>
          <w:p w14:paraId="5030BEC1" w14:textId="327B53E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1.1</w:t>
            </w:r>
          </w:p>
        </w:tc>
        <w:tc>
          <w:tcPr>
            <w:tcW w:w="0" w:type="auto"/>
          </w:tcPr>
          <w:p w14:paraId="282F726A" w14:textId="5FEC8CC0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6</w:t>
            </w:r>
          </w:p>
        </w:tc>
        <w:tc>
          <w:tcPr>
            <w:tcW w:w="0" w:type="auto"/>
            <w:vAlign w:val="center"/>
          </w:tcPr>
          <w:p w14:paraId="06E5FD3D" w14:textId="56D0ED60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2C1C5A9" w14:textId="00828382" w:rsidTr="003E154C">
        <w:trPr>
          <w:jc w:val="center"/>
        </w:trPr>
        <w:tc>
          <w:tcPr>
            <w:tcW w:w="0" w:type="auto"/>
          </w:tcPr>
          <w:p w14:paraId="096DBB0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</w:tcPr>
          <w:p w14:paraId="51AB941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3E5D0CD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-HpODE</w:t>
            </w:r>
          </w:p>
        </w:tc>
        <w:tc>
          <w:tcPr>
            <w:tcW w:w="0" w:type="auto"/>
            <w:vAlign w:val="center"/>
          </w:tcPr>
          <w:p w14:paraId="5B5A99DB" w14:textId="4A2E89DA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E5E6BFA" w14:textId="2D34BD9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1.2</w:t>
            </w:r>
          </w:p>
        </w:tc>
        <w:tc>
          <w:tcPr>
            <w:tcW w:w="0" w:type="auto"/>
          </w:tcPr>
          <w:p w14:paraId="62355527" w14:textId="404F63E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5.2</w:t>
            </w:r>
          </w:p>
        </w:tc>
        <w:tc>
          <w:tcPr>
            <w:tcW w:w="0" w:type="auto"/>
          </w:tcPr>
          <w:p w14:paraId="572860AE" w14:textId="10E0844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995</w:t>
            </w:r>
          </w:p>
        </w:tc>
        <w:tc>
          <w:tcPr>
            <w:tcW w:w="0" w:type="auto"/>
            <w:vAlign w:val="center"/>
          </w:tcPr>
          <w:p w14:paraId="2BC50315" w14:textId="3F450D9F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B6AE880" w14:textId="3B29F893" w:rsidTr="003E154C">
        <w:trPr>
          <w:jc w:val="center"/>
        </w:trPr>
        <w:tc>
          <w:tcPr>
            <w:tcW w:w="0" w:type="auto"/>
          </w:tcPr>
          <w:p w14:paraId="2EC8910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</w:tcPr>
          <w:p w14:paraId="5F71837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20CCC9E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-KODE</w:t>
            </w:r>
          </w:p>
        </w:tc>
        <w:tc>
          <w:tcPr>
            <w:tcW w:w="0" w:type="auto"/>
            <w:vAlign w:val="center"/>
          </w:tcPr>
          <w:p w14:paraId="07854B36" w14:textId="4191EBFC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3D9B10F7" w14:textId="3DCD496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3.2</w:t>
            </w:r>
          </w:p>
        </w:tc>
        <w:tc>
          <w:tcPr>
            <w:tcW w:w="0" w:type="auto"/>
          </w:tcPr>
          <w:p w14:paraId="23034A6E" w14:textId="40B815E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1F78206E" w14:textId="103F9287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</w:t>
            </w:r>
          </w:p>
        </w:tc>
        <w:tc>
          <w:tcPr>
            <w:tcW w:w="0" w:type="auto"/>
            <w:vAlign w:val="center"/>
          </w:tcPr>
          <w:p w14:paraId="5D10B261" w14:textId="4311DDD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F32DB92" w14:textId="18AE69B4" w:rsidTr="003E154C">
        <w:trPr>
          <w:jc w:val="center"/>
        </w:trPr>
        <w:tc>
          <w:tcPr>
            <w:tcW w:w="0" w:type="auto"/>
          </w:tcPr>
          <w:p w14:paraId="7F66762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</w:tcPr>
          <w:p w14:paraId="18D089F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1349BF0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-HpODE</w:t>
            </w:r>
          </w:p>
        </w:tc>
        <w:tc>
          <w:tcPr>
            <w:tcW w:w="0" w:type="auto"/>
            <w:vAlign w:val="center"/>
          </w:tcPr>
          <w:p w14:paraId="4D56C5EC" w14:textId="23E72288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E7216A2" w14:textId="1FA30DD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1.2</w:t>
            </w:r>
          </w:p>
        </w:tc>
        <w:tc>
          <w:tcPr>
            <w:tcW w:w="0" w:type="auto"/>
          </w:tcPr>
          <w:p w14:paraId="6AEE8719" w14:textId="712CB38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0E359247" w14:textId="71E50CBF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01</w:t>
            </w:r>
          </w:p>
        </w:tc>
        <w:tc>
          <w:tcPr>
            <w:tcW w:w="0" w:type="auto"/>
            <w:vAlign w:val="center"/>
          </w:tcPr>
          <w:p w14:paraId="37A230CB" w14:textId="5E80CC9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4F1FEB1" w14:textId="5AE21D4C" w:rsidTr="003E154C">
        <w:trPr>
          <w:jc w:val="center"/>
        </w:trPr>
        <w:tc>
          <w:tcPr>
            <w:tcW w:w="0" w:type="auto"/>
          </w:tcPr>
          <w:p w14:paraId="2D1E29F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</w:tcPr>
          <w:p w14:paraId="793C858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21DA761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-KODE</w:t>
            </w:r>
          </w:p>
        </w:tc>
        <w:tc>
          <w:tcPr>
            <w:tcW w:w="0" w:type="auto"/>
            <w:vAlign w:val="center"/>
          </w:tcPr>
          <w:p w14:paraId="6AEED834" w14:textId="32236F1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335CC02" w14:textId="14F3E04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3.2</w:t>
            </w:r>
          </w:p>
        </w:tc>
        <w:tc>
          <w:tcPr>
            <w:tcW w:w="0" w:type="auto"/>
          </w:tcPr>
          <w:p w14:paraId="332CB345" w14:textId="5AF02AD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5.1</w:t>
            </w:r>
          </w:p>
        </w:tc>
        <w:tc>
          <w:tcPr>
            <w:tcW w:w="0" w:type="auto"/>
          </w:tcPr>
          <w:p w14:paraId="0CBCE116" w14:textId="7B26F511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12</w:t>
            </w:r>
          </w:p>
        </w:tc>
        <w:tc>
          <w:tcPr>
            <w:tcW w:w="0" w:type="auto"/>
            <w:vAlign w:val="center"/>
          </w:tcPr>
          <w:p w14:paraId="200C823F" w14:textId="383963F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E43C1FD" w14:textId="7C41E08C" w:rsidTr="003E154C">
        <w:trPr>
          <w:jc w:val="center"/>
        </w:trPr>
        <w:tc>
          <w:tcPr>
            <w:tcW w:w="0" w:type="auto"/>
          </w:tcPr>
          <w:p w14:paraId="62C4A31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</w:tcPr>
          <w:p w14:paraId="2CB0AA0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10789DA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,13-EpOME</w:t>
            </w:r>
          </w:p>
        </w:tc>
        <w:tc>
          <w:tcPr>
            <w:tcW w:w="0" w:type="auto"/>
            <w:vAlign w:val="center"/>
          </w:tcPr>
          <w:p w14:paraId="7AFEFE9E" w14:textId="1468D2D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5DF46512" w14:textId="67E944B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5.2</w:t>
            </w:r>
          </w:p>
        </w:tc>
        <w:tc>
          <w:tcPr>
            <w:tcW w:w="0" w:type="auto"/>
          </w:tcPr>
          <w:p w14:paraId="1CDC4966" w14:textId="4AA964F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2</w:t>
            </w:r>
          </w:p>
        </w:tc>
        <w:tc>
          <w:tcPr>
            <w:tcW w:w="0" w:type="auto"/>
          </w:tcPr>
          <w:p w14:paraId="21E45140" w14:textId="20948CC8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78</w:t>
            </w:r>
          </w:p>
        </w:tc>
        <w:tc>
          <w:tcPr>
            <w:tcW w:w="0" w:type="auto"/>
            <w:vAlign w:val="center"/>
          </w:tcPr>
          <w:p w14:paraId="2226E67B" w14:textId="4513C11D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0610C4B" w14:textId="51B71E19" w:rsidTr="003E154C">
        <w:trPr>
          <w:jc w:val="center"/>
        </w:trPr>
        <w:tc>
          <w:tcPr>
            <w:tcW w:w="0" w:type="auto"/>
          </w:tcPr>
          <w:p w14:paraId="0875EFF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</w:tcPr>
          <w:p w14:paraId="2F837D5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A</w:t>
            </w:r>
          </w:p>
        </w:tc>
        <w:tc>
          <w:tcPr>
            <w:tcW w:w="0" w:type="auto"/>
          </w:tcPr>
          <w:p w14:paraId="626B7B2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,10-EpOME</w:t>
            </w:r>
          </w:p>
        </w:tc>
        <w:tc>
          <w:tcPr>
            <w:tcW w:w="0" w:type="auto"/>
            <w:vAlign w:val="center"/>
          </w:tcPr>
          <w:p w14:paraId="3DC3996C" w14:textId="5F952862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D7EDE17" w14:textId="237AEC2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5.2</w:t>
            </w:r>
          </w:p>
        </w:tc>
        <w:tc>
          <w:tcPr>
            <w:tcW w:w="0" w:type="auto"/>
          </w:tcPr>
          <w:p w14:paraId="5F3A5CCF" w14:textId="5F93E55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1.1</w:t>
            </w:r>
          </w:p>
        </w:tc>
        <w:tc>
          <w:tcPr>
            <w:tcW w:w="0" w:type="auto"/>
          </w:tcPr>
          <w:p w14:paraId="5E311684" w14:textId="7DE99504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85</w:t>
            </w:r>
          </w:p>
        </w:tc>
        <w:tc>
          <w:tcPr>
            <w:tcW w:w="0" w:type="auto"/>
            <w:vAlign w:val="center"/>
          </w:tcPr>
          <w:p w14:paraId="3A339F1F" w14:textId="4F0DC450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78E7CDC" w14:textId="2118E7E7" w:rsidTr="003E154C">
        <w:trPr>
          <w:jc w:val="center"/>
        </w:trPr>
        <w:tc>
          <w:tcPr>
            <w:tcW w:w="0" w:type="auto"/>
          </w:tcPr>
          <w:p w14:paraId="362173C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0" w:type="auto"/>
          </w:tcPr>
          <w:p w14:paraId="3C62C38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33F2E02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X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4F4F4989" w14:textId="6786794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XB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00AD4FA0" w14:textId="13E18F9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71.2</w:t>
            </w:r>
          </w:p>
        </w:tc>
        <w:tc>
          <w:tcPr>
            <w:tcW w:w="0" w:type="auto"/>
          </w:tcPr>
          <w:p w14:paraId="7BBCB177" w14:textId="47D1697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1.2</w:t>
            </w:r>
          </w:p>
        </w:tc>
        <w:tc>
          <w:tcPr>
            <w:tcW w:w="0" w:type="auto"/>
          </w:tcPr>
          <w:p w14:paraId="695DC44C" w14:textId="0506BBC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285</w:t>
            </w:r>
          </w:p>
        </w:tc>
        <w:tc>
          <w:tcPr>
            <w:tcW w:w="0" w:type="auto"/>
            <w:vAlign w:val="center"/>
          </w:tcPr>
          <w:p w14:paraId="7A7B423E" w14:textId="1C399D8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1BF8AE7" w14:textId="3B702916" w:rsidTr="003E154C">
        <w:trPr>
          <w:jc w:val="center"/>
        </w:trPr>
        <w:tc>
          <w:tcPr>
            <w:tcW w:w="0" w:type="auto"/>
          </w:tcPr>
          <w:p w14:paraId="0058AFF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</w:tcPr>
          <w:p w14:paraId="6564028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48C1E6C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2E34B2D7" w14:textId="2CE80EA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2ADC698" w14:textId="2FC4DBE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5.2</w:t>
            </w:r>
          </w:p>
        </w:tc>
        <w:tc>
          <w:tcPr>
            <w:tcW w:w="0" w:type="auto"/>
          </w:tcPr>
          <w:p w14:paraId="0D80B0F9" w14:textId="47C7923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3.2</w:t>
            </w:r>
          </w:p>
        </w:tc>
        <w:tc>
          <w:tcPr>
            <w:tcW w:w="0" w:type="auto"/>
          </w:tcPr>
          <w:p w14:paraId="3D838C7C" w14:textId="6E5EAEE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485</w:t>
            </w:r>
          </w:p>
        </w:tc>
        <w:tc>
          <w:tcPr>
            <w:tcW w:w="0" w:type="auto"/>
            <w:vAlign w:val="center"/>
          </w:tcPr>
          <w:p w14:paraId="27A4DD6E" w14:textId="4D40798A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3C615A3C" w14:textId="63DDB612" w:rsidTr="003E154C">
        <w:trPr>
          <w:jc w:val="center"/>
        </w:trPr>
        <w:tc>
          <w:tcPr>
            <w:tcW w:w="0" w:type="auto"/>
          </w:tcPr>
          <w:p w14:paraId="3C40B09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</w:tcPr>
          <w:p w14:paraId="18C431B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39B3A8D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2422CFA7" w14:textId="5D86354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46EC704" w14:textId="36BDA2F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576B6B1A" w14:textId="4E40D9E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5.2</w:t>
            </w:r>
          </w:p>
        </w:tc>
        <w:tc>
          <w:tcPr>
            <w:tcW w:w="0" w:type="auto"/>
          </w:tcPr>
          <w:p w14:paraId="7B0C20BE" w14:textId="416916E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795</w:t>
            </w:r>
          </w:p>
        </w:tc>
        <w:tc>
          <w:tcPr>
            <w:tcW w:w="0" w:type="auto"/>
            <w:vAlign w:val="center"/>
          </w:tcPr>
          <w:p w14:paraId="04BC4D52" w14:textId="7AB1335B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B5F8DBD" w14:textId="219C15AC" w:rsidTr="003E154C">
        <w:trPr>
          <w:jc w:val="center"/>
        </w:trPr>
        <w:tc>
          <w:tcPr>
            <w:tcW w:w="0" w:type="auto"/>
          </w:tcPr>
          <w:p w14:paraId="7DCF7B9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</w:tcPr>
          <w:p w14:paraId="1BC67C1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28929B6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18E8A3CF" w14:textId="00B6586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7D8B89C" w14:textId="66850A4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372456EB" w14:textId="28F3C31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5.2</w:t>
            </w:r>
          </w:p>
        </w:tc>
        <w:tc>
          <w:tcPr>
            <w:tcW w:w="0" w:type="auto"/>
          </w:tcPr>
          <w:p w14:paraId="0FA3AA71" w14:textId="779FA7D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08</w:t>
            </w:r>
          </w:p>
        </w:tc>
        <w:tc>
          <w:tcPr>
            <w:tcW w:w="0" w:type="auto"/>
            <w:vAlign w:val="center"/>
          </w:tcPr>
          <w:p w14:paraId="57452D91" w14:textId="1B510E70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7E2B711" w14:textId="7806E2D9" w:rsidTr="003E154C">
        <w:trPr>
          <w:jc w:val="center"/>
        </w:trPr>
        <w:tc>
          <w:tcPr>
            <w:tcW w:w="0" w:type="auto"/>
          </w:tcPr>
          <w:p w14:paraId="3BCD59A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</w:tcPr>
          <w:p w14:paraId="4FF5859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191363A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647FA432" w14:textId="6E6B4EE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C8F131B" w14:textId="2FE0F76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676FB847" w14:textId="2A910DB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5.1</w:t>
            </w:r>
          </w:p>
        </w:tc>
        <w:tc>
          <w:tcPr>
            <w:tcW w:w="0" w:type="auto"/>
          </w:tcPr>
          <w:p w14:paraId="509F566D" w14:textId="42F7488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205</w:t>
            </w:r>
          </w:p>
        </w:tc>
        <w:tc>
          <w:tcPr>
            <w:tcW w:w="0" w:type="auto"/>
            <w:vAlign w:val="center"/>
          </w:tcPr>
          <w:p w14:paraId="42E1363F" w14:textId="14CE7D0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06F470F" w14:textId="29AB8FA5" w:rsidTr="003E154C">
        <w:trPr>
          <w:jc w:val="center"/>
        </w:trPr>
        <w:tc>
          <w:tcPr>
            <w:tcW w:w="0" w:type="auto"/>
          </w:tcPr>
          <w:p w14:paraId="6F95BFE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</w:tcPr>
          <w:p w14:paraId="5EEFA14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2A0B595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7C1C56DC" w14:textId="0A7C80F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="003E154C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6B61243" w14:textId="0FCB0F7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6C93ADF0" w14:textId="19C8320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5.2</w:t>
            </w:r>
          </w:p>
        </w:tc>
        <w:tc>
          <w:tcPr>
            <w:tcW w:w="0" w:type="auto"/>
          </w:tcPr>
          <w:p w14:paraId="627E1C8A" w14:textId="23A690CE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99</w:t>
            </w:r>
          </w:p>
        </w:tc>
        <w:tc>
          <w:tcPr>
            <w:tcW w:w="0" w:type="auto"/>
            <w:vAlign w:val="center"/>
          </w:tcPr>
          <w:p w14:paraId="52E93980" w14:textId="0BC3681F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4E9B4EB9" w14:textId="17BC53F3" w:rsidTr="003E154C">
        <w:trPr>
          <w:jc w:val="center"/>
        </w:trPr>
        <w:tc>
          <w:tcPr>
            <w:tcW w:w="0" w:type="auto"/>
          </w:tcPr>
          <w:p w14:paraId="1805C5D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</w:tcPr>
          <w:p w14:paraId="3084B11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6D897D5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5657CFAD" w14:textId="2B63540B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4CB7FC9" w14:textId="663D3CF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19020C40" w14:textId="3034C6E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5.2</w:t>
            </w:r>
          </w:p>
        </w:tc>
        <w:tc>
          <w:tcPr>
            <w:tcW w:w="0" w:type="auto"/>
          </w:tcPr>
          <w:p w14:paraId="47A3A064" w14:textId="480DEAEE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33</w:t>
            </w:r>
          </w:p>
        </w:tc>
        <w:tc>
          <w:tcPr>
            <w:tcW w:w="0" w:type="auto"/>
            <w:vAlign w:val="center"/>
          </w:tcPr>
          <w:p w14:paraId="074A76D5" w14:textId="1B19CB94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E9B1F1B" w14:textId="6261B007" w:rsidTr="003E154C">
        <w:trPr>
          <w:jc w:val="center"/>
        </w:trPr>
        <w:tc>
          <w:tcPr>
            <w:tcW w:w="0" w:type="auto"/>
          </w:tcPr>
          <w:p w14:paraId="3727E57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</w:tcPr>
          <w:p w14:paraId="109A493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GLA</w:t>
            </w:r>
          </w:p>
        </w:tc>
        <w:tc>
          <w:tcPr>
            <w:tcW w:w="0" w:type="auto"/>
          </w:tcPr>
          <w:p w14:paraId="09F8888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HETrE</w:t>
            </w:r>
          </w:p>
        </w:tc>
        <w:tc>
          <w:tcPr>
            <w:tcW w:w="0" w:type="auto"/>
            <w:vAlign w:val="center"/>
          </w:tcPr>
          <w:p w14:paraId="4CB5A075" w14:textId="423B279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6F95416" w14:textId="01C70FC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1.2</w:t>
            </w:r>
          </w:p>
        </w:tc>
        <w:tc>
          <w:tcPr>
            <w:tcW w:w="0" w:type="auto"/>
          </w:tcPr>
          <w:p w14:paraId="5B10FB1A" w14:textId="73BF963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21.2</w:t>
            </w:r>
          </w:p>
        </w:tc>
        <w:tc>
          <w:tcPr>
            <w:tcW w:w="0" w:type="auto"/>
          </w:tcPr>
          <w:p w14:paraId="0369F757" w14:textId="58FA79DC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44</w:t>
            </w:r>
          </w:p>
        </w:tc>
        <w:tc>
          <w:tcPr>
            <w:tcW w:w="0" w:type="auto"/>
            <w:vAlign w:val="center"/>
          </w:tcPr>
          <w:p w14:paraId="555D7B63" w14:textId="6B4CFBEF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8D6AAD" w:rsidRPr="009B2F55" w14:paraId="10309316" w14:textId="3267204B" w:rsidTr="003E154C">
        <w:trPr>
          <w:jc w:val="center"/>
        </w:trPr>
        <w:tc>
          <w:tcPr>
            <w:tcW w:w="0" w:type="auto"/>
          </w:tcPr>
          <w:p w14:paraId="400503C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0" w:type="auto"/>
          </w:tcPr>
          <w:p w14:paraId="1B6EF99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B6A830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  <w:vAlign w:val="center"/>
          </w:tcPr>
          <w:p w14:paraId="2B221EDC" w14:textId="726B09A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AA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ADF89A0" w14:textId="6ED98DC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3.2</w:t>
            </w:r>
          </w:p>
        </w:tc>
        <w:tc>
          <w:tcPr>
            <w:tcW w:w="0" w:type="auto"/>
          </w:tcPr>
          <w:p w14:paraId="3E5B9377" w14:textId="17F3617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3.2</w:t>
            </w:r>
          </w:p>
        </w:tc>
        <w:tc>
          <w:tcPr>
            <w:tcW w:w="0" w:type="auto"/>
          </w:tcPr>
          <w:p w14:paraId="7667A1EC" w14:textId="1C21DF1D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.32</w:t>
            </w:r>
          </w:p>
        </w:tc>
        <w:tc>
          <w:tcPr>
            <w:tcW w:w="0" w:type="auto"/>
            <w:vAlign w:val="center"/>
          </w:tcPr>
          <w:p w14:paraId="5FE750D1" w14:textId="13426D4B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8C766DB" w14:textId="19F28E44" w:rsidTr="003E154C">
        <w:trPr>
          <w:jc w:val="center"/>
        </w:trPr>
        <w:tc>
          <w:tcPr>
            <w:tcW w:w="0" w:type="auto"/>
          </w:tcPr>
          <w:p w14:paraId="32875EA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22</w:t>
            </w:r>
          </w:p>
        </w:tc>
        <w:tc>
          <w:tcPr>
            <w:tcW w:w="0" w:type="auto"/>
          </w:tcPr>
          <w:p w14:paraId="0E47E8B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7B7947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tranor</w:t>
            </w:r>
            <w:proofErr w:type="spellEnd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FM</w:t>
            </w:r>
          </w:p>
        </w:tc>
        <w:tc>
          <w:tcPr>
            <w:tcW w:w="0" w:type="auto"/>
            <w:vAlign w:val="center"/>
          </w:tcPr>
          <w:p w14:paraId="33DC3285" w14:textId="0F5E02D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etranor-PGEM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6BD16B6" w14:textId="57069DA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9.2</w:t>
            </w:r>
          </w:p>
        </w:tc>
        <w:tc>
          <w:tcPr>
            <w:tcW w:w="0" w:type="auto"/>
          </w:tcPr>
          <w:p w14:paraId="3E9FE49D" w14:textId="6EEF4B8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1.2</w:t>
            </w:r>
          </w:p>
        </w:tc>
        <w:tc>
          <w:tcPr>
            <w:tcW w:w="0" w:type="auto"/>
          </w:tcPr>
          <w:p w14:paraId="3EABDEE3" w14:textId="5A792E7B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.66</w:t>
            </w:r>
          </w:p>
        </w:tc>
        <w:tc>
          <w:tcPr>
            <w:tcW w:w="0" w:type="auto"/>
            <w:vAlign w:val="center"/>
          </w:tcPr>
          <w:p w14:paraId="4CCC8E49" w14:textId="00BBC61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3D521CFD" w14:textId="3C19AD2B" w:rsidTr="003E154C">
        <w:trPr>
          <w:jc w:val="center"/>
        </w:trPr>
        <w:tc>
          <w:tcPr>
            <w:tcW w:w="0" w:type="auto"/>
          </w:tcPr>
          <w:p w14:paraId="74C1C04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</w:tcPr>
          <w:p w14:paraId="47FAC3D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A377A0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tranor</w:t>
            </w:r>
            <w:proofErr w:type="spellEnd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EM</w:t>
            </w:r>
          </w:p>
        </w:tc>
        <w:tc>
          <w:tcPr>
            <w:tcW w:w="0" w:type="auto"/>
            <w:vAlign w:val="center"/>
          </w:tcPr>
          <w:p w14:paraId="66DB23D8" w14:textId="2A3978E1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etranor-PGEM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0" w:type="auto"/>
          </w:tcPr>
          <w:p w14:paraId="0F3AA1D4" w14:textId="218ADA0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7.2</w:t>
            </w:r>
          </w:p>
        </w:tc>
        <w:tc>
          <w:tcPr>
            <w:tcW w:w="0" w:type="auto"/>
          </w:tcPr>
          <w:p w14:paraId="2DFF6404" w14:textId="6D315B7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9.2</w:t>
            </w:r>
          </w:p>
        </w:tc>
        <w:tc>
          <w:tcPr>
            <w:tcW w:w="0" w:type="auto"/>
          </w:tcPr>
          <w:p w14:paraId="2A1B5F46" w14:textId="75F90171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.02</w:t>
            </w:r>
          </w:p>
        </w:tc>
        <w:tc>
          <w:tcPr>
            <w:tcW w:w="0" w:type="auto"/>
            <w:vAlign w:val="center"/>
          </w:tcPr>
          <w:p w14:paraId="405A2201" w14:textId="62928594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01227EB" w14:textId="05EDF700" w:rsidTr="003E154C">
        <w:trPr>
          <w:jc w:val="center"/>
        </w:trPr>
        <w:tc>
          <w:tcPr>
            <w:tcW w:w="0" w:type="auto"/>
          </w:tcPr>
          <w:p w14:paraId="122EEED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</w:tcPr>
          <w:p w14:paraId="2D8DEBF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8A293F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etranor</w:t>
            </w:r>
            <w:proofErr w:type="spellEnd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DM</w:t>
            </w:r>
          </w:p>
        </w:tc>
        <w:tc>
          <w:tcPr>
            <w:tcW w:w="0" w:type="auto"/>
            <w:vAlign w:val="center"/>
          </w:tcPr>
          <w:p w14:paraId="5C0E5517" w14:textId="2DBA0559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etranor-PGEM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0" w:type="auto"/>
          </w:tcPr>
          <w:p w14:paraId="72612468" w14:textId="7FFB057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7.2</w:t>
            </w:r>
          </w:p>
        </w:tc>
        <w:tc>
          <w:tcPr>
            <w:tcW w:w="0" w:type="auto"/>
          </w:tcPr>
          <w:p w14:paraId="34B1168E" w14:textId="198E29B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9.2</w:t>
            </w:r>
          </w:p>
        </w:tc>
        <w:tc>
          <w:tcPr>
            <w:tcW w:w="0" w:type="auto"/>
          </w:tcPr>
          <w:p w14:paraId="0ED75DD8" w14:textId="6CB9474E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.26</w:t>
            </w:r>
          </w:p>
        </w:tc>
        <w:tc>
          <w:tcPr>
            <w:tcW w:w="0" w:type="auto"/>
            <w:vAlign w:val="center"/>
          </w:tcPr>
          <w:p w14:paraId="4D86C4BC" w14:textId="7722D87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F09FD27" w14:textId="71AB2E0D" w:rsidTr="003E154C">
        <w:trPr>
          <w:jc w:val="center"/>
        </w:trPr>
        <w:tc>
          <w:tcPr>
            <w:tcW w:w="0" w:type="auto"/>
          </w:tcPr>
          <w:p w14:paraId="6392320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</w:tcPr>
          <w:p w14:paraId="7A95C6E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EFB702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hydroxy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23691BE8" w14:textId="3B72794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59716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12A35048" w14:textId="2CE334B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9.2</w:t>
            </w:r>
          </w:p>
        </w:tc>
        <w:tc>
          <w:tcPr>
            <w:tcW w:w="0" w:type="auto"/>
          </w:tcPr>
          <w:p w14:paraId="0ED0DD57" w14:textId="7DE30A5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5.2</w:t>
            </w:r>
          </w:p>
        </w:tc>
        <w:tc>
          <w:tcPr>
            <w:tcW w:w="0" w:type="auto"/>
          </w:tcPr>
          <w:p w14:paraId="381EA1D3" w14:textId="1AF173E6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5.43</w:t>
            </w:r>
          </w:p>
        </w:tc>
        <w:tc>
          <w:tcPr>
            <w:tcW w:w="0" w:type="auto"/>
            <w:vAlign w:val="center"/>
          </w:tcPr>
          <w:p w14:paraId="285E6E07" w14:textId="7737F0D2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CD3A189" w14:textId="16526707" w:rsidTr="003E154C">
        <w:trPr>
          <w:jc w:val="center"/>
        </w:trPr>
        <w:tc>
          <w:tcPr>
            <w:tcW w:w="0" w:type="auto"/>
          </w:tcPr>
          <w:p w14:paraId="6D41A67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</w:tcPr>
          <w:p w14:paraId="0A9C399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65B04C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hydroxy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3F181DB" w14:textId="31A2B81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60094F1" w14:textId="1260503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7.2</w:t>
            </w:r>
          </w:p>
        </w:tc>
        <w:tc>
          <w:tcPr>
            <w:tcW w:w="0" w:type="auto"/>
          </w:tcPr>
          <w:p w14:paraId="7F085501" w14:textId="0A10F35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87.2</w:t>
            </w:r>
          </w:p>
        </w:tc>
        <w:tc>
          <w:tcPr>
            <w:tcW w:w="0" w:type="auto"/>
          </w:tcPr>
          <w:p w14:paraId="5DD8CD46" w14:textId="3BF7FC1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5.58</w:t>
            </w:r>
          </w:p>
        </w:tc>
        <w:tc>
          <w:tcPr>
            <w:tcW w:w="0" w:type="auto"/>
            <w:vAlign w:val="center"/>
          </w:tcPr>
          <w:p w14:paraId="78AC8408" w14:textId="0A32E71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06EC1EB7" w14:textId="30C2BF8C" w:rsidTr="003E154C">
        <w:trPr>
          <w:jc w:val="center"/>
        </w:trPr>
        <w:tc>
          <w:tcPr>
            <w:tcW w:w="0" w:type="auto"/>
          </w:tcPr>
          <w:p w14:paraId="2DE8CAA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0" w:type="auto"/>
          </w:tcPr>
          <w:p w14:paraId="56B43AB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B3E7A7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-carboxy-dinor-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2CBA6EF" w14:textId="51CDBDB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1B4CC94" w14:textId="330F736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2EB43BA3" w14:textId="47551A8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59.1</w:t>
            </w:r>
          </w:p>
        </w:tc>
        <w:tc>
          <w:tcPr>
            <w:tcW w:w="0" w:type="auto"/>
          </w:tcPr>
          <w:p w14:paraId="1E945022" w14:textId="338E1D4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6.09</w:t>
            </w:r>
          </w:p>
        </w:tc>
        <w:tc>
          <w:tcPr>
            <w:tcW w:w="0" w:type="auto"/>
            <w:vAlign w:val="center"/>
          </w:tcPr>
          <w:p w14:paraId="2317F5E8" w14:textId="6147E7CB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672E6A8" w14:textId="0C5BE522" w:rsidTr="003E154C">
        <w:trPr>
          <w:jc w:val="center"/>
        </w:trPr>
        <w:tc>
          <w:tcPr>
            <w:tcW w:w="0" w:type="auto"/>
          </w:tcPr>
          <w:p w14:paraId="2B6307E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</w:tcPr>
          <w:p w14:paraId="1133165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FEBDC6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tetranor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</w:t>
            </w:r>
          </w:p>
        </w:tc>
        <w:tc>
          <w:tcPr>
            <w:tcW w:w="0" w:type="auto"/>
          </w:tcPr>
          <w:p w14:paraId="10A4DCE5" w14:textId="2D29FA5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BB7AE2D" w14:textId="09D0219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9.2</w:t>
            </w:r>
          </w:p>
        </w:tc>
        <w:tc>
          <w:tcPr>
            <w:tcW w:w="0" w:type="auto"/>
          </w:tcPr>
          <w:p w14:paraId="3BE53A6B" w14:textId="26E70AB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47C3949E" w14:textId="6E04EA8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6.62</w:t>
            </w:r>
          </w:p>
        </w:tc>
        <w:tc>
          <w:tcPr>
            <w:tcW w:w="0" w:type="auto"/>
            <w:vAlign w:val="center"/>
          </w:tcPr>
          <w:p w14:paraId="0F975E17" w14:textId="3AD2E5B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59675E9" w14:textId="7EDD0194" w:rsidTr="003E154C">
        <w:trPr>
          <w:jc w:val="center"/>
        </w:trPr>
        <w:tc>
          <w:tcPr>
            <w:tcW w:w="0" w:type="auto"/>
          </w:tcPr>
          <w:p w14:paraId="41079E7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</w:tcPr>
          <w:p w14:paraId="5C56F02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E4704F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,3-dinor-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64A95F85" w14:textId="53EFD91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9AC61E7" w14:textId="1FBB048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5.2</w:t>
            </w:r>
          </w:p>
        </w:tc>
        <w:tc>
          <w:tcPr>
            <w:tcW w:w="0" w:type="auto"/>
          </w:tcPr>
          <w:p w14:paraId="485D6C03" w14:textId="0893541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7.2</w:t>
            </w:r>
          </w:p>
        </w:tc>
        <w:tc>
          <w:tcPr>
            <w:tcW w:w="0" w:type="auto"/>
          </w:tcPr>
          <w:p w14:paraId="0B1E8182" w14:textId="4DA530ED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7.22</w:t>
            </w:r>
          </w:p>
        </w:tc>
        <w:tc>
          <w:tcPr>
            <w:tcW w:w="0" w:type="auto"/>
            <w:vAlign w:val="center"/>
          </w:tcPr>
          <w:p w14:paraId="79397458" w14:textId="352943E5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34D6AADB" w14:textId="30F8FFBA" w:rsidTr="003E154C">
        <w:trPr>
          <w:jc w:val="center"/>
        </w:trPr>
        <w:tc>
          <w:tcPr>
            <w:tcW w:w="0" w:type="auto"/>
          </w:tcPr>
          <w:p w14:paraId="083640F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0" w:type="auto"/>
          </w:tcPr>
          <w:p w14:paraId="2467FF7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4C0D5C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tetranor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4BC98CAC" w14:textId="5784B92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3B674BF" w14:textId="50C25F2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9.2</w:t>
            </w:r>
          </w:p>
        </w:tc>
        <w:tc>
          <w:tcPr>
            <w:tcW w:w="0" w:type="auto"/>
          </w:tcPr>
          <w:p w14:paraId="45B66BE4" w14:textId="170CE97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3ED3A7EC" w14:textId="5552DAD3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7.52</w:t>
            </w:r>
          </w:p>
        </w:tc>
        <w:tc>
          <w:tcPr>
            <w:tcW w:w="0" w:type="auto"/>
            <w:vAlign w:val="center"/>
          </w:tcPr>
          <w:p w14:paraId="7B854D02" w14:textId="2C5B1F7C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8289D31" w14:textId="0932E716" w:rsidTr="003E154C">
        <w:trPr>
          <w:jc w:val="center"/>
        </w:trPr>
        <w:tc>
          <w:tcPr>
            <w:tcW w:w="0" w:type="auto"/>
          </w:tcPr>
          <w:p w14:paraId="2A6572C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0" w:type="auto"/>
          </w:tcPr>
          <w:p w14:paraId="10F1AA6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223881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773F9984" w14:textId="0B8843F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00951E1" w14:textId="0E26881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9.2</w:t>
            </w:r>
          </w:p>
        </w:tc>
        <w:tc>
          <w:tcPr>
            <w:tcW w:w="0" w:type="auto"/>
          </w:tcPr>
          <w:p w14:paraId="368A0C15" w14:textId="65664E0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5.2</w:t>
            </w:r>
          </w:p>
        </w:tc>
        <w:tc>
          <w:tcPr>
            <w:tcW w:w="0" w:type="auto"/>
          </w:tcPr>
          <w:p w14:paraId="5127CBA5" w14:textId="66A1AB9D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7.68</w:t>
            </w:r>
          </w:p>
        </w:tc>
        <w:tc>
          <w:tcPr>
            <w:tcW w:w="0" w:type="auto"/>
            <w:vAlign w:val="center"/>
          </w:tcPr>
          <w:p w14:paraId="3DA7D1A0" w14:textId="58DDD456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66D433D" w14:textId="73E96AAE" w:rsidTr="003E154C">
        <w:trPr>
          <w:jc w:val="center"/>
        </w:trPr>
        <w:tc>
          <w:tcPr>
            <w:tcW w:w="0" w:type="auto"/>
          </w:tcPr>
          <w:p w14:paraId="59233B8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0" w:type="auto"/>
          </w:tcPr>
          <w:p w14:paraId="37AFF5B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471A25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tetranor-PG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044B135" w14:textId="7D6F2AB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BF36276" w14:textId="5DF161E0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7.2</w:t>
            </w:r>
          </w:p>
        </w:tc>
        <w:tc>
          <w:tcPr>
            <w:tcW w:w="0" w:type="auto"/>
          </w:tcPr>
          <w:p w14:paraId="01D6E9F6" w14:textId="20CC58C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9.1</w:t>
            </w:r>
          </w:p>
        </w:tc>
        <w:tc>
          <w:tcPr>
            <w:tcW w:w="0" w:type="auto"/>
          </w:tcPr>
          <w:p w14:paraId="1C0AF9F3" w14:textId="63419381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7.9</w:t>
            </w:r>
          </w:p>
        </w:tc>
        <w:tc>
          <w:tcPr>
            <w:tcW w:w="0" w:type="auto"/>
            <w:vAlign w:val="center"/>
          </w:tcPr>
          <w:p w14:paraId="294B540E" w14:textId="7EBC6210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23A8B3F0" w14:textId="2F483093" w:rsidTr="003E154C">
        <w:trPr>
          <w:jc w:val="center"/>
        </w:trPr>
        <w:tc>
          <w:tcPr>
            <w:tcW w:w="0" w:type="auto"/>
          </w:tcPr>
          <w:p w14:paraId="68B9430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0" w:type="auto"/>
          </w:tcPr>
          <w:p w14:paraId="264CD1B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C16041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carboxy-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0F7DDF1" w14:textId="59654C9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FDB0928" w14:textId="364F082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5.2</w:t>
            </w:r>
          </w:p>
        </w:tc>
        <w:tc>
          <w:tcPr>
            <w:tcW w:w="0" w:type="auto"/>
          </w:tcPr>
          <w:p w14:paraId="4A6A4FFB" w14:textId="5A76BC4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9.1</w:t>
            </w:r>
          </w:p>
        </w:tc>
        <w:tc>
          <w:tcPr>
            <w:tcW w:w="0" w:type="auto"/>
          </w:tcPr>
          <w:p w14:paraId="2C34C29D" w14:textId="65C4A429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05</w:t>
            </w:r>
          </w:p>
        </w:tc>
        <w:tc>
          <w:tcPr>
            <w:tcW w:w="0" w:type="auto"/>
            <w:vAlign w:val="center"/>
          </w:tcPr>
          <w:p w14:paraId="5985B85E" w14:textId="6C2395B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3AD08DC" w14:textId="5AF2DAFC" w:rsidTr="003E154C">
        <w:trPr>
          <w:jc w:val="center"/>
        </w:trPr>
        <w:tc>
          <w:tcPr>
            <w:tcW w:w="0" w:type="auto"/>
          </w:tcPr>
          <w:p w14:paraId="1A0BCB2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</w:tcPr>
          <w:p w14:paraId="517CEC7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088302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hydroxy-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DD4B8E1" w14:textId="4BE7691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9E256DF" w14:textId="100A150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52AA52F1" w14:textId="1821146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428B2939" w14:textId="43DAB31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34</w:t>
            </w:r>
          </w:p>
        </w:tc>
        <w:tc>
          <w:tcPr>
            <w:tcW w:w="0" w:type="auto"/>
            <w:vAlign w:val="center"/>
          </w:tcPr>
          <w:p w14:paraId="40870CD9" w14:textId="7F1ACF2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88AE035" w14:textId="5B6B839E" w:rsidTr="003E154C">
        <w:trPr>
          <w:jc w:val="center"/>
        </w:trPr>
        <w:tc>
          <w:tcPr>
            <w:tcW w:w="0" w:type="auto"/>
          </w:tcPr>
          <w:p w14:paraId="6039C9F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0" w:type="auto"/>
          </w:tcPr>
          <w:p w14:paraId="2405239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432B65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tetranor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581384C" w14:textId="25B4A35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B4B44C6" w14:textId="14C570B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7.2</w:t>
            </w:r>
          </w:p>
        </w:tc>
        <w:tc>
          <w:tcPr>
            <w:tcW w:w="0" w:type="auto"/>
          </w:tcPr>
          <w:p w14:paraId="13D6F662" w14:textId="4817B65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9.1</w:t>
            </w:r>
          </w:p>
        </w:tc>
        <w:tc>
          <w:tcPr>
            <w:tcW w:w="0" w:type="auto"/>
          </w:tcPr>
          <w:p w14:paraId="30D76216" w14:textId="3815D01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59</w:t>
            </w:r>
          </w:p>
        </w:tc>
        <w:tc>
          <w:tcPr>
            <w:tcW w:w="0" w:type="auto"/>
            <w:vAlign w:val="center"/>
          </w:tcPr>
          <w:p w14:paraId="064103C4" w14:textId="6FB93FF4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00B97ECC" w14:textId="46C264A0" w:rsidTr="003E154C">
        <w:trPr>
          <w:jc w:val="center"/>
        </w:trPr>
        <w:tc>
          <w:tcPr>
            <w:tcW w:w="0" w:type="auto"/>
          </w:tcPr>
          <w:p w14:paraId="62C8239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</w:tcPr>
          <w:p w14:paraId="330A965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835BDA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,15-diketo-13,14-dihydr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035E82B0" w14:textId="7B213985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C0198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C01983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01983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B1EC1D2" w14:textId="7959C16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9.2</w:t>
            </w:r>
          </w:p>
        </w:tc>
        <w:tc>
          <w:tcPr>
            <w:tcW w:w="0" w:type="auto"/>
          </w:tcPr>
          <w:p w14:paraId="58A95073" w14:textId="50BBE18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4E82B11F" w14:textId="37DD3F4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87</w:t>
            </w:r>
          </w:p>
        </w:tc>
        <w:tc>
          <w:tcPr>
            <w:tcW w:w="0" w:type="auto"/>
            <w:vAlign w:val="center"/>
          </w:tcPr>
          <w:p w14:paraId="5ED938CF" w14:textId="51DAB5F1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4D405E47" w14:textId="1F082D01" w:rsidTr="003E154C">
        <w:trPr>
          <w:jc w:val="center"/>
        </w:trPr>
        <w:tc>
          <w:tcPr>
            <w:tcW w:w="0" w:type="auto"/>
          </w:tcPr>
          <w:p w14:paraId="6742046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0" w:type="auto"/>
          </w:tcPr>
          <w:p w14:paraId="6AAF579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3BFB99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X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0039986" w14:textId="6BA06EB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XB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EAC2348" w14:textId="5BC858C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9.2</w:t>
            </w:r>
          </w:p>
        </w:tc>
        <w:tc>
          <w:tcPr>
            <w:tcW w:w="0" w:type="auto"/>
          </w:tcPr>
          <w:p w14:paraId="3C0A0F39" w14:textId="52C8E14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3A8707FF" w14:textId="3DD050DE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465</w:t>
            </w:r>
          </w:p>
        </w:tc>
        <w:tc>
          <w:tcPr>
            <w:tcW w:w="0" w:type="auto"/>
            <w:vAlign w:val="center"/>
          </w:tcPr>
          <w:p w14:paraId="20A356C4" w14:textId="06D1D28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42B8EC8" w14:textId="55B9F9D7" w:rsidTr="003E154C">
        <w:trPr>
          <w:jc w:val="center"/>
        </w:trPr>
        <w:tc>
          <w:tcPr>
            <w:tcW w:w="0" w:type="auto"/>
          </w:tcPr>
          <w:p w14:paraId="396DA40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0" w:type="auto"/>
          </w:tcPr>
          <w:p w14:paraId="3E39AEE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5F6B28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iP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IV</w:t>
            </w:r>
          </w:p>
        </w:tc>
        <w:tc>
          <w:tcPr>
            <w:tcW w:w="0" w:type="auto"/>
            <w:vAlign w:val="center"/>
          </w:tcPr>
          <w:p w14:paraId="593F2D7D" w14:textId="04C3C0E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DBA51A4" w14:textId="1525767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5F02FB30" w14:textId="7F77085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7.1</w:t>
            </w:r>
          </w:p>
        </w:tc>
        <w:tc>
          <w:tcPr>
            <w:tcW w:w="0" w:type="auto"/>
          </w:tcPr>
          <w:p w14:paraId="6CCB798B" w14:textId="7BBB2D96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07</w:t>
            </w:r>
          </w:p>
        </w:tc>
        <w:tc>
          <w:tcPr>
            <w:tcW w:w="0" w:type="auto"/>
            <w:vAlign w:val="center"/>
          </w:tcPr>
          <w:p w14:paraId="1BCED2BE" w14:textId="694A91E2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1FBBF850" w14:textId="0D268CA4" w:rsidTr="003E154C">
        <w:trPr>
          <w:jc w:val="center"/>
        </w:trPr>
        <w:tc>
          <w:tcPr>
            <w:tcW w:w="0" w:type="auto"/>
          </w:tcPr>
          <w:p w14:paraId="361148C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0" w:type="auto"/>
          </w:tcPr>
          <w:p w14:paraId="5022B88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F0D63D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5(R)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736931EA" w14:textId="7969555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E86382B" w14:textId="67C1085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7E793283" w14:textId="1488614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657F7B1A" w14:textId="56D0C4A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27</w:t>
            </w:r>
          </w:p>
        </w:tc>
        <w:tc>
          <w:tcPr>
            <w:tcW w:w="0" w:type="auto"/>
            <w:vAlign w:val="center"/>
          </w:tcPr>
          <w:p w14:paraId="4DA77487" w14:textId="5502BFA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3836365A" w14:textId="3FAF0022" w:rsidTr="003E154C">
        <w:trPr>
          <w:jc w:val="center"/>
        </w:trPr>
        <w:tc>
          <w:tcPr>
            <w:tcW w:w="0" w:type="auto"/>
          </w:tcPr>
          <w:p w14:paraId="0931DA4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40</w:t>
            </w:r>
          </w:p>
        </w:tc>
        <w:tc>
          <w:tcPr>
            <w:tcW w:w="0" w:type="auto"/>
          </w:tcPr>
          <w:p w14:paraId="5890692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71EEB50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7190E97C" w14:textId="5E5E7AE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205D9AE" w14:textId="25ACCF1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609C97E9" w14:textId="4F09A38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03AC72D2" w14:textId="22145F7B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425</w:t>
            </w:r>
          </w:p>
        </w:tc>
        <w:tc>
          <w:tcPr>
            <w:tcW w:w="0" w:type="auto"/>
            <w:vAlign w:val="center"/>
          </w:tcPr>
          <w:p w14:paraId="06936D65" w14:textId="66A283F0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46B4D80" w14:textId="4E424F98" w:rsidTr="003E154C">
        <w:trPr>
          <w:jc w:val="center"/>
        </w:trPr>
        <w:tc>
          <w:tcPr>
            <w:tcW w:w="0" w:type="auto"/>
          </w:tcPr>
          <w:p w14:paraId="12CFEFD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0" w:type="auto"/>
          </w:tcPr>
          <w:p w14:paraId="4E2FE59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E87A25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beta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a</w:t>
            </w:r>
          </w:p>
        </w:tc>
        <w:tc>
          <w:tcPr>
            <w:tcW w:w="0" w:type="auto"/>
          </w:tcPr>
          <w:p w14:paraId="22B8E397" w14:textId="0B59D320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02CE760" w14:textId="5F5A353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31ABCD78" w14:textId="3FD2989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48D3F5A0" w14:textId="029FC95B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63</w:t>
            </w:r>
          </w:p>
        </w:tc>
        <w:tc>
          <w:tcPr>
            <w:tcW w:w="0" w:type="auto"/>
            <w:vAlign w:val="center"/>
          </w:tcPr>
          <w:p w14:paraId="6A9AD160" w14:textId="09BD939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E19F57D" w14:textId="16F0A4A5" w:rsidTr="003E154C">
        <w:trPr>
          <w:jc w:val="center"/>
        </w:trPr>
        <w:tc>
          <w:tcPr>
            <w:tcW w:w="0" w:type="auto"/>
          </w:tcPr>
          <w:p w14:paraId="3389114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0" w:type="auto"/>
          </w:tcPr>
          <w:p w14:paraId="2C697CB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5E2EFE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iP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VI</w:t>
            </w:r>
          </w:p>
        </w:tc>
        <w:tc>
          <w:tcPr>
            <w:tcW w:w="0" w:type="auto"/>
          </w:tcPr>
          <w:p w14:paraId="56396144" w14:textId="3170DB2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0FDF1F2" w14:textId="29FFD27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52C70303" w14:textId="0D34444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64C9328C" w14:textId="46FC491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81</w:t>
            </w:r>
          </w:p>
        </w:tc>
        <w:tc>
          <w:tcPr>
            <w:tcW w:w="0" w:type="auto"/>
            <w:vAlign w:val="center"/>
          </w:tcPr>
          <w:p w14:paraId="7305E724" w14:textId="0682D8F0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A220350" w14:textId="0D35FF91" w:rsidTr="003E154C">
        <w:trPr>
          <w:jc w:val="center"/>
        </w:trPr>
        <w:tc>
          <w:tcPr>
            <w:tcW w:w="0" w:type="auto"/>
          </w:tcPr>
          <w:p w14:paraId="54EB995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</w:tcPr>
          <w:p w14:paraId="6D65C19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3C1BAA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5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4B675F86" w14:textId="496D69B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94DAC76" w14:textId="72553F3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11D966B8" w14:textId="292B26F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19.2</w:t>
            </w:r>
          </w:p>
        </w:tc>
        <w:tc>
          <w:tcPr>
            <w:tcW w:w="0" w:type="auto"/>
          </w:tcPr>
          <w:p w14:paraId="777DF72B" w14:textId="578D484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94</w:t>
            </w:r>
          </w:p>
        </w:tc>
        <w:tc>
          <w:tcPr>
            <w:tcW w:w="0" w:type="auto"/>
            <w:vAlign w:val="center"/>
          </w:tcPr>
          <w:p w14:paraId="30C66256" w14:textId="15A50A04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AB1F171" w14:textId="0E8B6E1F" w:rsidTr="008D6AAD">
        <w:trPr>
          <w:jc w:val="center"/>
        </w:trPr>
        <w:tc>
          <w:tcPr>
            <w:tcW w:w="0" w:type="auto"/>
          </w:tcPr>
          <w:p w14:paraId="35E5F6E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</w:tcPr>
          <w:p w14:paraId="523D791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B5A852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3F3952AE" w14:textId="408972D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 w:rsidRPr="00AF4586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AF4586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F4586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7BAC1AD" w14:textId="57C86E3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150032B8" w14:textId="778291C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6CEE5BB6" w14:textId="6219E657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27</w:t>
            </w:r>
          </w:p>
        </w:tc>
        <w:tc>
          <w:tcPr>
            <w:tcW w:w="0" w:type="auto"/>
            <w:vAlign w:val="center"/>
          </w:tcPr>
          <w:p w14:paraId="2119A5E7" w14:textId="368023E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4A567305" w14:textId="7318649A" w:rsidTr="003E154C">
        <w:trPr>
          <w:jc w:val="center"/>
        </w:trPr>
        <w:tc>
          <w:tcPr>
            <w:tcW w:w="0" w:type="auto"/>
          </w:tcPr>
          <w:p w14:paraId="17886D9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0" w:type="auto"/>
          </w:tcPr>
          <w:p w14:paraId="67E034B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F52E63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13,14-dihydro-15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61489246" w14:textId="0BD5569F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A04D104" w14:textId="1525AC1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6227575B" w14:textId="671FFE3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3.1</w:t>
            </w:r>
          </w:p>
        </w:tc>
        <w:tc>
          <w:tcPr>
            <w:tcW w:w="0" w:type="auto"/>
          </w:tcPr>
          <w:p w14:paraId="5722ABBE" w14:textId="16A673B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46</w:t>
            </w:r>
          </w:p>
        </w:tc>
        <w:tc>
          <w:tcPr>
            <w:tcW w:w="0" w:type="auto"/>
            <w:vAlign w:val="center"/>
          </w:tcPr>
          <w:p w14:paraId="0D28561C" w14:textId="0F414C8E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311A8E8" w14:textId="4DCA0F6E" w:rsidTr="003E154C">
        <w:trPr>
          <w:jc w:val="center"/>
        </w:trPr>
        <w:tc>
          <w:tcPr>
            <w:tcW w:w="0" w:type="auto"/>
          </w:tcPr>
          <w:p w14:paraId="718752A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0" w:type="auto"/>
          </w:tcPr>
          <w:p w14:paraId="6F7A56E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3641F4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511D3940" w14:textId="293736B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18F6D0DC" w14:textId="38207B0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6C56AA8B" w14:textId="5167C24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325E2243" w14:textId="0AB13036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54</w:t>
            </w:r>
          </w:p>
        </w:tc>
        <w:tc>
          <w:tcPr>
            <w:tcW w:w="0" w:type="auto"/>
            <w:vAlign w:val="center"/>
          </w:tcPr>
          <w:p w14:paraId="39F197A6" w14:textId="68236ECA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03FF90A1" w14:textId="436BF826" w:rsidTr="003E154C">
        <w:trPr>
          <w:jc w:val="center"/>
        </w:trPr>
        <w:tc>
          <w:tcPr>
            <w:tcW w:w="0" w:type="auto"/>
          </w:tcPr>
          <w:p w14:paraId="0789C79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0" w:type="auto"/>
          </w:tcPr>
          <w:p w14:paraId="4BBBAB4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9A6831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137CFB4" w14:textId="19DBAE9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6E10206" w14:textId="692A276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5DEA1D99" w14:textId="14949F7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3DC1449B" w14:textId="4A93321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7</w:t>
            </w:r>
          </w:p>
        </w:tc>
        <w:tc>
          <w:tcPr>
            <w:tcW w:w="0" w:type="auto"/>
            <w:vAlign w:val="center"/>
          </w:tcPr>
          <w:p w14:paraId="13379904" w14:textId="605526E0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02D32017" w14:textId="61A9485C" w:rsidTr="008D6AAD">
        <w:trPr>
          <w:jc w:val="center"/>
        </w:trPr>
        <w:tc>
          <w:tcPr>
            <w:tcW w:w="0" w:type="auto"/>
          </w:tcPr>
          <w:p w14:paraId="7E5C156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0" w:type="auto"/>
          </w:tcPr>
          <w:p w14:paraId="2DAEE57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9A6E60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dehydro-TX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61495B4" w14:textId="1F233BF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CBF42D8" w14:textId="2527E1F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7.2</w:t>
            </w:r>
          </w:p>
        </w:tc>
        <w:tc>
          <w:tcPr>
            <w:tcW w:w="0" w:type="auto"/>
          </w:tcPr>
          <w:p w14:paraId="02E4F71A" w14:textId="24B58BB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5.2</w:t>
            </w:r>
          </w:p>
        </w:tc>
        <w:tc>
          <w:tcPr>
            <w:tcW w:w="0" w:type="auto"/>
          </w:tcPr>
          <w:p w14:paraId="369FF370" w14:textId="0BF5E8E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77</w:t>
            </w:r>
          </w:p>
        </w:tc>
        <w:tc>
          <w:tcPr>
            <w:tcW w:w="0" w:type="auto"/>
            <w:vAlign w:val="center"/>
          </w:tcPr>
          <w:p w14:paraId="33D1E326" w14:textId="3A71B0F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2ACA6C1" w14:textId="4912EEFC" w:rsidTr="008D6AAD">
        <w:trPr>
          <w:jc w:val="center"/>
        </w:trPr>
        <w:tc>
          <w:tcPr>
            <w:tcW w:w="0" w:type="auto"/>
          </w:tcPr>
          <w:p w14:paraId="7882D6C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0" w:type="auto"/>
          </w:tcPr>
          <w:p w14:paraId="4E75F0D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DA4B47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</w:tcPr>
          <w:p w14:paraId="7F2CD09C" w14:textId="726DDB0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19316B6" w14:textId="5EBFCD1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7FC01837" w14:textId="63BEBBC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19.2</w:t>
            </w:r>
          </w:p>
        </w:tc>
        <w:tc>
          <w:tcPr>
            <w:tcW w:w="0" w:type="auto"/>
          </w:tcPr>
          <w:p w14:paraId="22F905B1" w14:textId="73F507D6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815</w:t>
            </w:r>
          </w:p>
        </w:tc>
        <w:tc>
          <w:tcPr>
            <w:tcW w:w="0" w:type="auto"/>
            <w:vAlign w:val="center"/>
          </w:tcPr>
          <w:p w14:paraId="3153D7B8" w14:textId="314AF07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E164AAE" w14:textId="6B5CAEC4" w:rsidTr="003E154C">
        <w:trPr>
          <w:jc w:val="center"/>
        </w:trPr>
        <w:tc>
          <w:tcPr>
            <w:tcW w:w="0" w:type="auto"/>
          </w:tcPr>
          <w:p w14:paraId="44860C4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</w:tcPr>
          <w:p w14:paraId="6593168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6D32A9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S,14R-LX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7DC08EFB" w14:textId="2291989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C18E62A" w14:textId="754BF34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3</w:t>
            </w:r>
          </w:p>
        </w:tc>
        <w:tc>
          <w:tcPr>
            <w:tcW w:w="0" w:type="auto"/>
          </w:tcPr>
          <w:p w14:paraId="211154D2" w14:textId="2735E31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21.2</w:t>
            </w:r>
          </w:p>
        </w:tc>
        <w:tc>
          <w:tcPr>
            <w:tcW w:w="0" w:type="auto"/>
          </w:tcPr>
          <w:p w14:paraId="54136618" w14:textId="1A3A8ABD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98</w:t>
            </w:r>
          </w:p>
        </w:tc>
        <w:tc>
          <w:tcPr>
            <w:tcW w:w="0" w:type="auto"/>
            <w:vAlign w:val="center"/>
          </w:tcPr>
          <w:p w14:paraId="02955471" w14:textId="465C0AB4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D1FA027" w14:textId="48A58447" w:rsidTr="003E154C">
        <w:trPr>
          <w:jc w:val="center"/>
        </w:trPr>
        <w:tc>
          <w:tcPr>
            <w:tcW w:w="0" w:type="auto"/>
          </w:tcPr>
          <w:p w14:paraId="383BF54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0" w:type="auto"/>
          </w:tcPr>
          <w:p w14:paraId="6F3CF58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0A38B3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K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54B404D" w14:textId="1E0B93E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05409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6531B95" w14:textId="5F3A293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9.2</w:t>
            </w:r>
          </w:p>
        </w:tc>
        <w:tc>
          <w:tcPr>
            <w:tcW w:w="0" w:type="auto"/>
          </w:tcPr>
          <w:p w14:paraId="77F44FD4" w14:textId="595676A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9.2</w:t>
            </w:r>
          </w:p>
        </w:tc>
        <w:tc>
          <w:tcPr>
            <w:tcW w:w="0" w:type="auto"/>
          </w:tcPr>
          <w:p w14:paraId="511D9949" w14:textId="52E94103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07</w:t>
            </w:r>
          </w:p>
        </w:tc>
        <w:tc>
          <w:tcPr>
            <w:tcW w:w="0" w:type="auto"/>
            <w:vAlign w:val="center"/>
          </w:tcPr>
          <w:p w14:paraId="4A3CFCDC" w14:textId="0740843C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81C1F0F" w14:textId="267C12D9" w:rsidTr="008D6AAD">
        <w:trPr>
          <w:jc w:val="center"/>
        </w:trPr>
        <w:tc>
          <w:tcPr>
            <w:tcW w:w="0" w:type="auto"/>
          </w:tcPr>
          <w:p w14:paraId="714FF1B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0" w:type="auto"/>
          </w:tcPr>
          <w:p w14:paraId="22F851D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B68A20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6CA62D9" w14:textId="3D354F9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05409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0540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5D6B346" w14:textId="42EE9B5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19ED59DC" w14:textId="6512911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2A57D055" w14:textId="596FED73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1</w:t>
            </w:r>
          </w:p>
        </w:tc>
        <w:tc>
          <w:tcPr>
            <w:tcW w:w="0" w:type="auto"/>
            <w:vAlign w:val="center"/>
          </w:tcPr>
          <w:p w14:paraId="1B753702" w14:textId="778E54CA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5FC18342" w14:textId="6FD7BEE0" w:rsidTr="003E154C">
        <w:trPr>
          <w:jc w:val="center"/>
        </w:trPr>
        <w:tc>
          <w:tcPr>
            <w:tcW w:w="0" w:type="auto"/>
          </w:tcPr>
          <w:p w14:paraId="19E077B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</w:tcPr>
          <w:p w14:paraId="535D653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10108F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beta-13,14-dihydro-15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649187C0" w14:textId="14C54951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15D0A65" w14:textId="2D3EFD8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417AFFD4" w14:textId="14556146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3.1</w:t>
            </w:r>
          </w:p>
        </w:tc>
        <w:tc>
          <w:tcPr>
            <w:tcW w:w="0" w:type="auto"/>
          </w:tcPr>
          <w:p w14:paraId="7E43ABAD" w14:textId="35F53B0E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28</w:t>
            </w:r>
          </w:p>
        </w:tc>
        <w:tc>
          <w:tcPr>
            <w:tcW w:w="0" w:type="auto"/>
            <w:vAlign w:val="center"/>
          </w:tcPr>
          <w:p w14:paraId="7DCCF2EE" w14:textId="05E0059A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53BCF56" w14:textId="3EBF4028" w:rsidTr="003E154C">
        <w:trPr>
          <w:jc w:val="center"/>
        </w:trPr>
        <w:tc>
          <w:tcPr>
            <w:tcW w:w="0" w:type="auto"/>
          </w:tcPr>
          <w:p w14:paraId="1DD5562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0" w:type="auto"/>
          </w:tcPr>
          <w:p w14:paraId="1C57654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FD4E40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keto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6D2D424" w14:textId="0F4EA3E5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8C003ED" w14:textId="3E11AAD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9.2</w:t>
            </w:r>
          </w:p>
        </w:tc>
        <w:tc>
          <w:tcPr>
            <w:tcW w:w="0" w:type="auto"/>
          </w:tcPr>
          <w:p w14:paraId="10A117C5" w14:textId="2A81713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69B343A5" w14:textId="1BE75F9B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285</w:t>
            </w:r>
          </w:p>
        </w:tc>
        <w:tc>
          <w:tcPr>
            <w:tcW w:w="0" w:type="auto"/>
            <w:vAlign w:val="center"/>
          </w:tcPr>
          <w:p w14:paraId="584AC801" w14:textId="051DF7A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4A36CA3E" w14:textId="74279DC6" w:rsidTr="003E154C">
        <w:trPr>
          <w:jc w:val="center"/>
        </w:trPr>
        <w:tc>
          <w:tcPr>
            <w:tcW w:w="0" w:type="auto"/>
          </w:tcPr>
          <w:p w14:paraId="628DC8F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0" w:type="auto"/>
          </w:tcPr>
          <w:p w14:paraId="7463AAC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E9CA37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12257929" w14:textId="282C86AC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69B5798" w14:textId="2121361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3.2</w:t>
            </w:r>
          </w:p>
        </w:tc>
        <w:tc>
          <w:tcPr>
            <w:tcW w:w="0" w:type="auto"/>
          </w:tcPr>
          <w:p w14:paraId="666A97F9" w14:textId="42E0A94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6115D297" w14:textId="164B76C8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72</w:t>
            </w:r>
          </w:p>
        </w:tc>
        <w:tc>
          <w:tcPr>
            <w:tcW w:w="0" w:type="auto"/>
            <w:vAlign w:val="center"/>
          </w:tcPr>
          <w:p w14:paraId="1CD38893" w14:textId="1D36F9B2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CD597A4" w14:textId="64264AC9" w:rsidTr="003E154C">
        <w:trPr>
          <w:jc w:val="center"/>
        </w:trPr>
        <w:tc>
          <w:tcPr>
            <w:tcW w:w="0" w:type="auto"/>
          </w:tcPr>
          <w:p w14:paraId="32F97C1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0" w:type="auto"/>
          </w:tcPr>
          <w:p w14:paraId="281AA12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0A609E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S,6R-LX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6FD28F84" w14:textId="13AE46E7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88C0375" w14:textId="42A5DB1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34AD2FC8" w14:textId="3FCA533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42D669DB" w14:textId="68189658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805</w:t>
            </w:r>
          </w:p>
        </w:tc>
        <w:tc>
          <w:tcPr>
            <w:tcW w:w="0" w:type="auto"/>
            <w:vAlign w:val="center"/>
          </w:tcPr>
          <w:p w14:paraId="65BA6E54" w14:textId="1D3CDC2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0FB5B91" w14:textId="777719A7" w:rsidTr="003E154C">
        <w:trPr>
          <w:jc w:val="center"/>
        </w:trPr>
        <w:tc>
          <w:tcPr>
            <w:tcW w:w="0" w:type="auto"/>
          </w:tcPr>
          <w:p w14:paraId="49272A1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0" w:type="auto"/>
          </w:tcPr>
          <w:p w14:paraId="7E85D6E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F92E22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40B6CB90" w14:textId="5959916A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A47D16B" w14:textId="7BD8A17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197C395E" w14:textId="4FE76A0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5.1</w:t>
            </w:r>
          </w:p>
        </w:tc>
        <w:tc>
          <w:tcPr>
            <w:tcW w:w="0" w:type="auto"/>
          </w:tcPr>
          <w:p w14:paraId="610C328A" w14:textId="124C96F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895</w:t>
            </w:r>
          </w:p>
        </w:tc>
        <w:tc>
          <w:tcPr>
            <w:tcW w:w="0" w:type="auto"/>
            <w:vAlign w:val="center"/>
          </w:tcPr>
          <w:p w14:paraId="5151A2EA" w14:textId="36A7DE69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3CB2B4B" w14:textId="7A4514EF" w:rsidTr="003E154C">
        <w:trPr>
          <w:jc w:val="center"/>
        </w:trPr>
        <w:tc>
          <w:tcPr>
            <w:tcW w:w="0" w:type="auto"/>
          </w:tcPr>
          <w:p w14:paraId="75F4C2A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0" w:type="auto"/>
          </w:tcPr>
          <w:p w14:paraId="49DD9AE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58C55F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S,6S-LXA4</w:t>
            </w:r>
          </w:p>
        </w:tc>
        <w:tc>
          <w:tcPr>
            <w:tcW w:w="0" w:type="auto"/>
            <w:vAlign w:val="center"/>
          </w:tcPr>
          <w:p w14:paraId="4A5B8DB4" w14:textId="2F1749E7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A2F0DD3" w14:textId="3FAC26D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3124E5D4" w14:textId="7BDC6556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77149382" w14:textId="1F4787C0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06</w:t>
            </w:r>
          </w:p>
        </w:tc>
        <w:tc>
          <w:tcPr>
            <w:tcW w:w="0" w:type="auto"/>
            <w:vAlign w:val="center"/>
          </w:tcPr>
          <w:p w14:paraId="173F6543" w14:textId="2BFBD484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86B564F" w14:textId="28490E6D" w:rsidTr="003E154C">
        <w:trPr>
          <w:jc w:val="center"/>
        </w:trPr>
        <w:tc>
          <w:tcPr>
            <w:tcW w:w="0" w:type="auto"/>
          </w:tcPr>
          <w:p w14:paraId="24489D1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0" w:type="auto"/>
          </w:tcPr>
          <w:p w14:paraId="10BE26D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9E59AA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-PG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DEB4455" w14:textId="24DB5735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F90C3C1" w14:textId="35580CA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44CC39AA" w14:textId="512894A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7.2</w:t>
            </w:r>
          </w:p>
        </w:tc>
        <w:tc>
          <w:tcPr>
            <w:tcW w:w="0" w:type="auto"/>
          </w:tcPr>
          <w:p w14:paraId="21C9AB17" w14:textId="162F8F51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54</w:t>
            </w:r>
          </w:p>
        </w:tc>
        <w:tc>
          <w:tcPr>
            <w:tcW w:w="0" w:type="auto"/>
            <w:vAlign w:val="center"/>
          </w:tcPr>
          <w:p w14:paraId="3C1ED63C" w14:textId="6B6BCDF9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6A44AE4" w14:textId="483EFB15" w:rsidTr="003E154C">
        <w:trPr>
          <w:jc w:val="center"/>
        </w:trPr>
        <w:tc>
          <w:tcPr>
            <w:tcW w:w="0" w:type="auto"/>
          </w:tcPr>
          <w:p w14:paraId="38DAD36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0" w:type="auto"/>
          </w:tcPr>
          <w:p w14:paraId="3DED649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739FCC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,15-LTC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16DE71F9" w14:textId="3787A72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E4B1BB4" w14:textId="15A9318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626.4</w:t>
            </w:r>
          </w:p>
        </w:tc>
        <w:tc>
          <w:tcPr>
            <w:tcW w:w="0" w:type="auto"/>
          </w:tcPr>
          <w:p w14:paraId="7C3C8B51" w14:textId="1CDC4AD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8.2</w:t>
            </w:r>
          </w:p>
        </w:tc>
        <w:tc>
          <w:tcPr>
            <w:tcW w:w="0" w:type="auto"/>
          </w:tcPr>
          <w:p w14:paraId="5906C40B" w14:textId="3999E39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64</w:t>
            </w:r>
          </w:p>
        </w:tc>
        <w:tc>
          <w:tcPr>
            <w:tcW w:w="0" w:type="auto"/>
            <w:vAlign w:val="center"/>
          </w:tcPr>
          <w:p w14:paraId="5351D2F4" w14:textId="50B55EE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4E57CE90" w14:textId="4B657BF7" w:rsidTr="003E154C">
        <w:trPr>
          <w:jc w:val="center"/>
        </w:trPr>
        <w:tc>
          <w:tcPr>
            <w:tcW w:w="0" w:type="auto"/>
          </w:tcPr>
          <w:p w14:paraId="47DA07C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0" w:type="auto"/>
          </w:tcPr>
          <w:p w14:paraId="126986A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55EBBC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T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65A2D10" w14:textId="614EE82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06C2F533" w14:textId="6EC7141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497.3</w:t>
            </w:r>
          </w:p>
        </w:tc>
        <w:tc>
          <w:tcPr>
            <w:tcW w:w="0" w:type="auto"/>
          </w:tcPr>
          <w:p w14:paraId="20649A77" w14:textId="4A3041C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9.1</w:t>
            </w:r>
          </w:p>
        </w:tc>
        <w:tc>
          <w:tcPr>
            <w:tcW w:w="0" w:type="auto"/>
          </w:tcPr>
          <w:p w14:paraId="3ACA0253" w14:textId="5FBD683B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98</w:t>
            </w:r>
          </w:p>
        </w:tc>
        <w:tc>
          <w:tcPr>
            <w:tcW w:w="0" w:type="auto"/>
            <w:vAlign w:val="center"/>
          </w:tcPr>
          <w:p w14:paraId="5480D40F" w14:textId="739BCB0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55280ED9" w14:textId="49730D37" w:rsidTr="008D6AAD">
        <w:trPr>
          <w:jc w:val="center"/>
        </w:trPr>
        <w:tc>
          <w:tcPr>
            <w:tcW w:w="0" w:type="auto"/>
          </w:tcPr>
          <w:p w14:paraId="199C468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0" w:type="auto"/>
          </w:tcPr>
          <w:p w14:paraId="1B4B59B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4BD16F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,15-LT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8CD70C9" w14:textId="1EFAA9B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7E9CCDBA" w14:textId="2C7FAAE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440.3</w:t>
            </w:r>
          </w:p>
        </w:tc>
        <w:tc>
          <w:tcPr>
            <w:tcW w:w="0" w:type="auto"/>
          </w:tcPr>
          <w:p w14:paraId="180A2455" w14:textId="3858F63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1.2</w:t>
            </w:r>
          </w:p>
        </w:tc>
        <w:tc>
          <w:tcPr>
            <w:tcW w:w="0" w:type="auto"/>
          </w:tcPr>
          <w:p w14:paraId="7C820DA2" w14:textId="00547EBF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135</w:t>
            </w:r>
          </w:p>
        </w:tc>
        <w:tc>
          <w:tcPr>
            <w:tcW w:w="0" w:type="auto"/>
            <w:vAlign w:val="center"/>
          </w:tcPr>
          <w:p w14:paraId="518F538D" w14:textId="72C7F800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61452AE2" w14:textId="63222EF7" w:rsidTr="008D6AAD">
        <w:trPr>
          <w:jc w:val="center"/>
        </w:trPr>
        <w:tc>
          <w:tcPr>
            <w:tcW w:w="0" w:type="auto"/>
          </w:tcPr>
          <w:p w14:paraId="7CCE8F5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0" w:type="auto"/>
          </w:tcPr>
          <w:p w14:paraId="1B5E0E1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250652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TC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E4F2057" w14:textId="4523369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26307F02" w14:textId="3C6CA05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626.4</w:t>
            </w:r>
          </w:p>
        </w:tc>
        <w:tc>
          <w:tcPr>
            <w:tcW w:w="0" w:type="auto"/>
          </w:tcPr>
          <w:p w14:paraId="76C3D7B7" w14:textId="47EA844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8.2</w:t>
            </w:r>
          </w:p>
        </w:tc>
        <w:tc>
          <w:tcPr>
            <w:tcW w:w="0" w:type="auto"/>
          </w:tcPr>
          <w:p w14:paraId="79E15EEE" w14:textId="448F1AA9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61</w:t>
            </w:r>
          </w:p>
        </w:tc>
        <w:tc>
          <w:tcPr>
            <w:tcW w:w="0" w:type="auto"/>
            <w:vAlign w:val="center"/>
          </w:tcPr>
          <w:p w14:paraId="48E00CD4" w14:textId="245206F3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5FEACE63" w14:textId="4BC800F0" w:rsidTr="008D6AAD">
        <w:trPr>
          <w:jc w:val="center"/>
        </w:trPr>
        <w:tc>
          <w:tcPr>
            <w:tcW w:w="0" w:type="auto"/>
          </w:tcPr>
          <w:p w14:paraId="358B164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0" w:type="auto"/>
          </w:tcPr>
          <w:p w14:paraId="33E20A5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1B38B1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T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D90B0C7" w14:textId="2973CBE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694AE08D" w14:textId="2C98661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440.3</w:t>
            </w:r>
          </w:p>
        </w:tc>
        <w:tc>
          <w:tcPr>
            <w:tcW w:w="0" w:type="auto"/>
          </w:tcPr>
          <w:p w14:paraId="3332A63A" w14:textId="0AE1920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9.1</w:t>
            </w:r>
          </w:p>
        </w:tc>
        <w:tc>
          <w:tcPr>
            <w:tcW w:w="0" w:type="auto"/>
          </w:tcPr>
          <w:p w14:paraId="6D0F6891" w14:textId="40FEA4DB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72</w:t>
            </w:r>
          </w:p>
        </w:tc>
        <w:tc>
          <w:tcPr>
            <w:tcW w:w="0" w:type="auto"/>
            <w:vAlign w:val="center"/>
          </w:tcPr>
          <w:p w14:paraId="2F4EC437" w14:textId="5603DBAD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6070CE09" w14:textId="61DDB677" w:rsidTr="008D6AAD">
        <w:trPr>
          <w:jc w:val="center"/>
        </w:trPr>
        <w:tc>
          <w:tcPr>
            <w:tcW w:w="0" w:type="auto"/>
          </w:tcPr>
          <w:p w14:paraId="4DFC832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65</w:t>
            </w:r>
          </w:p>
        </w:tc>
        <w:tc>
          <w:tcPr>
            <w:tcW w:w="0" w:type="auto"/>
          </w:tcPr>
          <w:p w14:paraId="6B417D0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A66AFB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T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DF40D6A" w14:textId="04180AF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15F5996D" w14:textId="62DAC63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569.4</w:t>
            </w:r>
          </w:p>
        </w:tc>
        <w:tc>
          <w:tcPr>
            <w:tcW w:w="0" w:type="auto"/>
          </w:tcPr>
          <w:p w14:paraId="14E85ECB" w14:textId="0AAAEDA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51.2</w:t>
            </w:r>
          </w:p>
        </w:tc>
        <w:tc>
          <w:tcPr>
            <w:tcW w:w="0" w:type="auto"/>
          </w:tcPr>
          <w:p w14:paraId="34C200A9" w14:textId="04073729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84</w:t>
            </w:r>
          </w:p>
        </w:tc>
        <w:tc>
          <w:tcPr>
            <w:tcW w:w="0" w:type="auto"/>
            <w:vAlign w:val="center"/>
          </w:tcPr>
          <w:p w14:paraId="1B52A2E3" w14:textId="032B7206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6F505BC8" w14:textId="558C8718" w:rsidTr="008D6AAD">
        <w:trPr>
          <w:jc w:val="center"/>
        </w:trPr>
        <w:tc>
          <w:tcPr>
            <w:tcW w:w="0" w:type="auto"/>
          </w:tcPr>
          <w:p w14:paraId="629D0A1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0" w:type="auto"/>
          </w:tcPr>
          <w:p w14:paraId="3D98A72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451C070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trans-LTC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241541D" w14:textId="2E808F9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7B8B0742" w14:textId="16B393F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626.4</w:t>
            </w:r>
          </w:p>
        </w:tc>
        <w:tc>
          <w:tcPr>
            <w:tcW w:w="0" w:type="auto"/>
          </w:tcPr>
          <w:p w14:paraId="7E281FB9" w14:textId="5A6C0FD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9.1</w:t>
            </w:r>
          </w:p>
        </w:tc>
        <w:tc>
          <w:tcPr>
            <w:tcW w:w="0" w:type="auto"/>
          </w:tcPr>
          <w:p w14:paraId="4633FF28" w14:textId="23DBCBF4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92</w:t>
            </w:r>
          </w:p>
        </w:tc>
        <w:tc>
          <w:tcPr>
            <w:tcW w:w="0" w:type="auto"/>
            <w:vAlign w:val="center"/>
          </w:tcPr>
          <w:p w14:paraId="3D78601A" w14:textId="11A01AE2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407038A6" w14:textId="0897DFA1" w:rsidTr="008D6AAD">
        <w:trPr>
          <w:jc w:val="center"/>
        </w:trPr>
        <w:tc>
          <w:tcPr>
            <w:tcW w:w="0" w:type="auto"/>
          </w:tcPr>
          <w:p w14:paraId="78DDF25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0" w:type="auto"/>
          </w:tcPr>
          <w:p w14:paraId="75A759B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0296E10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trans-LT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4A33146" w14:textId="693158F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3705B8A5" w14:textId="1F44920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440.3</w:t>
            </w:r>
          </w:p>
        </w:tc>
        <w:tc>
          <w:tcPr>
            <w:tcW w:w="0" w:type="auto"/>
          </w:tcPr>
          <w:p w14:paraId="5225B570" w14:textId="7EA85B5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9.1</w:t>
            </w:r>
          </w:p>
        </w:tc>
        <w:tc>
          <w:tcPr>
            <w:tcW w:w="0" w:type="auto"/>
          </w:tcPr>
          <w:p w14:paraId="00813888" w14:textId="422C21FD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99</w:t>
            </w:r>
          </w:p>
        </w:tc>
        <w:tc>
          <w:tcPr>
            <w:tcW w:w="0" w:type="auto"/>
            <w:vAlign w:val="center"/>
          </w:tcPr>
          <w:p w14:paraId="3020F73A" w14:textId="53D07E11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8D6AAD" w:rsidRPr="009B2F55" w14:paraId="1B07F3CD" w14:textId="2E66B7AC" w:rsidTr="008D6AAD">
        <w:trPr>
          <w:jc w:val="center"/>
        </w:trPr>
        <w:tc>
          <w:tcPr>
            <w:tcW w:w="0" w:type="auto"/>
          </w:tcPr>
          <w:p w14:paraId="2C3A142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0" w:type="auto"/>
          </w:tcPr>
          <w:p w14:paraId="4B24839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2DA47F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35FE516E" w14:textId="760D003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1267BC0" w14:textId="23A6184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3F93FC88" w14:textId="1BC5B15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73AA23C1" w14:textId="3220B24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.875</w:t>
            </w:r>
          </w:p>
        </w:tc>
        <w:tc>
          <w:tcPr>
            <w:tcW w:w="0" w:type="auto"/>
            <w:vAlign w:val="center"/>
          </w:tcPr>
          <w:p w14:paraId="0A3535EE" w14:textId="7862718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074525D" w14:textId="7DF30FBB" w:rsidTr="008D6AAD">
        <w:trPr>
          <w:jc w:val="center"/>
        </w:trPr>
        <w:tc>
          <w:tcPr>
            <w:tcW w:w="0" w:type="auto"/>
          </w:tcPr>
          <w:p w14:paraId="1B20B8D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0" w:type="auto"/>
          </w:tcPr>
          <w:p w14:paraId="5160FBB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0A6220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5EEB881" w14:textId="0F3C788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A385BAA" w14:textId="7886C98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11EE92AE" w14:textId="0A3207A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39A604BF" w14:textId="2B64906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02</w:t>
            </w:r>
          </w:p>
        </w:tc>
        <w:tc>
          <w:tcPr>
            <w:tcW w:w="0" w:type="auto"/>
            <w:vAlign w:val="center"/>
          </w:tcPr>
          <w:p w14:paraId="7EDA417B" w14:textId="612A9514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392E3544" w14:textId="14D5BBEA" w:rsidTr="008D6AAD">
        <w:trPr>
          <w:jc w:val="center"/>
        </w:trPr>
        <w:tc>
          <w:tcPr>
            <w:tcW w:w="0" w:type="auto"/>
          </w:tcPr>
          <w:p w14:paraId="1988A23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0" w:type="auto"/>
          </w:tcPr>
          <w:p w14:paraId="29C4B99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B103E2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J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4CCA63DA" w14:textId="1B7DE8E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3EF1E5C" w14:textId="122912F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5CB06DA3" w14:textId="3C5BE3A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6EFF978B" w14:textId="4C03CEBA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125</w:t>
            </w:r>
          </w:p>
        </w:tc>
        <w:tc>
          <w:tcPr>
            <w:tcW w:w="0" w:type="auto"/>
            <w:vAlign w:val="center"/>
          </w:tcPr>
          <w:p w14:paraId="5728B92A" w14:textId="3110DD1E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37EFB1BD" w14:textId="3E1471DC" w:rsidTr="008D6AAD">
        <w:trPr>
          <w:jc w:val="center"/>
        </w:trPr>
        <w:tc>
          <w:tcPr>
            <w:tcW w:w="0" w:type="auto"/>
          </w:tcPr>
          <w:p w14:paraId="3CBE415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0" w:type="auto"/>
          </w:tcPr>
          <w:p w14:paraId="69DDF6C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3503AE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1765E5E" w14:textId="427BC40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716A5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52BF6F2" w14:textId="0B658A4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5A02AC2E" w14:textId="2C39B65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5.1</w:t>
            </w:r>
          </w:p>
        </w:tc>
        <w:tc>
          <w:tcPr>
            <w:tcW w:w="0" w:type="auto"/>
          </w:tcPr>
          <w:p w14:paraId="7E8DD249" w14:textId="491E8837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15</w:t>
            </w:r>
          </w:p>
        </w:tc>
        <w:tc>
          <w:tcPr>
            <w:tcW w:w="0" w:type="auto"/>
            <w:vAlign w:val="center"/>
          </w:tcPr>
          <w:p w14:paraId="4F42208E" w14:textId="5E65B2EB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5796F32" w14:textId="69019688" w:rsidTr="003E154C">
        <w:trPr>
          <w:jc w:val="center"/>
        </w:trPr>
        <w:tc>
          <w:tcPr>
            <w:tcW w:w="0" w:type="auto"/>
          </w:tcPr>
          <w:p w14:paraId="01827E0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</w:t>
            </w:r>
          </w:p>
        </w:tc>
        <w:tc>
          <w:tcPr>
            <w:tcW w:w="0" w:type="auto"/>
          </w:tcPr>
          <w:p w14:paraId="0628846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B6CBC1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,12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iP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VI-1,5-lactone</w:t>
            </w:r>
          </w:p>
        </w:tc>
        <w:tc>
          <w:tcPr>
            <w:tcW w:w="0" w:type="auto"/>
            <w:vAlign w:val="center"/>
          </w:tcPr>
          <w:p w14:paraId="721E364C" w14:textId="5AB7C2D1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D729D5B" w14:textId="450F2C2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5993F983" w14:textId="3D16042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65.2</w:t>
            </w:r>
          </w:p>
        </w:tc>
        <w:tc>
          <w:tcPr>
            <w:tcW w:w="0" w:type="auto"/>
          </w:tcPr>
          <w:p w14:paraId="3E54CEBF" w14:textId="335C8D3C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8</w:t>
            </w:r>
          </w:p>
        </w:tc>
        <w:tc>
          <w:tcPr>
            <w:tcW w:w="0" w:type="auto"/>
            <w:vAlign w:val="center"/>
          </w:tcPr>
          <w:p w14:paraId="74E2D988" w14:textId="21C93075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3E154C" w:rsidRPr="009B2F55" w14:paraId="00C08A75" w14:textId="702ED1CB" w:rsidTr="003E154C">
        <w:trPr>
          <w:jc w:val="center"/>
        </w:trPr>
        <w:tc>
          <w:tcPr>
            <w:tcW w:w="0" w:type="auto"/>
          </w:tcPr>
          <w:p w14:paraId="4EABB6C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0" w:type="auto"/>
          </w:tcPr>
          <w:p w14:paraId="2C8F62B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3CB7E7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,15-DiHETE</w:t>
            </w:r>
          </w:p>
        </w:tc>
        <w:tc>
          <w:tcPr>
            <w:tcW w:w="0" w:type="auto"/>
          </w:tcPr>
          <w:p w14:paraId="446A0DA3" w14:textId="0A44DF3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19B570C" w14:textId="0C16092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26431A33" w14:textId="10AAE58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7.1</w:t>
            </w:r>
          </w:p>
        </w:tc>
        <w:tc>
          <w:tcPr>
            <w:tcW w:w="0" w:type="auto"/>
          </w:tcPr>
          <w:p w14:paraId="602CD137" w14:textId="00A2F5D1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81</w:t>
            </w:r>
          </w:p>
        </w:tc>
        <w:tc>
          <w:tcPr>
            <w:tcW w:w="0" w:type="auto"/>
            <w:vAlign w:val="center"/>
          </w:tcPr>
          <w:p w14:paraId="12662B90" w14:textId="568C51D9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BA51C5E" w14:textId="7DC04CDA" w:rsidTr="008D6AAD">
        <w:trPr>
          <w:jc w:val="center"/>
        </w:trPr>
        <w:tc>
          <w:tcPr>
            <w:tcW w:w="0" w:type="auto"/>
          </w:tcPr>
          <w:p w14:paraId="758C667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0" w:type="auto"/>
          </w:tcPr>
          <w:p w14:paraId="2643093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4C66F3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6-trans-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3F2E26D" w14:textId="3FFD899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A9B6C79" w14:textId="3399F25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7492B54E" w14:textId="073421D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1D0D0ED5" w14:textId="06BCFD3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0233C427" w14:textId="32630D96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61098B1" w14:textId="28FF1375" w:rsidTr="008D6AAD">
        <w:trPr>
          <w:jc w:val="center"/>
        </w:trPr>
        <w:tc>
          <w:tcPr>
            <w:tcW w:w="0" w:type="auto"/>
          </w:tcPr>
          <w:p w14:paraId="083E335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5</w:t>
            </w:r>
          </w:p>
        </w:tc>
        <w:tc>
          <w:tcPr>
            <w:tcW w:w="0" w:type="auto"/>
          </w:tcPr>
          <w:p w14:paraId="5545624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1D93D4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,15-DiHETE</w:t>
            </w:r>
          </w:p>
        </w:tc>
        <w:tc>
          <w:tcPr>
            <w:tcW w:w="0" w:type="auto"/>
          </w:tcPr>
          <w:p w14:paraId="0036D6C6" w14:textId="0D23869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AE1A031" w14:textId="07E53BE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7C13AF05" w14:textId="76031EF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3.1</w:t>
            </w:r>
          </w:p>
        </w:tc>
        <w:tc>
          <w:tcPr>
            <w:tcW w:w="0" w:type="auto"/>
          </w:tcPr>
          <w:p w14:paraId="00D70B6E" w14:textId="1B49DF0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</w:t>
            </w:r>
          </w:p>
        </w:tc>
        <w:tc>
          <w:tcPr>
            <w:tcW w:w="0" w:type="auto"/>
            <w:vAlign w:val="center"/>
          </w:tcPr>
          <w:p w14:paraId="613B9ED6" w14:textId="18FEC4F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2B5B0C53" w14:textId="23DD3F16" w:rsidTr="008D6AAD">
        <w:trPr>
          <w:jc w:val="center"/>
        </w:trPr>
        <w:tc>
          <w:tcPr>
            <w:tcW w:w="0" w:type="auto"/>
          </w:tcPr>
          <w:p w14:paraId="25BEBE9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0" w:type="auto"/>
          </w:tcPr>
          <w:p w14:paraId="21A20C68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0C2C70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1627617" w14:textId="1A6CB6C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EE5E8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94254B8" w14:textId="52DA079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7B7EF7CD" w14:textId="70C84FE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5.1</w:t>
            </w:r>
          </w:p>
        </w:tc>
        <w:tc>
          <w:tcPr>
            <w:tcW w:w="0" w:type="auto"/>
          </w:tcPr>
          <w:p w14:paraId="6A0A3779" w14:textId="7BFCC9B1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12</w:t>
            </w:r>
          </w:p>
        </w:tc>
        <w:tc>
          <w:tcPr>
            <w:tcW w:w="0" w:type="auto"/>
            <w:vAlign w:val="center"/>
          </w:tcPr>
          <w:p w14:paraId="659192DB" w14:textId="54DE2A51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3EF49EA" w14:textId="52AE33FF" w:rsidTr="003E154C">
        <w:trPr>
          <w:jc w:val="center"/>
        </w:trPr>
        <w:tc>
          <w:tcPr>
            <w:tcW w:w="0" w:type="auto"/>
          </w:tcPr>
          <w:p w14:paraId="5EF4946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0" w:type="auto"/>
          </w:tcPr>
          <w:p w14:paraId="67ED515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656330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,14-dihydro-15-keto PGJ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A89CACC" w14:textId="3E827107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8E0EBA8" w14:textId="09591BB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74C515C2" w14:textId="4FAE777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5.1</w:t>
            </w:r>
          </w:p>
        </w:tc>
        <w:tc>
          <w:tcPr>
            <w:tcW w:w="0" w:type="auto"/>
          </w:tcPr>
          <w:p w14:paraId="656E34D9" w14:textId="2BD286D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18</w:t>
            </w:r>
          </w:p>
        </w:tc>
        <w:tc>
          <w:tcPr>
            <w:tcW w:w="0" w:type="auto"/>
            <w:vAlign w:val="center"/>
          </w:tcPr>
          <w:p w14:paraId="6AC89D97" w14:textId="24FEFE4A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8D7704F" w14:textId="2461F607" w:rsidTr="003E154C">
        <w:trPr>
          <w:jc w:val="center"/>
        </w:trPr>
        <w:tc>
          <w:tcPr>
            <w:tcW w:w="0" w:type="auto"/>
          </w:tcPr>
          <w:p w14:paraId="0DF3515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0" w:type="auto"/>
          </w:tcPr>
          <w:p w14:paraId="4A84BE24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17F39C0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keto-LT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08FA771" w14:textId="1D305FF5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7F71947" w14:textId="5335C33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132602DB" w14:textId="732AA1C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9.1</w:t>
            </w:r>
          </w:p>
        </w:tc>
        <w:tc>
          <w:tcPr>
            <w:tcW w:w="0" w:type="auto"/>
          </w:tcPr>
          <w:p w14:paraId="03EAC1DD" w14:textId="468AFDBB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74</w:t>
            </w:r>
          </w:p>
        </w:tc>
        <w:tc>
          <w:tcPr>
            <w:tcW w:w="0" w:type="auto"/>
            <w:vAlign w:val="center"/>
          </w:tcPr>
          <w:p w14:paraId="571675FC" w14:textId="4FEE4C1D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6006580" w14:textId="6BF40CFF" w:rsidTr="008D6AAD">
        <w:trPr>
          <w:jc w:val="center"/>
        </w:trPr>
        <w:tc>
          <w:tcPr>
            <w:tcW w:w="0" w:type="auto"/>
          </w:tcPr>
          <w:p w14:paraId="2BFC86AE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0" w:type="auto"/>
          </w:tcPr>
          <w:p w14:paraId="11C77DF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D38C59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N-acetyl-LT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AC84C5A" w14:textId="57D4AC5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40C6A07" w14:textId="3217814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480.3</w:t>
            </w:r>
          </w:p>
        </w:tc>
        <w:tc>
          <w:tcPr>
            <w:tcW w:w="0" w:type="auto"/>
          </w:tcPr>
          <w:p w14:paraId="5111C02D" w14:textId="458DC91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2D3E6282" w14:textId="5D34C7CC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955</w:t>
            </w:r>
          </w:p>
        </w:tc>
        <w:tc>
          <w:tcPr>
            <w:tcW w:w="0" w:type="auto"/>
            <w:vAlign w:val="center"/>
          </w:tcPr>
          <w:p w14:paraId="434D856B" w14:textId="601C0025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4998095" w14:textId="76F7F9DF" w:rsidTr="008D6AAD">
        <w:trPr>
          <w:jc w:val="center"/>
        </w:trPr>
        <w:tc>
          <w:tcPr>
            <w:tcW w:w="0" w:type="auto"/>
          </w:tcPr>
          <w:p w14:paraId="0842DC2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0" w:type="auto"/>
          </w:tcPr>
          <w:p w14:paraId="0805B42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DDCA45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,15-DHET</w:t>
            </w:r>
          </w:p>
        </w:tc>
        <w:tc>
          <w:tcPr>
            <w:tcW w:w="0" w:type="auto"/>
          </w:tcPr>
          <w:p w14:paraId="2674B35A" w14:textId="2728FD9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8CF7D00" w14:textId="0125E95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5C38522F" w14:textId="6B68DB0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7.2</w:t>
            </w:r>
          </w:p>
        </w:tc>
        <w:tc>
          <w:tcPr>
            <w:tcW w:w="0" w:type="auto"/>
          </w:tcPr>
          <w:p w14:paraId="7522EC73" w14:textId="4CE1C748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04</w:t>
            </w:r>
          </w:p>
        </w:tc>
        <w:tc>
          <w:tcPr>
            <w:tcW w:w="0" w:type="auto"/>
            <w:vAlign w:val="center"/>
          </w:tcPr>
          <w:p w14:paraId="09D69A99" w14:textId="4D55F19D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109453CA" w14:textId="1FEE6014" w:rsidTr="008D6AAD">
        <w:trPr>
          <w:jc w:val="center"/>
        </w:trPr>
        <w:tc>
          <w:tcPr>
            <w:tcW w:w="0" w:type="auto"/>
          </w:tcPr>
          <w:p w14:paraId="3FE6D24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0" w:type="auto"/>
          </w:tcPr>
          <w:p w14:paraId="151EF60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FD1D990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HHT</w:t>
            </w:r>
          </w:p>
        </w:tc>
        <w:tc>
          <w:tcPr>
            <w:tcW w:w="0" w:type="auto"/>
          </w:tcPr>
          <w:p w14:paraId="3EA682D6" w14:textId="5BD4175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9C64427" w14:textId="66113EE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9.2</w:t>
            </w:r>
          </w:p>
        </w:tc>
        <w:tc>
          <w:tcPr>
            <w:tcW w:w="0" w:type="auto"/>
          </w:tcPr>
          <w:p w14:paraId="13541288" w14:textId="30A8CEE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9.1</w:t>
            </w:r>
          </w:p>
        </w:tc>
        <w:tc>
          <w:tcPr>
            <w:tcW w:w="0" w:type="auto"/>
          </w:tcPr>
          <w:p w14:paraId="42C5D5E7" w14:textId="0CA6FDC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155</w:t>
            </w:r>
          </w:p>
        </w:tc>
        <w:tc>
          <w:tcPr>
            <w:tcW w:w="0" w:type="auto"/>
            <w:vAlign w:val="center"/>
          </w:tcPr>
          <w:p w14:paraId="5093128F" w14:textId="57D5DE81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303E9675" w14:textId="76F2CAEC" w:rsidTr="008D6AAD">
        <w:trPr>
          <w:jc w:val="center"/>
        </w:trPr>
        <w:tc>
          <w:tcPr>
            <w:tcW w:w="0" w:type="auto"/>
          </w:tcPr>
          <w:p w14:paraId="255F2422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0" w:type="auto"/>
          </w:tcPr>
          <w:p w14:paraId="4DF9E53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6DB906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,12-DHET</w:t>
            </w:r>
          </w:p>
        </w:tc>
        <w:tc>
          <w:tcPr>
            <w:tcW w:w="0" w:type="auto"/>
          </w:tcPr>
          <w:p w14:paraId="43CFE27F" w14:textId="013CAEB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B32654E" w14:textId="14F6315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0D31C1DC" w14:textId="57154E1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7.1</w:t>
            </w:r>
          </w:p>
        </w:tc>
        <w:tc>
          <w:tcPr>
            <w:tcW w:w="0" w:type="auto"/>
          </w:tcPr>
          <w:p w14:paraId="6BE41073" w14:textId="7D61C4D4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36</w:t>
            </w:r>
          </w:p>
        </w:tc>
        <w:tc>
          <w:tcPr>
            <w:tcW w:w="0" w:type="auto"/>
            <w:vAlign w:val="center"/>
          </w:tcPr>
          <w:p w14:paraId="550B4B9C" w14:textId="3AABCCFE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26130F04" w14:textId="7F3FBACD" w:rsidTr="008D6AAD">
        <w:trPr>
          <w:jc w:val="center"/>
        </w:trPr>
        <w:tc>
          <w:tcPr>
            <w:tcW w:w="0" w:type="auto"/>
          </w:tcPr>
          <w:p w14:paraId="6C1EC95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0" w:type="auto"/>
          </w:tcPr>
          <w:p w14:paraId="741EE95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0EAAD9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,9-DHET</w:t>
            </w:r>
          </w:p>
        </w:tc>
        <w:tc>
          <w:tcPr>
            <w:tcW w:w="0" w:type="auto"/>
          </w:tcPr>
          <w:p w14:paraId="07F48F59" w14:textId="28CF472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D51F06B" w14:textId="193100B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5B32253D" w14:textId="67621668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7.1</w:t>
            </w:r>
          </w:p>
        </w:tc>
        <w:tc>
          <w:tcPr>
            <w:tcW w:w="0" w:type="auto"/>
          </w:tcPr>
          <w:p w14:paraId="76F8D78D" w14:textId="2AC8F28D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54</w:t>
            </w:r>
          </w:p>
        </w:tc>
        <w:tc>
          <w:tcPr>
            <w:tcW w:w="0" w:type="auto"/>
            <w:vAlign w:val="center"/>
          </w:tcPr>
          <w:p w14:paraId="6D135ADE" w14:textId="2758065D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4EEE7782" w14:textId="3299C1D6" w:rsidTr="008D6AAD">
        <w:trPr>
          <w:jc w:val="center"/>
        </w:trPr>
        <w:tc>
          <w:tcPr>
            <w:tcW w:w="0" w:type="auto"/>
          </w:tcPr>
          <w:p w14:paraId="4433E20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0" w:type="auto"/>
          </w:tcPr>
          <w:p w14:paraId="1572C44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EE128F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carboxy-AA</w:t>
            </w:r>
          </w:p>
        </w:tc>
        <w:tc>
          <w:tcPr>
            <w:tcW w:w="0" w:type="auto"/>
          </w:tcPr>
          <w:p w14:paraId="4FD33442" w14:textId="68C75DAF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799DE19" w14:textId="4C2C054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734843D2" w14:textId="3902814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97.2</w:t>
            </w:r>
          </w:p>
        </w:tc>
        <w:tc>
          <w:tcPr>
            <w:tcW w:w="0" w:type="auto"/>
          </w:tcPr>
          <w:p w14:paraId="10C71073" w14:textId="7A0DD6AC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67</w:t>
            </w:r>
          </w:p>
        </w:tc>
        <w:tc>
          <w:tcPr>
            <w:tcW w:w="0" w:type="auto"/>
            <w:vAlign w:val="center"/>
          </w:tcPr>
          <w:p w14:paraId="6898EA54" w14:textId="43723E26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B920624" w14:textId="5EA0DAEF" w:rsidTr="008D6AAD">
        <w:trPr>
          <w:jc w:val="center"/>
        </w:trPr>
        <w:tc>
          <w:tcPr>
            <w:tcW w:w="0" w:type="auto"/>
          </w:tcPr>
          <w:p w14:paraId="2D6B8AF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0" w:type="auto"/>
          </w:tcPr>
          <w:p w14:paraId="11BF36A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FA016A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,6-DHET</w:t>
            </w:r>
          </w:p>
        </w:tc>
        <w:tc>
          <w:tcPr>
            <w:tcW w:w="0" w:type="auto"/>
          </w:tcPr>
          <w:p w14:paraId="37D74A8E" w14:textId="1FB4493A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8D03D2B" w14:textId="74889C0B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7.2</w:t>
            </w:r>
          </w:p>
        </w:tc>
        <w:tc>
          <w:tcPr>
            <w:tcW w:w="0" w:type="auto"/>
          </w:tcPr>
          <w:p w14:paraId="6C95FA2D" w14:textId="30255C8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5.1</w:t>
            </w:r>
          </w:p>
        </w:tc>
        <w:tc>
          <w:tcPr>
            <w:tcW w:w="0" w:type="auto"/>
          </w:tcPr>
          <w:p w14:paraId="78DC9A2C" w14:textId="7FF18150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82</w:t>
            </w:r>
          </w:p>
        </w:tc>
        <w:tc>
          <w:tcPr>
            <w:tcW w:w="0" w:type="auto"/>
            <w:vAlign w:val="center"/>
          </w:tcPr>
          <w:p w14:paraId="57286371" w14:textId="3FCEBAAF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04D4B8ED" w14:textId="6B0D77BE" w:rsidTr="008D6AAD">
        <w:trPr>
          <w:jc w:val="center"/>
        </w:trPr>
        <w:tc>
          <w:tcPr>
            <w:tcW w:w="0" w:type="auto"/>
          </w:tcPr>
          <w:p w14:paraId="5C028E7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0" w:type="auto"/>
          </w:tcPr>
          <w:p w14:paraId="69210B2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3B6BF4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-HETE</w:t>
            </w:r>
          </w:p>
        </w:tc>
        <w:tc>
          <w:tcPr>
            <w:tcW w:w="0" w:type="auto"/>
          </w:tcPr>
          <w:p w14:paraId="08956CF2" w14:textId="182B03C1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AA375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268A0A0C" w14:textId="59540D7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5DF28448" w14:textId="245C6112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5.2</w:t>
            </w:r>
          </w:p>
        </w:tc>
        <w:tc>
          <w:tcPr>
            <w:tcW w:w="0" w:type="auto"/>
          </w:tcPr>
          <w:p w14:paraId="0005A381" w14:textId="6EFACB94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95</w:t>
            </w:r>
          </w:p>
        </w:tc>
        <w:tc>
          <w:tcPr>
            <w:tcW w:w="0" w:type="auto"/>
            <w:vAlign w:val="center"/>
          </w:tcPr>
          <w:p w14:paraId="7F57AA28" w14:textId="42137894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4C5DF43" w14:textId="66A41CBF" w:rsidTr="003E154C">
        <w:trPr>
          <w:jc w:val="center"/>
        </w:trPr>
        <w:tc>
          <w:tcPr>
            <w:tcW w:w="0" w:type="auto"/>
          </w:tcPr>
          <w:p w14:paraId="6FC6FD1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0" w:type="auto"/>
          </w:tcPr>
          <w:p w14:paraId="3FE74C0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75C236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deoxy-delta-12,14-PGJ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0476FE6" w14:textId="1E9F131E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05F8C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8DDD71A" w14:textId="678123C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5.2</w:t>
            </w:r>
          </w:p>
        </w:tc>
        <w:tc>
          <w:tcPr>
            <w:tcW w:w="0" w:type="auto"/>
          </w:tcPr>
          <w:p w14:paraId="3F9C8606" w14:textId="0704ACD6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0306CEE5" w14:textId="2660CDCD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97</w:t>
            </w:r>
          </w:p>
        </w:tc>
        <w:tc>
          <w:tcPr>
            <w:tcW w:w="0" w:type="auto"/>
            <w:vAlign w:val="center"/>
          </w:tcPr>
          <w:p w14:paraId="4E9DCCA9" w14:textId="735E4841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3D93C5E" w14:textId="478DD21E" w:rsidTr="003E154C">
        <w:trPr>
          <w:jc w:val="center"/>
        </w:trPr>
        <w:tc>
          <w:tcPr>
            <w:tcW w:w="0" w:type="auto"/>
          </w:tcPr>
          <w:p w14:paraId="0612C87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8</w:t>
            </w:r>
          </w:p>
        </w:tc>
        <w:tc>
          <w:tcPr>
            <w:tcW w:w="0" w:type="auto"/>
          </w:tcPr>
          <w:p w14:paraId="19A1166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3E56ED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HETE</w:t>
            </w:r>
          </w:p>
        </w:tc>
        <w:tc>
          <w:tcPr>
            <w:tcW w:w="0" w:type="auto"/>
            <w:vAlign w:val="center"/>
          </w:tcPr>
          <w:p w14:paraId="29443261" w14:textId="198D573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4E5A361" w14:textId="2F9CB12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75C6D752" w14:textId="5967312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5.3</w:t>
            </w:r>
          </w:p>
        </w:tc>
        <w:tc>
          <w:tcPr>
            <w:tcW w:w="0" w:type="auto"/>
          </w:tcPr>
          <w:p w14:paraId="0BC28082" w14:textId="6AC3EDA3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07</w:t>
            </w:r>
          </w:p>
        </w:tc>
        <w:tc>
          <w:tcPr>
            <w:tcW w:w="0" w:type="auto"/>
            <w:vAlign w:val="center"/>
          </w:tcPr>
          <w:p w14:paraId="0F45FE6E" w14:textId="373BCA09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6CB963B4" w14:textId="14403A75" w:rsidTr="003E154C">
        <w:trPr>
          <w:jc w:val="center"/>
        </w:trPr>
        <w:tc>
          <w:tcPr>
            <w:tcW w:w="0" w:type="auto"/>
          </w:tcPr>
          <w:p w14:paraId="5FED9FF6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0" w:type="auto"/>
          </w:tcPr>
          <w:p w14:paraId="3A1E9AF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32B3C6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-HETE</w:t>
            </w:r>
          </w:p>
        </w:tc>
        <w:tc>
          <w:tcPr>
            <w:tcW w:w="0" w:type="auto"/>
          </w:tcPr>
          <w:p w14:paraId="10979C0C" w14:textId="594F7760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D6127A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D6127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37B4163" w14:textId="384D829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608E52FD" w14:textId="66D6AEB0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61.2</w:t>
            </w:r>
          </w:p>
        </w:tc>
        <w:tc>
          <w:tcPr>
            <w:tcW w:w="0" w:type="auto"/>
          </w:tcPr>
          <w:p w14:paraId="1364043A" w14:textId="798080F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245</w:t>
            </w:r>
          </w:p>
        </w:tc>
        <w:tc>
          <w:tcPr>
            <w:tcW w:w="0" w:type="auto"/>
            <w:vAlign w:val="center"/>
          </w:tcPr>
          <w:p w14:paraId="77AA6A28" w14:textId="3FC8BF69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E5374CF" w14:textId="07D67761" w:rsidTr="003E154C">
        <w:trPr>
          <w:jc w:val="center"/>
        </w:trPr>
        <w:tc>
          <w:tcPr>
            <w:tcW w:w="0" w:type="auto"/>
          </w:tcPr>
          <w:p w14:paraId="1F32EF3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0" w:type="auto"/>
          </w:tcPr>
          <w:p w14:paraId="00110B4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8EB1A0F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-HETE</w:t>
            </w:r>
          </w:p>
        </w:tc>
        <w:tc>
          <w:tcPr>
            <w:tcW w:w="0" w:type="auto"/>
          </w:tcPr>
          <w:p w14:paraId="6FA8C09A" w14:textId="16256BC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D6127A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D6127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83CA06D" w14:textId="234A2CE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172AE109" w14:textId="54F8953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7.2</w:t>
            </w:r>
          </w:p>
        </w:tc>
        <w:tc>
          <w:tcPr>
            <w:tcW w:w="0" w:type="auto"/>
          </w:tcPr>
          <w:p w14:paraId="2B6B2256" w14:textId="51DFB1FC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36</w:t>
            </w:r>
          </w:p>
        </w:tc>
        <w:tc>
          <w:tcPr>
            <w:tcW w:w="0" w:type="auto"/>
            <w:vAlign w:val="center"/>
          </w:tcPr>
          <w:p w14:paraId="1C1AB1E8" w14:textId="7F02D9D1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51986E51" w14:textId="448700E9" w:rsidTr="003E154C">
        <w:trPr>
          <w:jc w:val="center"/>
        </w:trPr>
        <w:tc>
          <w:tcPr>
            <w:tcW w:w="0" w:type="auto"/>
          </w:tcPr>
          <w:p w14:paraId="42B51BF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91</w:t>
            </w:r>
          </w:p>
        </w:tc>
        <w:tc>
          <w:tcPr>
            <w:tcW w:w="0" w:type="auto"/>
          </w:tcPr>
          <w:p w14:paraId="38FF9D3D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1400F51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-HETE</w:t>
            </w:r>
          </w:p>
        </w:tc>
        <w:tc>
          <w:tcPr>
            <w:tcW w:w="0" w:type="auto"/>
          </w:tcPr>
          <w:p w14:paraId="506DA9B1" w14:textId="0C5C8159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D6127A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D6127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60B96C65" w14:textId="37F1C05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3E01487B" w14:textId="5F82364D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3.2</w:t>
            </w:r>
          </w:p>
        </w:tc>
        <w:tc>
          <w:tcPr>
            <w:tcW w:w="0" w:type="auto"/>
          </w:tcPr>
          <w:p w14:paraId="4DE109A7" w14:textId="0DBBE3F2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445</w:t>
            </w:r>
          </w:p>
        </w:tc>
        <w:tc>
          <w:tcPr>
            <w:tcW w:w="0" w:type="auto"/>
            <w:vAlign w:val="center"/>
          </w:tcPr>
          <w:p w14:paraId="603A8407" w14:textId="4810F703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11D729E" w14:textId="0E0EBE03" w:rsidTr="003E154C">
        <w:trPr>
          <w:jc w:val="center"/>
        </w:trPr>
        <w:tc>
          <w:tcPr>
            <w:tcW w:w="0" w:type="auto"/>
          </w:tcPr>
          <w:p w14:paraId="5FCCF5BC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0" w:type="auto"/>
          </w:tcPr>
          <w:p w14:paraId="54FC251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82867A7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HETE</w:t>
            </w:r>
          </w:p>
        </w:tc>
        <w:tc>
          <w:tcPr>
            <w:tcW w:w="0" w:type="auto"/>
          </w:tcPr>
          <w:p w14:paraId="0689C4B5" w14:textId="1233E996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D6127A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D6127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A721821" w14:textId="1A13D973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71AB499E" w14:textId="216A0C74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19.2</w:t>
            </w:r>
          </w:p>
        </w:tc>
        <w:tc>
          <w:tcPr>
            <w:tcW w:w="0" w:type="auto"/>
          </w:tcPr>
          <w:p w14:paraId="1744003B" w14:textId="7C2474C1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93</w:t>
            </w:r>
          </w:p>
        </w:tc>
        <w:tc>
          <w:tcPr>
            <w:tcW w:w="0" w:type="auto"/>
            <w:vAlign w:val="center"/>
          </w:tcPr>
          <w:p w14:paraId="40B3E51B" w14:textId="4D3C2428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7D76873" w14:textId="11357F0A" w:rsidTr="003E154C">
        <w:trPr>
          <w:jc w:val="center"/>
        </w:trPr>
        <w:tc>
          <w:tcPr>
            <w:tcW w:w="0" w:type="auto"/>
          </w:tcPr>
          <w:p w14:paraId="11C3086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0" w:type="auto"/>
          </w:tcPr>
          <w:p w14:paraId="0225BAE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C7ECEF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HETE</w:t>
            </w:r>
          </w:p>
        </w:tc>
        <w:tc>
          <w:tcPr>
            <w:tcW w:w="0" w:type="auto"/>
            <w:vAlign w:val="center"/>
          </w:tcPr>
          <w:p w14:paraId="75091C40" w14:textId="072FCE6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64640625" w14:textId="6E4C028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147D7002" w14:textId="7C6C87D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7.1</w:t>
            </w:r>
          </w:p>
        </w:tc>
        <w:tc>
          <w:tcPr>
            <w:tcW w:w="0" w:type="auto"/>
          </w:tcPr>
          <w:p w14:paraId="1C6FE37E" w14:textId="1DA0190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125</w:t>
            </w:r>
          </w:p>
        </w:tc>
        <w:tc>
          <w:tcPr>
            <w:tcW w:w="0" w:type="auto"/>
            <w:vAlign w:val="center"/>
          </w:tcPr>
          <w:p w14:paraId="6882E7E6" w14:textId="26C987EA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94FB1E5" w14:textId="4F04F108" w:rsidTr="003E154C">
        <w:trPr>
          <w:jc w:val="center"/>
        </w:trPr>
        <w:tc>
          <w:tcPr>
            <w:tcW w:w="0" w:type="auto"/>
          </w:tcPr>
          <w:p w14:paraId="0DCED88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0" w:type="auto"/>
          </w:tcPr>
          <w:p w14:paraId="535550D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B0C135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HETE</w:t>
            </w:r>
          </w:p>
        </w:tc>
        <w:tc>
          <w:tcPr>
            <w:tcW w:w="0" w:type="auto"/>
            <w:vAlign w:val="center"/>
          </w:tcPr>
          <w:p w14:paraId="4D2B9AEC" w14:textId="75A78CF0" w:rsidR="008D6AAD" w:rsidRPr="00A3148F" w:rsidRDefault="003E154C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5367240C" w14:textId="798DBA2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20C39800" w14:textId="6AA545A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5.1</w:t>
            </w:r>
          </w:p>
        </w:tc>
        <w:tc>
          <w:tcPr>
            <w:tcW w:w="0" w:type="auto"/>
          </w:tcPr>
          <w:p w14:paraId="72C1720A" w14:textId="21EC362C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2</w:t>
            </w:r>
          </w:p>
        </w:tc>
        <w:tc>
          <w:tcPr>
            <w:tcW w:w="0" w:type="auto"/>
            <w:vAlign w:val="center"/>
          </w:tcPr>
          <w:p w14:paraId="12986755" w14:textId="0B771731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3E154C" w:rsidRPr="009B2F55" w14:paraId="7F222E98" w14:textId="04FC8483" w:rsidTr="003E154C">
        <w:trPr>
          <w:jc w:val="center"/>
        </w:trPr>
        <w:tc>
          <w:tcPr>
            <w:tcW w:w="0" w:type="auto"/>
          </w:tcPr>
          <w:p w14:paraId="3168999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0" w:type="auto"/>
          </w:tcPr>
          <w:p w14:paraId="14D962A5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2AA022B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HpETE</w:t>
            </w:r>
          </w:p>
        </w:tc>
        <w:tc>
          <w:tcPr>
            <w:tcW w:w="0" w:type="auto"/>
          </w:tcPr>
          <w:p w14:paraId="54931D7C" w14:textId="6DB5800C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58D0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C058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C06EC44" w14:textId="1CE33C75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5F511CDB" w14:textId="616E418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0B583688" w14:textId="7DE704A8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27</w:t>
            </w:r>
          </w:p>
        </w:tc>
        <w:tc>
          <w:tcPr>
            <w:tcW w:w="0" w:type="auto"/>
            <w:vAlign w:val="center"/>
          </w:tcPr>
          <w:p w14:paraId="3435867F" w14:textId="0240CF2A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3E154C" w:rsidRPr="009B2F55" w14:paraId="3A418581" w14:textId="146936C4" w:rsidTr="003E154C">
        <w:trPr>
          <w:jc w:val="center"/>
        </w:trPr>
        <w:tc>
          <w:tcPr>
            <w:tcW w:w="0" w:type="auto"/>
          </w:tcPr>
          <w:p w14:paraId="5D626A8A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6</w:t>
            </w:r>
          </w:p>
        </w:tc>
        <w:tc>
          <w:tcPr>
            <w:tcW w:w="0" w:type="auto"/>
          </w:tcPr>
          <w:p w14:paraId="239E0A93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1086619" w14:textId="77777777" w:rsidR="003E154C" w:rsidRPr="009B2F55" w:rsidRDefault="003E154C" w:rsidP="003E154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HETE</w:t>
            </w:r>
          </w:p>
        </w:tc>
        <w:tc>
          <w:tcPr>
            <w:tcW w:w="0" w:type="auto"/>
          </w:tcPr>
          <w:p w14:paraId="465FD691" w14:textId="43C38DF5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C058D0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C058D0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E6B6266" w14:textId="2ADEF4BE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5EA6D345" w14:textId="5DD4CFC7" w:rsidR="003E154C" w:rsidRPr="00A3148F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9.1</w:t>
            </w:r>
          </w:p>
        </w:tc>
        <w:tc>
          <w:tcPr>
            <w:tcW w:w="0" w:type="auto"/>
          </w:tcPr>
          <w:p w14:paraId="33A9F57B" w14:textId="22AA9699" w:rsidR="003E154C" w:rsidRPr="00474C66" w:rsidRDefault="003E154C" w:rsidP="003E154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28</w:t>
            </w:r>
          </w:p>
        </w:tc>
        <w:tc>
          <w:tcPr>
            <w:tcW w:w="0" w:type="auto"/>
            <w:vAlign w:val="center"/>
          </w:tcPr>
          <w:p w14:paraId="2A751A46" w14:textId="5230C2B2" w:rsidR="003E154C" w:rsidRPr="00474C66" w:rsidRDefault="003E154C" w:rsidP="003E154C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8D6AAD" w:rsidRPr="009B2F55" w14:paraId="69749C11" w14:textId="38A2B1B5" w:rsidTr="003E154C">
        <w:trPr>
          <w:jc w:val="center"/>
        </w:trPr>
        <w:tc>
          <w:tcPr>
            <w:tcW w:w="0" w:type="auto"/>
          </w:tcPr>
          <w:p w14:paraId="7EAB771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0" w:type="auto"/>
          </w:tcPr>
          <w:p w14:paraId="1304686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B25EFF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-HETE</w:t>
            </w:r>
          </w:p>
        </w:tc>
        <w:tc>
          <w:tcPr>
            <w:tcW w:w="0" w:type="auto"/>
            <w:vAlign w:val="center"/>
          </w:tcPr>
          <w:p w14:paraId="47C54284" w14:textId="7EBE5D9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523E3E03" w14:textId="65B765B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4B311472" w14:textId="4833E92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3.1</w:t>
            </w:r>
          </w:p>
        </w:tc>
        <w:tc>
          <w:tcPr>
            <w:tcW w:w="0" w:type="auto"/>
          </w:tcPr>
          <w:p w14:paraId="6DB4800B" w14:textId="05601EE9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315</w:t>
            </w:r>
          </w:p>
        </w:tc>
        <w:tc>
          <w:tcPr>
            <w:tcW w:w="0" w:type="auto"/>
            <w:vAlign w:val="center"/>
          </w:tcPr>
          <w:p w14:paraId="170FCB3A" w14:textId="1A3B3D89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C36C9D" w:rsidRPr="009B2F55" w14:paraId="2FC65CA6" w14:textId="09B5D628" w:rsidTr="00597164">
        <w:trPr>
          <w:jc w:val="center"/>
        </w:trPr>
        <w:tc>
          <w:tcPr>
            <w:tcW w:w="0" w:type="auto"/>
          </w:tcPr>
          <w:p w14:paraId="39942C3E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0" w:type="auto"/>
          </w:tcPr>
          <w:p w14:paraId="047207D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25A46BC0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HETE</w:t>
            </w:r>
          </w:p>
        </w:tc>
        <w:tc>
          <w:tcPr>
            <w:tcW w:w="0" w:type="auto"/>
          </w:tcPr>
          <w:p w14:paraId="0A552C17" w14:textId="3AAF58CA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F6517FB" w14:textId="7595AE8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17193DA9" w14:textId="0A851BB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7C863AD9" w14:textId="538E9461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38</w:t>
            </w:r>
          </w:p>
        </w:tc>
        <w:tc>
          <w:tcPr>
            <w:tcW w:w="0" w:type="auto"/>
            <w:vAlign w:val="center"/>
          </w:tcPr>
          <w:p w14:paraId="5AC7A3B7" w14:textId="40A10694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C36C9D" w:rsidRPr="009B2F55" w14:paraId="0A134ED3" w14:textId="3E1864A5" w:rsidTr="00597164">
        <w:trPr>
          <w:jc w:val="center"/>
        </w:trPr>
        <w:tc>
          <w:tcPr>
            <w:tcW w:w="0" w:type="auto"/>
          </w:tcPr>
          <w:p w14:paraId="67DD131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0" w:type="auto"/>
          </w:tcPr>
          <w:p w14:paraId="27330BF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6C5EC0B2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HpETE</w:t>
            </w:r>
          </w:p>
        </w:tc>
        <w:tc>
          <w:tcPr>
            <w:tcW w:w="0" w:type="auto"/>
          </w:tcPr>
          <w:p w14:paraId="28A73142" w14:textId="0C74401F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A530E43" w14:textId="008926EE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6560284F" w14:textId="2F8445EB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3.1</w:t>
            </w:r>
          </w:p>
        </w:tc>
        <w:tc>
          <w:tcPr>
            <w:tcW w:w="0" w:type="auto"/>
          </w:tcPr>
          <w:p w14:paraId="5DAE06EB" w14:textId="1FDF2EDF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515</w:t>
            </w:r>
          </w:p>
        </w:tc>
        <w:tc>
          <w:tcPr>
            <w:tcW w:w="0" w:type="auto"/>
            <w:vAlign w:val="center"/>
          </w:tcPr>
          <w:p w14:paraId="3D705F37" w14:textId="448C83ED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2A64C761" w14:textId="678A18C3" w:rsidTr="00597164">
        <w:trPr>
          <w:jc w:val="center"/>
        </w:trPr>
        <w:tc>
          <w:tcPr>
            <w:tcW w:w="0" w:type="auto"/>
          </w:tcPr>
          <w:p w14:paraId="21C3A655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0" w:type="auto"/>
          </w:tcPr>
          <w:p w14:paraId="69D0CEC3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A98FE69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KETE</w:t>
            </w:r>
          </w:p>
        </w:tc>
        <w:tc>
          <w:tcPr>
            <w:tcW w:w="0" w:type="auto"/>
          </w:tcPr>
          <w:p w14:paraId="3A1DA60D" w14:textId="5D0F67B6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E42F254" w14:textId="31197EAE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103A3E84" w14:textId="007B2270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3.1</w:t>
            </w:r>
          </w:p>
        </w:tc>
        <w:tc>
          <w:tcPr>
            <w:tcW w:w="0" w:type="auto"/>
          </w:tcPr>
          <w:p w14:paraId="22525313" w14:textId="5015EE7D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56</w:t>
            </w:r>
          </w:p>
        </w:tc>
        <w:tc>
          <w:tcPr>
            <w:tcW w:w="0" w:type="auto"/>
            <w:vAlign w:val="center"/>
          </w:tcPr>
          <w:p w14:paraId="27E7F89A" w14:textId="784C4DD1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4FECB0B3" w14:textId="61AD2AF2" w:rsidTr="00597164">
        <w:trPr>
          <w:jc w:val="center"/>
        </w:trPr>
        <w:tc>
          <w:tcPr>
            <w:tcW w:w="0" w:type="auto"/>
          </w:tcPr>
          <w:p w14:paraId="7741A7C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0" w:type="auto"/>
          </w:tcPr>
          <w:p w14:paraId="2CCE91C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0BBC3FEA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,6-DHET-lactone</w:t>
            </w:r>
          </w:p>
        </w:tc>
        <w:tc>
          <w:tcPr>
            <w:tcW w:w="0" w:type="auto"/>
          </w:tcPr>
          <w:p w14:paraId="7F50F716" w14:textId="390B4D7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50D1F70" w14:textId="1E7811D6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1.2</w:t>
            </w:r>
          </w:p>
        </w:tc>
        <w:tc>
          <w:tcPr>
            <w:tcW w:w="0" w:type="auto"/>
          </w:tcPr>
          <w:p w14:paraId="49F9F01F" w14:textId="0EE4E2E8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7.1</w:t>
            </w:r>
          </w:p>
        </w:tc>
        <w:tc>
          <w:tcPr>
            <w:tcW w:w="0" w:type="auto"/>
          </w:tcPr>
          <w:p w14:paraId="65B29F10" w14:textId="746B0434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64</w:t>
            </w:r>
          </w:p>
        </w:tc>
        <w:tc>
          <w:tcPr>
            <w:tcW w:w="0" w:type="auto"/>
            <w:vAlign w:val="center"/>
          </w:tcPr>
          <w:p w14:paraId="66FF76F9" w14:textId="4B49B507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+) </w:t>
            </w:r>
          </w:p>
        </w:tc>
      </w:tr>
      <w:tr w:rsidR="00C36C9D" w:rsidRPr="009B2F55" w14:paraId="14B36952" w14:textId="29CACCCC" w:rsidTr="00597164">
        <w:trPr>
          <w:jc w:val="center"/>
        </w:trPr>
        <w:tc>
          <w:tcPr>
            <w:tcW w:w="0" w:type="auto"/>
          </w:tcPr>
          <w:p w14:paraId="4643A1D0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0" w:type="auto"/>
          </w:tcPr>
          <w:p w14:paraId="2BA379C9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3983E9F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HpETE</w:t>
            </w:r>
          </w:p>
        </w:tc>
        <w:tc>
          <w:tcPr>
            <w:tcW w:w="0" w:type="auto"/>
          </w:tcPr>
          <w:p w14:paraId="5EDEF5CF" w14:textId="7F3F283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A8A40A7" w14:textId="6023F79C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34826C51" w14:textId="7DE184F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9.1</w:t>
            </w:r>
          </w:p>
        </w:tc>
        <w:tc>
          <w:tcPr>
            <w:tcW w:w="0" w:type="auto"/>
          </w:tcPr>
          <w:p w14:paraId="104368F5" w14:textId="488D3414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75</w:t>
            </w:r>
          </w:p>
        </w:tc>
        <w:tc>
          <w:tcPr>
            <w:tcW w:w="0" w:type="auto"/>
            <w:vAlign w:val="center"/>
          </w:tcPr>
          <w:p w14:paraId="72A94CFC" w14:textId="108D1AA2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51EF228A" w14:textId="278FD3E2" w:rsidTr="00597164">
        <w:trPr>
          <w:jc w:val="center"/>
        </w:trPr>
        <w:tc>
          <w:tcPr>
            <w:tcW w:w="0" w:type="auto"/>
          </w:tcPr>
          <w:p w14:paraId="41DC384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0" w:type="auto"/>
          </w:tcPr>
          <w:p w14:paraId="3868765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1A91441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,15-EET</w:t>
            </w:r>
          </w:p>
        </w:tc>
        <w:tc>
          <w:tcPr>
            <w:tcW w:w="0" w:type="auto"/>
          </w:tcPr>
          <w:p w14:paraId="62FBAF4A" w14:textId="6DF7A24A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60DAB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B60DA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3A23841F" w14:textId="2A88F3BF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3FCAA3A9" w14:textId="4FB612C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3.1</w:t>
            </w:r>
          </w:p>
        </w:tc>
        <w:tc>
          <w:tcPr>
            <w:tcW w:w="0" w:type="auto"/>
          </w:tcPr>
          <w:p w14:paraId="760A01BE" w14:textId="6C13C066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95</w:t>
            </w:r>
          </w:p>
        </w:tc>
        <w:tc>
          <w:tcPr>
            <w:tcW w:w="0" w:type="auto"/>
            <w:vAlign w:val="center"/>
          </w:tcPr>
          <w:p w14:paraId="3A703EB5" w14:textId="051E4A03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9929060" w14:textId="147A6713" w:rsidTr="003E154C">
        <w:trPr>
          <w:jc w:val="center"/>
        </w:trPr>
        <w:tc>
          <w:tcPr>
            <w:tcW w:w="0" w:type="auto"/>
          </w:tcPr>
          <w:p w14:paraId="5E0CFAB2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0" w:type="auto"/>
          </w:tcPr>
          <w:p w14:paraId="32FA747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D524E4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KETE</w:t>
            </w:r>
          </w:p>
        </w:tc>
        <w:tc>
          <w:tcPr>
            <w:tcW w:w="0" w:type="auto"/>
            <w:vAlign w:val="center"/>
          </w:tcPr>
          <w:p w14:paraId="1D85D120" w14:textId="7BEB67A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OE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62CAA78E" w14:textId="6C809FF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712FB6AA" w14:textId="16FAB92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3.2</w:t>
            </w:r>
          </w:p>
        </w:tc>
        <w:tc>
          <w:tcPr>
            <w:tcW w:w="0" w:type="auto"/>
          </w:tcPr>
          <w:p w14:paraId="722FAFBE" w14:textId="4CC900C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.04</w:t>
            </w:r>
          </w:p>
        </w:tc>
        <w:tc>
          <w:tcPr>
            <w:tcW w:w="0" w:type="auto"/>
            <w:vAlign w:val="center"/>
          </w:tcPr>
          <w:p w14:paraId="6AF2CB77" w14:textId="78F1E01D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2A6F7675" w14:textId="089B2254" w:rsidTr="00597164">
        <w:trPr>
          <w:jc w:val="center"/>
        </w:trPr>
        <w:tc>
          <w:tcPr>
            <w:tcW w:w="0" w:type="auto"/>
          </w:tcPr>
          <w:p w14:paraId="36B999C1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0" w:type="auto"/>
          </w:tcPr>
          <w:p w14:paraId="094C43A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4DCC1C8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,12-EET</w:t>
            </w:r>
          </w:p>
        </w:tc>
        <w:tc>
          <w:tcPr>
            <w:tcW w:w="0" w:type="auto"/>
          </w:tcPr>
          <w:p w14:paraId="74785286" w14:textId="418414F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1672">
              <w:rPr>
                <w:rFonts w:ascii="Times New Roman" w:hAnsi="Times New Roman" w:cs="Times New Roman"/>
                <w:color w:val="000000"/>
                <w:sz w:val="22"/>
              </w:rPr>
              <w:t>OEA-d</w:t>
            </w:r>
            <w:r w:rsidRPr="006716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399CC2D" w14:textId="31B47EFC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0C3E14D9" w14:textId="2B9DDFBE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7.1</w:t>
            </w:r>
          </w:p>
        </w:tc>
        <w:tc>
          <w:tcPr>
            <w:tcW w:w="0" w:type="auto"/>
          </w:tcPr>
          <w:p w14:paraId="0DB45F56" w14:textId="56302969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.26</w:t>
            </w:r>
          </w:p>
        </w:tc>
        <w:tc>
          <w:tcPr>
            <w:tcW w:w="0" w:type="auto"/>
            <w:vAlign w:val="center"/>
          </w:tcPr>
          <w:p w14:paraId="32AF2344" w14:textId="2A760BED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48BCBA0A" w14:textId="5DDAC507" w:rsidTr="00597164">
        <w:trPr>
          <w:jc w:val="center"/>
        </w:trPr>
        <w:tc>
          <w:tcPr>
            <w:tcW w:w="0" w:type="auto"/>
          </w:tcPr>
          <w:p w14:paraId="1120334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0" w:type="auto"/>
          </w:tcPr>
          <w:p w14:paraId="1B5D1825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5D7410FE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,9-EET</w:t>
            </w:r>
          </w:p>
        </w:tc>
        <w:tc>
          <w:tcPr>
            <w:tcW w:w="0" w:type="auto"/>
          </w:tcPr>
          <w:p w14:paraId="53B49B47" w14:textId="6329D7C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1672">
              <w:rPr>
                <w:rFonts w:ascii="Times New Roman" w:hAnsi="Times New Roman" w:cs="Times New Roman"/>
                <w:color w:val="000000"/>
                <w:sz w:val="22"/>
              </w:rPr>
              <w:t>OEA-d</w:t>
            </w:r>
            <w:r w:rsidRPr="006716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E6CD81C" w14:textId="4702DBBC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1179B04B" w14:textId="629D35F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27.1</w:t>
            </w:r>
          </w:p>
        </w:tc>
        <w:tc>
          <w:tcPr>
            <w:tcW w:w="0" w:type="auto"/>
          </w:tcPr>
          <w:p w14:paraId="10EBF1D1" w14:textId="10B18DCB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.33</w:t>
            </w:r>
          </w:p>
        </w:tc>
        <w:tc>
          <w:tcPr>
            <w:tcW w:w="0" w:type="auto"/>
            <w:vAlign w:val="center"/>
          </w:tcPr>
          <w:p w14:paraId="13A07FCF" w14:textId="5BBA30B8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74C91400" w14:textId="31111ECA" w:rsidTr="00597164">
        <w:trPr>
          <w:jc w:val="center"/>
        </w:trPr>
        <w:tc>
          <w:tcPr>
            <w:tcW w:w="0" w:type="auto"/>
          </w:tcPr>
          <w:p w14:paraId="0B39DC5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7</w:t>
            </w:r>
          </w:p>
        </w:tc>
        <w:tc>
          <w:tcPr>
            <w:tcW w:w="0" w:type="auto"/>
          </w:tcPr>
          <w:p w14:paraId="45C6ACC1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AA</w:t>
            </w:r>
          </w:p>
        </w:tc>
        <w:tc>
          <w:tcPr>
            <w:tcW w:w="0" w:type="auto"/>
          </w:tcPr>
          <w:p w14:paraId="71DE35F6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,6-EET</w:t>
            </w:r>
          </w:p>
        </w:tc>
        <w:tc>
          <w:tcPr>
            <w:tcW w:w="0" w:type="auto"/>
          </w:tcPr>
          <w:p w14:paraId="27636764" w14:textId="5F09C7E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671672">
              <w:rPr>
                <w:rFonts w:ascii="Times New Roman" w:hAnsi="Times New Roman" w:cs="Times New Roman"/>
                <w:color w:val="000000"/>
                <w:sz w:val="22"/>
              </w:rPr>
              <w:t>OEA-d</w:t>
            </w:r>
            <w:r w:rsidRPr="00671672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C3C980E" w14:textId="52B5E6C8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9.2</w:t>
            </w:r>
          </w:p>
        </w:tc>
        <w:tc>
          <w:tcPr>
            <w:tcW w:w="0" w:type="auto"/>
          </w:tcPr>
          <w:p w14:paraId="600FC9B7" w14:textId="442B480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1.1</w:t>
            </w:r>
          </w:p>
        </w:tc>
        <w:tc>
          <w:tcPr>
            <w:tcW w:w="0" w:type="auto"/>
          </w:tcPr>
          <w:p w14:paraId="4C13AA71" w14:textId="069966C3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8.34</w:t>
            </w:r>
          </w:p>
        </w:tc>
        <w:tc>
          <w:tcPr>
            <w:tcW w:w="0" w:type="auto"/>
            <w:vAlign w:val="center"/>
          </w:tcPr>
          <w:p w14:paraId="203EC097" w14:textId="46A892C7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D5B6D4F" w14:textId="690A8EBE" w:rsidTr="003E154C">
        <w:trPr>
          <w:jc w:val="center"/>
        </w:trPr>
        <w:tc>
          <w:tcPr>
            <w:tcW w:w="0" w:type="auto"/>
          </w:tcPr>
          <w:p w14:paraId="61114B18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0" w:type="auto"/>
          </w:tcPr>
          <w:p w14:paraId="6F7AC4B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53DA6B8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  <w:vAlign w:val="center"/>
          </w:tcPr>
          <w:p w14:paraId="3C282188" w14:textId="089E51B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EP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CFE56AA" w14:textId="2B822DE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1.2</w:t>
            </w:r>
          </w:p>
        </w:tc>
        <w:tc>
          <w:tcPr>
            <w:tcW w:w="0" w:type="auto"/>
          </w:tcPr>
          <w:p w14:paraId="7E07F909" w14:textId="4B77EAF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57.2</w:t>
            </w:r>
          </w:p>
        </w:tc>
        <w:tc>
          <w:tcPr>
            <w:tcW w:w="0" w:type="auto"/>
          </w:tcPr>
          <w:p w14:paraId="793B209F" w14:textId="4607FB4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.415</w:t>
            </w:r>
          </w:p>
        </w:tc>
        <w:tc>
          <w:tcPr>
            <w:tcW w:w="0" w:type="auto"/>
            <w:vAlign w:val="center"/>
          </w:tcPr>
          <w:p w14:paraId="1BD60242" w14:textId="297E9C33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0EC3945" w14:textId="55870966" w:rsidTr="003E154C">
        <w:trPr>
          <w:jc w:val="center"/>
        </w:trPr>
        <w:tc>
          <w:tcPr>
            <w:tcW w:w="0" w:type="auto"/>
          </w:tcPr>
          <w:p w14:paraId="377D5F0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0" w:type="auto"/>
          </w:tcPr>
          <w:p w14:paraId="5FB3FFD6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176AA29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</w:t>
            </w:r>
            <w:r w:rsidRPr="009B2F55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iso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3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5D769554" w14:textId="3CB2598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4</w:t>
            </w:r>
          </w:p>
        </w:tc>
        <w:tc>
          <w:tcPr>
            <w:tcW w:w="0" w:type="auto"/>
          </w:tcPr>
          <w:p w14:paraId="1BBC8A51" w14:textId="6A9B28B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2D86366F" w14:textId="527E1A8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07.2</w:t>
            </w:r>
          </w:p>
        </w:tc>
        <w:tc>
          <w:tcPr>
            <w:tcW w:w="0" w:type="auto"/>
          </w:tcPr>
          <w:p w14:paraId="25F070E5" w14:textId="3B40256B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24</w:t>
            </w:r>
          </w:p>
        </w:tc>
        <w:tc>
          <w:tcPr>
            <w:tcW w:w="0" w:type="auto"/>
            <w:vAlign w:val="center"/>
          </w:tcPr>
          <w:p w14:paraId="27D982D0" w14:textId="6C5F7AA1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CA5291E" w14:textId="32F038EA" w:rsidTr="003E154C">
        <w:trPr>
          <w:jc w:val="center"/>
        </w:trPr>
        <w:tc>
          <w:tcPr>
            <w:tcW w:w="0" w:type="auto"/>
          </w:tcPr>
          <w:p w14:paraId="315DF1A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0" w:type="auto"/>
          </w:tcPr>
          <w:p w14:paraId="7C0D12A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1C9148D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3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</w:p>
        </w:tc>
        <w:tc>
          <w:tcPr>
            <w:tcW w:w="0" w:type="auto"/>
            <w:vAlign w:val="center"/>
          </w:tcPr>
          <w:p w14:paraId="545EB2DB" w14:textId="2120C39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40E4EA2" w14:textId="294B99F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1.2</w:t>
            </w:r>
          </w:p>
        </w:tc>
        <w:tc>
          <w:tcPr>
            <w:tcW w:w="0" w:type="auto"/>
          </w:tcPr>
          <w:p w14:paraId="7144C7E3" w14:textId="4ACCEFE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54C33957" w14:textId="26E8440D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04</w:t>
            </w:r>
          </w:p>
        </w:tc>
        <w:tc>
          <w:tcPr>
            <w:tcW w:w="0" w:type="auto"/>
            <w:vAlign w:val="center"/>
          </w:tcPr>
          <w:p w14:paraId="5A40E1A6" w14:textId="1427C52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2755D1B" w14:textId="35E3EBEC" w:rsidTr="003E154C">
        <w:trPr>
          <w:jc w:val="center"/>
        </w:trPr>
        <w:tc>
          <w:tcPr>
            <w:tcW w:w="0" w:type="auto"/>
          </w:tcPr>
          <w:p w14:paraId="37272DC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1</w:t>
            </w:r>
          </w:p>
        </w:tc>
        <w:tc>
          <w:tcPr>
            <w:tcW w:w="0" w:type="auto"/>
          </w:tcPr>
          <w:p w14:paraId="751408E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1CA5748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TXB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3B7F31B2" w14:textId="00FD53C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XB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76EE073E" w14:textId="50006DC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7.2</w:t>
            </w:r>
          </w:p>
        </w:tc>
        <w:tc>
          <w:tcPr>
            <w:tcW w:w="0" w:type="auto"/>
          </w:tcPr>
          <w:p w14:paraId="2323174A" w14:textId="331D6876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9.1</w:t>
            </w:r>
          </w:p>
        </w:tc>
        <w:tc>
          <w:tcPr>
            <w:tcW w:w="0" w:type="auto"/>
          </w:tcPr>
          <w:p w14:paraId="029F478D" w14:textId="378779D2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8.275</w:t>
            </w:r>
          </w:p>
        </w:tc>
        <w:tc>
          <w:tcPr>
            <w:tcW w:w="0" w:type="auto"/>
            <w:vAlign w:val="center"/>
          </w:tcPr>
          <w:p w14:paraId="3422D019" w14:textId="607BA614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2BAAB04A" w14:textId="0BE4A6DB" w:rsidTr="003E154C">
        <w:trPr>
          <w:jc w:val="center"/>
        </w:trPr>
        <w:tc>
          <w:tcPr>
            <w:tcW w:w="0" w:type="auto"/>
          </w:tcPr>
          <w:p w14:paraId="3B818F6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0" w:type="auto"/>
          </w:tcPr>
          <w:p w14:paraId="74673DE7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37BEBEC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E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3DA687F" w14:textId="1182ADF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5D077CE" w14:textId="19A2566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9.2</w:t>
            </w:r>
          </w:p>
        </w:tc>
        <w:tc>
          <w:tcPr>
            <w:tcW w:w="0" w:type="auto"/>
          </w:tcPr>
          <w:p w14:paraId="244874D1" w14:textId="0A3D3908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69.2</w:t>
            </w:r>
          </w:p>
        </w:tc>
        <w:tc>
          <w:tcPr>
            <w:tcW w:w="0" w:type="auto"/>
          </w:tcPr>
          <w:p w14:paraId="1DE74ABC" w14:textId="6359319F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47</w:t>
            </w:r>
          </w:p>
        </w:tc>
        <w:tc>
          <w:tcPr>
            <w:tcW w:w="0" w:type="auto"/>
            <w:vAlign w:val="center"/>
          </w:tcPr>
          <w:p w14:paraId="35CFE3E5" w14:textId="3388B07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4F00E16" w14:textId="3BF3CBBC" w:rsidTr="003E154C">
        <w:trPr>
          <w:jc w:val="center"/>
        </w:trPr>
        <w:tc>
          <w:tcPr>
            <w:tcW w:w="0" w:type="auto"/>
          </w:tcPr>
          <w:p w14:paraId="4E39DD5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0" w:type="auto"/>
          </w:tcPr>
          <w:p w14:paraId="1CED90B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60D4F60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PG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788DD08" w14:textId="5D57AB1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69F3F84" w14:textId="6CE77BE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9.2</w:t>
            </w:r>
          </w:p>
        </w:tc>
        <w:tc>
          <w:tcPr>
            <w:tcW w:w="0" w:type="auto"/>
          </w:tcPr>
          <w:p w14:paraId="0D1F3AE6" w14:textId="69C1AA4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69.2</w:t>
            </w:r>
          </w:p>
        </w:tc>
        <w:tc>
          <w:tcPr>
            <w:tcW w:w="0" w:type="auto"/>
          </w:tcPr>
          <w:p w14:paraId="7F5DD7CF" w14:textId="6FD193C6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9.8</w:t>
            </w:r>
          </w:p>
        </w:tc>
        <w:tc>
          <w:tcPr>
            <w:tcW w:w="0" w:type="auto"/>
            <w:vAlign w:val="center"/>
          </w:tcPr>
          <w:p w14:paraId="130CA276" w14:textId="4D2AD5EE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CC74E0A" w14:textId="132F6C83" w:rsidTr="003E154C">
        <w:trPr>
          <w:jc w:val="center"/>
        </w:trPr>
        <w:tc>
          <w:tcPr>
            <w:tcW w:w="0" w:type="auto"/>
          </w:tcPr>
          <w:p w14:paraId="6859592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0" w:type="auto"/>
          </w:tcPr>
          <w:p w14:paraId="46BD197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5F87835C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LXA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583B10A7" w14:textId="074AE9E9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51100D18" w14:textId="2894317B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9.2</w:t>
            </w:r>
          </w:p>
        </w:tc>
        <w:tc>
          <w:tcPr>
            <w:tcW w:w="0" w:type="auto"/>
          </w:tcPr>
          <w:p w14:paraId="1D8A2657" w14:textId="45AED68A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34C7FB2A" w14:textId="561F0C2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.47</w:t>
            </w:r>
          </w:p>
        </w:tc>
        <w:tc>
          <w:tcPr>
            <w:tcW w:w="0" w:type="auto"/>
            <w:vAlign w:val="center"/>
          </w:tcPr>
          <w:p w14:paraId="1F6B3FAD" w14:textId="4E2D23E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BB6C197" w14:textId="6AB17BD8" w:rsidTr="003E154C">
        <w:trPr>
          <w:jc w:val="center"/>
        </w:trPr>
        <w:tc>
          <w:tcPr>
            <w:tcW w:w="0" w:type="auto"/>
          </w:tcPr>
          <w:p w14:paraId="3509CBD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5</w:t>
            </w:r>
          </w:p>
        </w:tc>
        <w:tc>
          <w:tcPr>
            <w:tcW w:w="0" w:type="auto"/>
          </w:tcPr>
          <w:p w14:paraId="53DEF5C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2B872C2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,18-DiHETE</w:t>
            </w:r>
          </w:p>
        </w:tc>
        <w:tc>
          <w:tcPr>
            <w:tcW w:w="0" w:type="auto"/>
            <w:vAlign w:val="center"/>
          </w:tcPr>
          <w:p w14:paraId="68357E31" w14:textId="5FFC3DF3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318602D" w14:textId="6CFAAFC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4ED54F1D" w14:textId="5F69370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7.2</w:t>
            </w:r>
          </w:p>
        </w:tc>
        <w:tc>
          <w:tcPr>
            <w:tcW w:w="0" w:type="auto"/>
          </w:tcPr>
          <w:p w14:paraId="1ED3E2ED" w14:textId="00227D34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3.94</w:t>
            </w:r>
          </w:p>
        </w:tc>
        <w:tc>
          <w:tcPr>
            <w:tcW w:w="0" w:type="auto"/>
            <w:vAlign w:val="center"/>
          </w:tcPr>
          <w:p w14:paraId="0FD1FF39" w14:textId="76FB395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64C06B7F" w14:textId="4606B074" w:rsidTr="00597164">
        <w:trPr>
          <w:jc w:val="center"/>
        </w:trPr>
        <w:tc>
          <w:tcPr>
            <w:tcW w:w="0" w:type="auto"/>
          </w:tcPr>
          <w:p w14:paraId="2D2DB8B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16</w:t>
            </w:r>
          </w:p>
        </w:tc>
        <w:tc>
          <w:tcPr>
            <w:tcW w:w="0" w:type="auto"/>
          </w:tcPr>
          <w:p w14:paraId="4E15004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16B97B6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,15-DiHETE</w:t>
            </w:r>
          </w:p>
        </w:tc>
        <w:tc>
          <w:tcPr>
            <w:tcW w:w="0" w:type="auto"/>
          </w:tcPr>
          <w:p w14:paraId="43231C1D" w14:textId="06F64C5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2A3CAB3" w14:textId="6736FA09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510CF49B" w14:textId="62722CD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7.2</w:t>
            </w:r>
          </w:p>
        </w:tc>
        <w:tc>
          <w:tcPr>
            <w:tcW w:w="0" w:type="auto"/>
          </w:tcPr>
          <w:p w14:paraId="65FB6F92" w14:textId="4629F47B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31</w:t>
            </w:r>
          </w:p>
        </w:tc>
        <w:tc>
          <w:tcPr>
            <w:tcW w:w="0" w:type="auto"/>
            <w:vAlign w:val="center"/>
          </w:tcPr>
          <w:p w14:paraId="4D85AC5E" w14:textId="41B55E9C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497E7019" w14:textId="2D090EE4" w:rsidTr="00597164">
        <w:trPr>
          <w:jc w:val="center"/>
        </w:trPr>
        <w:tc>
          <w:tcPr>
            <w:tcW w:w="0" w:type="auto"/>
          </w:tcPr>
          <w:p w14:paraId="44E8C6B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0" w:type="auto"/>
          </w:tcPr>
          <w:p w14:paraId="311D5E89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4EC07CBE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,6-DiHETE</w:t>
            </w:r>
          </w:p>
        </w:tc>
        <w:tc>
          <w:tcPr>
            <w:tcW w:w="0" w:type="auto"/>
          </w:tcPr>
          <w:p w14:paraId="016E384C" w14:textId="6A90523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3D7CA00" w14:textId="34FA4D2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5.2</w:t>
            </w:r>
          </w:p>
        </w:tc>
        <w:tc>
          <w:tcPr>
            <w:tcW w:w="0" w:type="auto"/>
          </w:tcPr>
          <w:p w14:paraId="10F9C10A" w14:textId="5130022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5.1</w:t>
            </w:r>
          </w:p>
        </w:tc>
        <w:tc>
          <w:tcPr>
            <w:tcW w:w="0" w:type="auto"/>
          </w:tcPr>
          <w:p w14:paraId="247A2EC1" w14:textId="5294DC30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84</w:t>
            </w:r>
          </w:p>
        </w:tc>
        <w:tc>
          <w:tcPr>
            <w:tcW w:w="0" w:type="auto"/>
            <w:vAlign w:val="center"/>
          </w:tcPr>
          <w:p w14:paraId="58063C52" w14:textId="79F41944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6F4C2AFE" w14:textId="7264ADE1" w:rsidTr="00597164">
        <w:trPr>
          <w:jc w:val="center"/>
        </w:trPr>
        <w:tc>
          <w:tcPr>
            <w:tcW w:w="0" w:type="auto"/>
          </w:tcPr>
          <w:p w14:paraId="129F383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0" w:type="auto"/>
          </w:tcPr>
          <w:p w14:paraId="013C5440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0278CC8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-HEPE</w:t>
            </w:r>
          </w:p>
        </w:tc>
        <w:tc>
          <w:tcPr>
            <w:tcW w:w="0" w:type="auto"/>
          </w:tcPr>
          <w:p w14:paraId="4B5C04D7" w14:textId="6FA2D3FB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012EC1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98AB5C3" w14:textId="7C72636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44E1EB7E" w14:textId="39CEC91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15.2</w:t>
            </w:r>
          </w:p>
        </w:tc>
        <w:tc>
          <w:tcPr>
            <w:tcW w:w="0" w:type="auto"/>
          </w:tcPr>
          <w:p w14:paraId="5491A78E" w14:textId="33D00CEF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.86</w:t>
            </w:r>
          </w:p>
        </w:tc>
        <w:tc>
          <w:tcPr>
            <w:tcW w:w="0" w:type="auto"/>
            <w:vAlign w:val="center"/>
          </w:tcPr>
          <w:p w14:paraId="28CF4EFE" w14:textId="7E606F10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09151472" w14:textId="1E74E934" w:rsidTr="003E154C">
        <w:trPr>
          <w:jc w:val="center"/>
        </w:trPr>
        <w:tc>
          <w:tcPr>
            <w:tcW w:w="0" w:type="auto"/>
          </w:tcPr>
          <w:p w14:paraId="581A3B9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0" w:type="auto"/>
          </w:tcPr>
          <w:p w14:paraId="016CA49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3FF3DA9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HEPE</w:t>
            </w:r>
          </w:p>
        </w:tc>
        <w:tc>
          <w:tcPr>
            <w:tcW w:w="0" w:type="auto"/>
            <w:vAlign w:val="center"/>
          </w:tcPr>
          <w:p w14:paraId="418E637B" w14:textId="0E4E878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9EF1D02" w14:textId="243287B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63056B69" w14:textId="4D06338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19.2</w:t>
            </w:r>
          </w:p>
        </w:tc>
        <w:tc>
          <w:tcPr>
            <w:tcW w:w="0" w:type="auto"/>
          </w:tcPr>
          <w:p w14:paraId="11C2243C" w14:textId="4F8CEB17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2</w:t>
            </w:r>
          </w:p>
        </w:tc>
        <w:tc>
          <w:tcPr>
            <w:tcW w:w="0" w:type="auto"/>
            <w:vAlign w:val="center"/>
          </w:tcPr>
          <w:p w14:paraId="4FC6F956" w14:textId="72D5DE6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3EB05B51" w14:textId="0CEB4081" w:rsidTr="00597164">
        <w:trPr>
          <w:jc w:val="center"/>
        </w:trPr>
        <w:tc>
          <w:tcPr>
            <w:tcW w:w="0" w:type="auto"/>
          </w:tcPr>
          <w:p w14:paraId="08BE0C9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0" w:type="auto"/>
          </w:tcPr>
          <w:p w14:paraId="7DF5D90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5B935853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HEPE</w:t>
            </w:r>
          </w:p>
        </w:tc>
        <w:tc>
          <w:tcPr>
            <w:tcW w:w="0" w:type="auto"/>
          </w:tcPr>
          <w:p w14:paraId="116C6E32" w14:textId="4DE5A40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E5A5551" w14:textId="0E8B4F4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46E739BC" w14:textId="01F49626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9.1</w:t>
            </w:r>
          </w:p>
        </w:tc>
        <w:tc>
          <w:tcPr>
            <w:tcW w:w="0" w:type="auto"/>
          </w:tcPr>
          <w:p w14:paraId="4D775222" w14:textId="6C23A905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385</w:t>
            </w:r>
          </w:p>
        </w:tc>
        <w:tc>
          <w:tcPr>
            <w:tcW w:w="0" w:type="auto"/>
            <w:vAlign w:val="center"/>
          </w:tcPr>
          <w:p w14:paraId="17AB289A" w14:textId="5FF4CD5D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07E3BBF0" w14:textId="4C1849CD" w:rsidTr="00597164">
        <w:trPr>
          <w:jc w:val="center"/>
        </w:trPr>
        <w:tc>
          <w:tcPr>
            <w:tcW w:w="0" w:type="auto"/>
          </w:tcPr>
          <w:p w14:paraId="0EAC133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0" w:type="auto"/>
          </w:tcPr>
          <w:p w14:paraId="7A6AB25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6A48DA1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HEPE</w:t>
            </w:r>
          </w:p>
        </w:tc>
        <w:tc>
          <w:tcPr>
            <w:tcW w:w="0" w:type="auto"/>
          </w:tcPr>
          <w:p w14:paraId="4091F3CC" w14:textId="6B2F8C1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9D6C355" w14:textId="07CC382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79E523B5" w14:textId="1F30CED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5.1</w:t>
            </w:r>
          </w:p>
        </w:tc>
        <w:tc>
          <w:tcPr>
            <w:tcW w:w="0" w:type="auto"/>
          </w:tcPr>
          <w:p w14:paraId="34F79BDE" w14:textId="2F181296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45</w:t>
            </w:r>
          </w:p>
        </w:tc>
        <w:tc>
          <w:tcPr>
            <w:tcW w:w="0" w:type="auto"/>
            <w:vAlign w:val="center"/>
          </w:tcPr>
          <w:p w14:paraId="134574BE" w14:textId="7596CB06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7DC9AB91" w14:textId="148F553F" w:rsidTr="00597164">
        <w:trPr>
          <w:jc w:val="center"/>
        </w:trPr>
        <w:tc>
          <w:tcPr>
            <w:tcW w:w="0" w:type="auto"/>
          </w:tcPr>
          <w:p w14:paraId="46ADAB45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0" w:type="auto"/>
          </w:tcPr>
          <w:p w14:paraId="0F90620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310DE9A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-HpEPE</w:t>
            </w:r>
          </w:p>
        </w:tc>
        <w:tc>
          <w:tcPr>
            <w:tcW w:w="0" w:type="auto"/>
          </w:tcPr>
          <w:p w14:paraId="2DE30E6A" w14:textId="7864BE8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328CAB5" w14:textId="3A42C096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6A1E46C0" w14:textId="2E7B562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1.1</w:t>
            </w:r>
          </w:p>
        </w:tc>
        <w:tc>
          <w:tcPr>
            <w:tcW w:w="0" w:type="auto"/>
          </w:tcPr>
          <w:p w14:paraId="5A8E38B4" w14:textId="498DE261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56</w:t>
            </w:r>
          </w:p>
        </w:tc>
        <w:tc>
          <w:tcPr>
            <w:tcW w:w="0" w:type="auto"/>
            <w:vAlign w:val="center"/>
          </w:tcPr>
          <w:p w14:paraId="0A5BA994" w14:textId="1A2362B3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0B89CF11" w14:textId="1FF04E1E" w:rsidTr="00597164">
        <w:trPr>
          <w:jc w:val="center"/>
        </w:trPr>
        <w:tc>
          <w:tcPr>
            <w:tcW w:w="0" w:type="auto"/>
          </w:tcPr>
          <w:p w14:paraId="3CC7DC3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</w:tcPr>
          <w:p w14:paraId="5A577A8D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69054DE2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-HpEPE</w:t>
            </w:r>
          </w:p>
        </w:tc>
        <w:tc>
          <w:tcPr>
            <w:tcW w:w="0" w:type="auto"/>
          </w:tcPr>
          <w:p w14:paraId="4FD29740" w14:textId="7695D090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5772B82" w14:textId="7AACBCC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0D494048" w14:textId="4CA4534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71.2</w:t>
            </w:r>
          </w:p>
        </w:tc>
        <w:tc>
          <w:tcPr>
            <w:tcW w:w="0" w:type="auto"/>
          </w:tcPr>
          <w:p w14:paraId="4581E9D8" w14:textId="63326D91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67</w:t>
            </w:r>
          </w:p>
        </w:tc>
        <w:tc>
          <w:tcPr>
            <w:tcW w:w="0" w:type="auto"/>
            <w:vAlign w:val="center"/>
          </w:tcPr>
          <w:p w14:paraId="0BD2C872" w14:textId="1D223CC4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0920ECF1" w14:textId="31A70765" w:rsidTr="00597164">
        <w:trPr>
          <w:jc w:val="center"/>
        </w:trPr>
        <w:tc>
          <w:tcPr>
            <w:tcW w:w="0" w:type="auto"/>
          </w:tcPr>
          <w:p w14:paraId="40D96B3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0" w:type="auto"/>
          </w:tcPr>
          <w:p w14:paraId="6FF3AF2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7292E9D1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5-HpEPE</w:t>
            </w:r>
          </w:p>
        </w:tc>
        <w:tc>
          <w:tcPr>
            <w:tcW w:w="0" w:type="auto"/>
          </w:tcPr>
          <w:p w14:paraId="156964B0" w14:textId="7D715DF0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275FFF8" w14:textId="5D01496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33.2</w:t>
            </w:r>
          </w:p>
        </w:tc>
        <w:tc>
          <w:tcPr>
            <w:tcW w:w="0" w:type="auto"/>
          </w:tcPr>
          <w:p w14:paraId="2FF0B931" w14:textId="571ADCF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3.1</w:t>
            </w:r>
          </w:p>
        </w:tc>
        <w:tc>
          <w:tcPr>
            <w:tcW w:w="0" w:type="auto"/>
          </w:tcPr>
          <w:p w14:paraId="03007B34" w14:textId="20A234B6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865</w:t>
            </w:r>
          </w:p>
        </w:tc>
        <w:tc>
          <w:tcPr>
            <w:tcW w:w="0" w:type="auto"/>
            <w:vAlign w:val="center"/>
          </w:tcPr>
          <w:p w14:paraId="7E92AF9A" w14:textId="23F4D79E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62263DA8" w14:textId="2014A8D0" w:rsidTr="00597164">
        <w:trPr>
          <w:jc w:val="center"/>
        </w:trPr>
        <w:tc>
          <w:tcPr>
            <w:tcW w:w="0" w:type="auto"/>
          </w:tcPr>
          <w:p w14:paraId="4F2E9053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0" w:type="auto"/>
          </w:tcPr>
          <w:p w14:paraId="48639186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EPA</w:t>
            </w:r>
          </w:p>
        </w:tc>
        <w:tc>
          <w:tcPr>
            <w:tcW w:w="0" w:type="auto"/>
          </w:tcPr>
          <w:p w14:paraId="2ED2A58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,18-EpETE</w:t>
            </w:r>
          </w:p>
        </w:tc>
        <w:tc>
          <w:tcPr>
            <w:tcW w:w="0" w:type="auto"/>
          </w:tcPr>
          <w:p w14:paraId="7EDF68BF" w14:textId="51F89C8F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BF4C9B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BF4C9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22F591B" w14:textId="074861DF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17.2</w:t>
            </w:r>
          </w:p>
        </w:tc>
        <w:tc>
          <w:tcPr>
            <w:tcW w:w="0" w:type="auto"/>
          </w:tcPr>
          <w:p w14:paraId="524F2AA8" w14:textId="3C9B252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55.2</w:t>
            </w:r>
          </w:p>
        </w:tc>
        <w:tc>
          <w:tcPr>
            <w:tcW w:w="0" w:type="auto"/>
          </w:tcPr>
          <w:p w14:paraId="785076BB" w14:textId="09CCE637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96</w:t>
            </w:r>
          </w:p>
        </w:tc>
        <w:tc>
          <w:tcPr>
            <w:tcW w:w="0" w:type="auto"/>
            <w:vAlign w:val="center"/>
          </w:tcPr>
          <w:p w14:paraId="0D060B44" w14:textId="44833336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3F7E606A" w14:textId="4A8E004C" w:rsidTr="003E154C">
        <w:trPr>
          <w:jc w:val="center"/>
        </w:trPr>
        <w:tc>
          <w:tcPr>
            <w:tcW w:w="0" w:type="auto"/>
          </w:tcPr>
          <w:p w14:paraId="701846A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</w:tcPr>
          <w:p w14:paraId="6E5B285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3A2884E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  <w:vAlign w:val="center"/>
          </w:tcPr>
          <w:p w14:paraId="4BB0E1BE" w14:textId="518FB8F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H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38AD699" w14:textId="5BC2653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27.2</w:t>
            </w:r>
          </w:p>
        </w:tc>
        <w:tc>
          <w:tcPr>
            <w:tcW w:w="0" w:type="auto"/>
          </w:tcPr>
          <w:p w14:paraId="0787A81B" w14:textId="26EE137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83.2</w:t>
            </w:r>
          </w:p>
        </w:tc>
        <w:tc>
          <w:tcPr>
            <w:tcW w:w="0" w:type="auto"/>
          </w:tcPr>
          <w:p w14:paraId="795B76B2" w14:textId="14A87305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.16</w:t>
            </w:r>
          </w:p>
        </w:tc>
        <w:tc>
          <w:tcPr>
            <w:tcW w:w="0" w:type="auto"/>
            <w:vAlign w:val="center"/>
          </w:tcPr>
          <w:p w14:paraId="3D340C38" w14:textId="41E7EC27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33F8173" w14:textId="6C4CECE0" w:rsidTr="003E154C">
        <w:trPr>
          <w:jc w:val="center"/>
        </w:trPr>
        <w:tc>
          <w:tcPr>
            <w:tcW w:w="0" w:type="auto"/>
          </w:tcPr>
          <w:p w14:paraId="6E459095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0" w:type="auto"/>
          </w:tcPr>
          <w:p w14:paraId="7DC8884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112212FF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solvin</w:t>
            </w:r>
            <w:proofErr w:type="spellEnd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C189CF3" w14:textId="11B6BDEF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7B46F3A4" w14:textId="5BD100CD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75.2</w:t>
            </w:r>
          </w:p>
        </w:tc>
        <w:tc>
          <w:tcPr>
            <w:tcW w:w="0" w:type="auto"/>
          </w:tcPr>
          <w:p w14:paraId="567F1CC4" w14:textId="166D166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5.1</w:t>
            </w:r>
          </w:p>
        </w:tc>
        <w:tc>
          <w:tcPr>
            <w:tcW w:w="0" w:type="auto"/>
          </w:tcPr>
          <w:p w14:paraId="343B61E9" w14:textId="1D5152A5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355</w:t>
            </w:r>
          </w:p>
        </w:tc>
        <w:tc>
          <w:tcPr>
            <w:tcW w:w="0" w:type="auto"/>
            <w:vAlign w:val="center"/>
          </w:tcPr>
          <w:p w14:paraId="07D86D54" w14:textId="44E5856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14CF8535" w14:textId="4B6E75ED" w:rsidTr="003E154C">
        <w:trPr>
          <w:jc w:val="center"/>
        </w:trPr>
        <w:tc>
          <w:tcPr>
            <w:tcW w:w="0" w:type="auto"/>
          </w:tcPr>
          <w:p w14:paraId="1655F73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8</w:t>
            </w:r>
          </w:p>
        </w:tc>
        <w:tc>
          <w:tcPr>
            <w:tcW w:w="0" w:type="auto"/>
          </w:tcPr>
          <w:p w14:paraId="7AF8C12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3417EC4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solvin</w:t>
            </w:r>
            <w:proofErr w:type="spellEnd"/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D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4DE33A29" w14:textId="6169A1E8" w:rsidR="008D6AAD" w:rsidRPr="00A3148F" w:rsidRDefault="00C36C9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3E4863C" w14:textId="574A065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75.2</w:t>
            </w:r>
          </w:p>
        </w:tc>
        <w:tc>
          <w:tcPr>
            <w:tcW w:w="0" w:type="auto"/>
          </w:tcPr>
          <w:p w14:paraId="6553D1A5" w14:textId="7200DE94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1.1</w:t>
            </w:r>
          </w:p>
        </w:tc>
        <w:tc>
          <w:tcPr>
            <w:tcW w:w="0" w:type="auto"/>
          </w:tcPr>
          <w:p w14:paraId="4BEA56EA" w14:textId="53DC56E3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1.96</w:t>
            </w:r>
          </w:p>
        </w:tc>
        <w:tc>
          <w:tcPr>
            <w:tcW w:w="0" w:type="auto"/>
            <w:vAlign w:val="center"/>
          </w:tcPr>
          <w:p w14:paraId="778268BF" w14:textId="652808E6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41DC9949" w14:textId="3ACB0D70" w:rsidTr="003E154C">
        <w:trPr>
          <w:jc w:val="center"/>
        </w:trPr>
        <w:tc>
          <w:tcPr>
            <w:tcW w:w="0" w:type="auto"/>
          </w:tcPr>
          <w:p w14:paraId="783604F0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9</w:t>
            </w:r>
          </w:p>
        </w:tc>
        <w:tc>
          <w:tcPr>
            <w:tcW w:w="0" w:type="auto"/>
          </w:tcPr>
          <w:p w14:paraId="4B685E5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7DF88393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Maresin1</w:t>
            </w:r>
          </w:p>
        </w:tc>
        <w:tc>
          <w:tcPr>
            <w:tcW w:w="0" w:type="auto"/>
            <w:vAlign w:val="center"/>
          </w:tcPr>
          <w:p w14:paraId="72796868" w14:textId="06FFD5DE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B883BDB" w14:textId="213B13F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9.2</w:t>
            </w:r>
          </w:p>
        </w:tc>
        <w:tc>
          <w:tcPr>
            <w:tcW w:w="0" w:type="auto"/>
          </w:tcPr>
          <w:p w14:paraId="6FBB90E8" w14:textId="2667D55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7.1</w:t>
            </w:r>
          </w:p>
        </w:tc>
        <w:tc>
          <w:tcPr>
            <w:tcW w:w="0" w:type="auto"/>
          </w:tcPr>
          <w:p w14:paraId="60D52718" w14:textId="46FE1F3A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09</w:t>
            </w:r>
          </w:p>
        </w:tc>
        <w:tc>
          <w:tcPr>
            <w:tcW w:w="0" w:type="auto"/>
            <w:vAlign w:val="center"/>
          </w:tcPr>
          <w:p w14:paraId="58DD16A3" w14:textId="78153668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7B866D0A" w14:textId="1EDA8885" w:rsidTr="003E154C">
        <w:trPr>
          <w:jc w:val="center"/>
        </w:trPr>
        <w:tc>
          <w:tcPr>
            <w:tcW w:w="0" w:type="auto"/>
          </w:tcPr>
          <w:p w14:paraId="46F15B2A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0" w:type="auto"/>
          </w:tcPr>
          <w:p w14:paraId="34432556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0EFC2E3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,17-DiHDoHE</w:t>
            </w:r>
          </w:p>
        </w:tc>
        <w:tc>
          <w:tcPr>
            <w:tcW w:w="0" w:type="auto"/>
          </w:tcPr>
          <w:p w14:paraId="4A2CE7FE" w14:textId="10C2CF9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4B916AA9" w14:textId="36A745C8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59.2</w:t>
            </w:r>
          </w:p>
        </w:tc>
        <w:tc>
          <w:tcPr>
            <w:tcW w:w="0" w:type="auto"/>
          </w:tcPr>
          <w:p w14:paraId="3215199C" w14:textId="786F608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3.1</w:t>
            </w:r>
          </w:p>
        </w:tc>
        <w:tc>
          <w:tcPr>
            <w:tcW w:w="0" w:type="auto"/>
          </w:tcPr>
          <w:p w14:paraId="62532468" w14:textId="1E00C8F7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17</w:t>
            </w:r>
          </w:p>
        </w:tc>
        <w:tc>
          <w:tcPr>
            <w:tcW w:w="0" w:type="auto"/>
            <w:vAlign w:val="center"/>
          </w:tcPr>
          <w:p w14:paraId="69739632" w14:textId="6C49B289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1505DA06" w14:textId="597D7929" w:rsidTr="008D6AAD">
        <w:trPr>
          <w:jc w:val="center"/>
        </w:trPr>
        <w:tc>
          <w:tcPr>
            <w:tcW w:w="0" w:type="auto"/>
          </w:tcPr>
          <w:p w14:paraId="6F12102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1</w:t>
            </w:r>
          </w:p>
        </w:tc>
        <w:tc>
          <w:tcPr>
            <w:tcW w:w="0" w:type="auto"/>
          </w:tcPr>
          <w:p w14:paraId="23022A7E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2524EF87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,17-hydroxy-DPA</w:t>
            </w:r>
          </w:p>
        </w:tc>
        <w:tc>
          <w:tcPr>
            <w:tcW w:w="0" w:type="auto"/>
          </w:tcPr>
          <w:p w14:paraId="4649C007" w14:textId="16F41AE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7F98F03" w14:textId="37CCC90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61.2</w:t>
            </w:r>
          </w:p>
        </w:tc>
        <w:tc>
          <w:tcPr>
            <w:tcW w:w="0" w:type="auto"/>
          </w:tcPr>
          <w:p w14:paraId="653E8282" w14:textId="63D6647E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3.1</w:t>
            </w:r>
          </w:p>
        </w:tc>
        <w:tc>
          <w:tcPr>
            <w:tcW w:w="0" w:type="auto"/>
          </w:tcPr>
          <w:p w14:paraId="230F7FE9" w14:textId="1F2A7DDB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.41</w:t>
            </w:r>
          </w:p>
        </w:tc>
        <w:tc>
          <w:tcPr>
            <w:tcW w:w="0" w:type="auto"/>
            <w:vAlign w:val="center"/>
          </w:tcPr>
          <w:p w14:paraId="041EFD99" w14:textId="2AA8A6B0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7D76E903" w14:textId="73C0F53F" w:rsidTr="003E154C">
        <w:trPr>
          <w:jc w:val="center"/>
        </w:trPr>
        <w:tc>
          <w:tcPr>
            <w:tcW w:w="0" w:type="auto"/>
          </w:tcPr>
          <w:p w14:paraId="1C89D2B4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0" w:type="auto"/>
          </w:tcPr>
          <w:p w14:paraId="6E64F18B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31935D81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-HDoHE</w:t>
            </w:r>
          </w:p>
        </w:tc>
        <w:tc>
          <w:tcPr>
            <w:tcW w:w="0" w:type="auto"/>
            <w:vAlign w:val="center"/>
          </w:tcPr>
          <w:p w14:paraId="63949C85" w14:textId="78CC7F61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7D2A241A" w14:textId="1658B140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698216E8" w14:textId="32DA2CFC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1.2</w:t>
            </w:r>
          </w:p>
        </w:tc>
        <w:tc>
          <w:tcPr>
            <w:tcW w:w="0" w:type="auto"/>
          </w:tcPr>
          <w:p w14:paraId="49DBA49A" w14:textId="3C2AF108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6.77</w:t>
            </w:r>
          </w:p>
        </w:tc>
        <w:tc>
          <w:tcPr>
            <w:tcW w:w="0" w:type="auto"/>
            <w:vAlign w:val="center"/>
          </w:tcPr>
          <w:p w14:paraId="1F3567F2" w14:textId="24AADC8C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8D6AAD" w:rsidRPr="009B2F55" w14:paraId="6605E41B" w14:textId="65A1793E" w:rsidTr="003E154C">
        <w:trPr>
          <w:jc w:val="center"/>
        </w:trPr>
        <w:tc>
          <w:tcPr>
            <w:tcW w:w="0" w:type="auto"/>
          </w:tcPr>
          <w:p w14:paraId="55D61F6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3</w:t>
            </w:r>
          </w:p>
        </w:tc>
        <w:tc>
          <w:tcPr>
            <w:tcW w:w="0" w:type="auto"/>
          </w:tcPr>
          <w:p w14:paraId="127FDAC9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4DF90A1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-HDoHE</w:t>
            </w:r>
          </w:p>
        </w:tc>
        <w:tc>
          <w:tcPr>
            <w:tcW w:w="0" w:type="auto"/>
            <w:vAlign w:val="center"/>
          </w:tcPr>
          <w:p w14:paraId="20E478EB" w14:textId="583FA506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E4AC593" w14:textId="574583F7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5D29A9C5" w14:textId="76FC990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33.2</w:t>
            </w:r>
          </w:p>
        </w:tc>
        <w:tc>
          <w:tcPr>
            <w:tcW w:w="0" w:type="auto"/>
          </w:tcPr>
          <w:p w14:paraId="4C0AE36B" w14:textId="566D9BC4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05</w:t>
            </w:r>
          </w:p>
        </w:tc>
        <w:tc>
          <w:tcPr>
            <w:tcW w:w="0" w:type="auto"/>
            <w:vAlign w:val="center"/>
          </w:tcPr>
          <w:p w14:paraId="09293540" w14:textId="0A467533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6F79FC8F" w14:textId="054FEE50" w:rsidTr="00597164">
        <w:trPr>
          <w:jc w:val="center"/>
        </w:trPr>
        <w:tc>
          <w:tcPr>
            <w:tcW w:w="0" w:type="auto"/>
          </w:tcPr>
          <w:p w14:paraId="0B0CDD6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0" w:type="auto"/>
          </w:tcPr>
          <w:p w14:paraId="0796094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21EF2C0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-HDoHE</w:t>
            </w:r>
          </w:p>
        </w:tc>
        <w:tc>
          <w:tcPr>
            <w:tcW w:w="0" w:type="auto"/>
          </w:tcPr>
          <w:p w14:paraId="2225DB2B" w14:textId="36250530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525B9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525B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88D45E2" w14:textId="77FF8F3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4500F9D4" w14:textId="5386DD48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45.2</w:t>
            </w:r>
          </w:p>
        </w:tc>
        <w:tc>
          <w:tcPr>
            <w:tcW w:w="0" w:type="auto"/>
          </w:tcPr>
          <w:p w14:paraId="59892A76" w14:textId="45FDA291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08</w:t>
            </w:r>
          </w:p>
        </w:tc>
        <w:tc>
          <w:tcPr>
            <w:tcW w:w="0" w:type="auto"/>
            <w:vAlign w:val="center"/>
          </w:tcPr>
          <w:p w14:paraId="6C17B4F4" w14:textId="58C35B0F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747AD657" w14:textId="5EF8FF0F" w:rsidTr="00597164">
        <w:trPr>
          <w:jc w:val="center"/>
        </w:trPr>
        <w:tc>
          <w:tcPr>
            <w:tcW w:w="0" w:type="auto"/>
          </w:tcPr>
          <w:p w14:paraId="35DAF43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0" w:type="auto"/>
          </w:tcPr>
          <w:p w14:paraId="2BD8660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27D01322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-HDoHE</w:t>
            </w:r>
          </w:p>
        </w:tc>
        <w:tc>
          <w:tcPr>
            <w:tcW w:w="0" w:type="auto"/>
          </w:tcPr>
          <w:p w14:paraId="7171E32A" w14:textId="7AFA8189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525B9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525B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4332523" w14:textId="2155BE4A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46C5C65A" w14:textId="77E40139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93.1</w:t>
            </w:r>
          </w:p>
        </w:tc>
        <w:tc>
          <w:tcPr>
            <w:tcW w:w="0" w:type="auto"/>
          </w:tcPr>
          <w:p w14:paraId="6473CFCE" w14:textId="2E5271E3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15</w:t>
            </w:r>
          </w:p>
        </w:tc>
        <w:tc>
          <w:tcPr>
            <w:tcW w:w="0" w:type="auto"/>
            <w:vAlign w:val="center"/>
          </w:tcPr>
          <w:p w14:paraId="7E296103" w14:textId="7E2ECCCD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00C25EAF" w14:textId="58518369" w:rsidTr="00597164">
        <w:trPr>
          <w:jc w:val="center"/>
        </w:trPr>
        <w:tc>
          <w:tcPr>
            <w:tcW w:w="0" w:type="auto"/>
          </w:tcPr>
          <w:p w14:paraId="277DC364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0" w:type="auto"/>
          </w:tcPr>
          <w:p w14:paraId="1EBD8981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6850D9DA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-HDoHE</w:t>
            </w:r>
          </w:p>
        </w:tc>
        <w:tc>
          <w:tcPr>
            <w:tcW w:w="0" w:type="auto"/>
          </w:tcPr>
          <w:p w14:paraId="4EB2E3BD" w14:textId="2D344EC7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525B9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525B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4B33853" w14:textId="3924AAA2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29941CF6" w14:textId="010FE165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53.1</w:t>
            </w:r>
          </w:p>
        </w:tc>
        <w:tc>
          <w:tcPr>
            <w:tcW w:w="0" w:type="auto"/>
          </w:tcPr>
          <w:p w14:paraId="47021E8E" w14:textId="2BE7E9CF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2</w:t>
            </w:r>
          </w:p>
        </w:tc>
        <w:tc>
          <w:tcPr>
            <w:tcW w:w="0" w:type="auto"/>
            <w:vAlign w:val="center"/>
          </w:tcPr>
          <w:p w14:paraId="69AB0D9B" w14:textId="49F7EB13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(−) </w:t>
            </w:r>
          </w:p>
        </w:tc>
      </w:tr>
      <w:tr w:rsidR="00C36C9D" w:rsidRPr="009B2F55" w14:paraId="2B856436" w14:textId="7660C618" w:rsidTr="00597164">
        <w:trPr>
          <w:jc w:val="center"/>
        </w:trPr>
        <w:tc>
          <w:tcPr>
            <w:tcW w:w="0" w:type="auto"/>
          </w:tcPr>
          <w:p w14:paraId="3BB714E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137</w:t>
            </w:r>
          </w:p>
        </w:tc>
        <w:tc>
          <w:tcPr>
            <w:tcW w:w="0" w:type="auto"/>
          </w:tcPr>
          <w:p w14:paraId="79AA8829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1E367DD0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-HDoHE</w:t>
            </w:r>
          </w:p>
        </w:tc>
        <w:tc>
          <w:tcPr>
            <w:tcW w:w="0" w:type="auto"/>
          </w:tcPr>
          <w:p w14:paraId="508E0151" w14:textId="1A5A7FB4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3525B9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525B9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3E8C3055" w14:textId="3FD7B02A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3E9201F2" w14:textId="59469291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205.2</w:t>
            </w:r>
          </w:p>
        </w:tc>
        <w:tc>
          <w:tcPr>
            <w:tcW w:w="0" w:type="auto"/>
          </w:tcPr>
          <w:p w14:paraId="39587C5C" w14:textId="7B016397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24</w:t>
            </w:r>
          </w:p>
        </w:tc>
        <w:tc>
          <w:tcPr>
            <w:tcW w:w="0" w:type="auto"/>
            <w:vAlign w:val="center"/>
          </w:tcPr>
          <w:p w14:paraId="49EE6438" w14:textId="375B0195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8D6AAD" w:rsidRPr="009B2F55" w14:paraId="7A9C779A" w14:textId="0380EE0A" w:rsidTr="003E154C">
        <w:trPr>
          <w:jc w:val="center"/>
        </w:trPr>
        <w:tc>
          <w:tcPr>
            <w:tcW w:w="0" w:type="auto"/>
          </w:tcPr>
          <w:p w14:paraId="376248AE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0" w:type="auto"/>
          </w:tcPr>
          <w:p w14:paraId="508B059D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0063400A" w14:textId="77777777" w:rsidR="008D6AAD" w:rsidRPr="009B2F55" w:rsidRDefault="008D6AAD" w:rsidP="008D6AA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-HDoHE</w:t>
            </w:r>
          </w:p>
        </w:tc>
        <w:tc>
          <w:tcPr>
            <w:tcW w:w="0" w:type="auto"/>
            <w:vAlign w:val="center"/>
          </w:tcPr>
          <w:p w14:paraId="7D005F5D" w14:textId="3933B5E2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2A5C3C7A" w14:textId="72D553E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6EA9A710" w14:textId="0371AB55" w:rsidR="008D6AAD" w:rsidRPr="00A3148F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9.1</w:t>
            </w:r>
          </w:p>
        </w:tc>
        <w:tc>
          <w:tcPr>
            <w:tcW w:w="0" w:type="auto"/>
          </w:tcPr>
          <w:p w14:paraId="425818EA" w14:textId="7F569D4D" w:rsidR="008D6AAD" w:rsidRPr="00474C66" w:rsidRDefault="008D6AAD" w:rsidP="008D6AA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31</w:t>
            </w:r>
          </w:p>
        </w:tc>
        <w:tc>
          <w:tcPr>
            <w:tcW w:w="0" w:type="auto"/>
            <w:vAlign w:val="center"/>
          </w:tcPr>
          <w:p w14:paraId="427E358C" w14:textId="12A796FD" w:rsidR="008D6AAD" w:rsidRPr="00474C66" w:rsidRDefault="008D6AAD" w:rsidP="008D6AA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C36C9D" w:rsidRPr="009B2F55" w14:paraId="006071B5" w14:textId="0C496E05" w:rsidTr="00597164">
        <w:trPr>
          <w:jc w:val="center"/>
        </w:trPr>
        <w:tc>
          <w:tcPr>
            <w:tcW w:w="0" w:type="auto"/>
          </w:tcPr>
          <w:p w14:paraId="5FA54316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0" w:type="auto"/>
          </w:tcPr>
          <w:p w14:paraId="620B79AF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6D480E7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7-HDoHE</w:t>
            </w:r>
          </w:p>
        </w:tc>
        <w:tc>
          <w:tcPr>
            <w:tcW w:w="0" w:type="auto"/>
          </w:tcPr>
          <w:p w14:paraId="40955DA4" w14:textId="3318543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215FE4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215F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EE3FD95" w14:textId="125777A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71661BDF" w14:textId="3AC694FA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41.1</w:t>
            </w:r>
          </w:p>
        </w:tc>
        <w:tc>
          <w:tcPr>
            <w:tcW w:w="0" w:type="auto"/>
          </w:tcPr>
          <w:p w14:paraId="20037E37" w14:textId="38DD8025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31</w:t>
            </w:r>
          </w:p>
        </w:tc>
        <w:tc>
          <w:tcPr>
            <w:tcW w:w="0" w:type="auto"/>
            <w:vAlign w:val="center"/>
          </w:tcPr>
          <w:p w14:paraId="676A797C" w14:textId="48C09AE7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C36C9D" w:rsidRPr="009B2F55" w14:paraId="7F1441FB" w14:textId="5D8DE109" w:rsidTr="00597164">
        <w:trPr>
          <w:jc w:val="center"/>
        </w:trPr>
        <w:tc>
          <w:tcPr>
            <w:tcW w:w="0" w:type="auto"/>
          </w:tcPr>
          <w:p w14:paraId="0EF6EB53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0" w:type="auto"/>
          </w:tcPr>
          <w:p w14:paraId="31AE75F8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0CF07063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8-HDoHE</w:t>
            </w:r>
          </w:p>
        </w:tc>
        <w:tc>
          <w:tcPr>
            <w:tcW w:w="0" w:type="auto"/>
          </w:tcPr>
          <w:p w14:paraId="6100F901" w14:textId="3D757547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215FE4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215F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3BA2D8E" w14:textId="3D36239C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6E7B26E6" w14:textId="2B9EF33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9.1</w:t>
            </w:r>
          </w:p>
        </w:tc>
        <w:tc>
          <w:tcPr>
            <w:tcW w:w="0" w:type="auto"/>
          </w:tcPr>
          <w:p w14:paraId="486BBC58" w14:textId="2489D7F2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37</w:t>
            </w:r>
          </w:p>
        </w:tc>
        <w:tc>
          <w:tcPr>
            <w:tcW w:w="0" w:type="auto"/>
            <w:vAlign w:val="center"/>
          </w:tcPr>
          <w:p w14:paraId="374E70F2" w14:textId="410DC5D8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474C66">
              <w:rPr>
                <w:rFonts w:ascii="Times New Roman" w:eastAsia="ＭＳ 明朝" w:hAnsi="Times New Roman" w:cs="Times New Roman"/>
                <w:color w:val="000000"/>
                <w:sz w:val="22"/>
              </w:rPr>
              <w:t>−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</w:tr>
      <w:tr w:rsidR="00C36C9D" w:rsidRPr="009B2F55" w14:paraId="75339304" w14:textId="1F0E9FAC" w:rsidTr="00597164">
        <w:trPr>
          <w:jc w:val="center"/>
        </w:trPr>
        <w:tc>
          <w:tcPr>
            <w:tcW w:w="0" w:type="auto"/>
          </w:tcPr>
          <w:p w14:paraId="473426FB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0" w:type="auto"/>
          </w:tcPr>
          <w:p w14:paraId="36C83B22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DHA</w:t>
            </w:r>
          </w:p>
        </w:tc>
        <w:tc>
          <w:tcPr>
            <w:tcW w:w="0" w:type="auto"/>
          </w:tcPr>
          <w:p w14:paraId="3A9159EC" w14:textId="77777777" w:rsidR="00C36C9D" w:rsidRPr="009B2F55" w:rsidRDefault="00C36C9D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</w:rPr>
              <w:t>4-HDoHE</w:t>
            </w:r>
          </w:p>
        </w:tc>
        <w:tc>
          <w:tcPr>
            <w:tcW w:w="0" w:type="auto"/>
          </w:tcPr>
          <w:p w14:paraId="051E40CD" w14:textId="305A1B1B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215FE4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215F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07825F4C" w14:textId="7D5D7353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343.2</w:t>
            </w:r>
          </w:p>
        </w:tc>
        <w:tc>
          <w:tcPr>
            <w:tcW w:w="0" w:type="auto"/>
          </w:tcPr>
          <w:p w14:paraId="07C31867" w14:textId="0BE4BEED" w:rsidR="00C36C9D" w:rsidRPr="00A3148F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01.1</w:t>
            </w:r>
          </w:p>
        </w:tc>
        <w:tc>
          <w:tcPr>
            <w:tcW w:w="0" w:type="auto"/>
          </w:tcPr>
          <w:p w14:paraId="7D705FD0" w14:textId="572E23D9" w:rsidR="00C36C9D" w:rsidRPr="00474C66" w:rsidRDefault="00C36C9D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3148F">
              <w:rPr>
                <w:rFonts w:ascii="Times New Roman" w:eastAsia="ＭＳ 明朝" w:hAnsi="Times New Roman" w:cs="Times New Roman"/>
                <w:bCs/>
                <w:sz w:val="22"/>
              </w:rPr>
              <w:t>17.67</w:t>
            </w:r>
          </w:p>
        </w:tc>
        <w:tc>
          <w:tcPr>
            <w:tcW w:w="0" w:type="auto"/>
          </w:tcPr>
          <w:p w14:paraId="291CD33D" w14:textId="682563BE" w:rsidR="00C36C9D" w:rsidRPr="00474C66" w:rsidRDefault="00C36C9D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27B08043" w14:textId="77777777" w:rsidTr="00597164">
        <w:trPr>
          <w:jc w:val="center"/>
        </w:trPr>
        <w:tc>
          <w:tcPr>
            <w:tcW w:w="0" w:type="auto"/>
          </w:tcPr>
          <w:p w14:paraId="469B7A51" w14:textId="0E41252D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42</w:t>
            </w:r>
          </w:p>
        </w:tc>
        <w:tc>
          <w:tcPr>
            <w:tcW w:w="0" w:type="auto"/>
          </w:tcPr>
          <w:p w14:paraId="55B03FD4" w14:textId="533268A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658D9004" w14:textId="59060B27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etranor-PGEM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6</w:t>
            </w:r>
          </w:p>
        </w:tc>
        <w:tc>
          <w:tcPr>
            <w:tcW w:w="0" w:type="auto"/>
          </w:tcPr>
          <w:p w14:paraId="02DAC7CB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E2F5E29" w14:textId="1D93D499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33.2</w:t>
            </w:r>
          </w:p>
        </w:tc>
        <w:tc>
          <w:tcPr>
            <w:tcW w:w="0" w:type="auto"/>
          </w:tcPr>
          <w:p w14:paraId="1A3C1335" w14:textId="4FAA6376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15.2</w:t>
            </w:r>
          </w:p>
        </w:tc>
        <w:tc>
          <w:tcPr>
            <w:tcW w:w="0" w:type="auto"/>
          </w:tcPr>
          <w:p w14:paraId="0DB9873D" w14:textId="7127E32C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.99</w:t>
            </w:r>
          </w:p>
        </w:tc>
        <w:tc>
          <w:tcPr>
            <w:tcW w:w="0" w:type="auto"/>
          </w:tcPr>
          <w:p w14:paraId="2185DE5E" w14:textId="746670A5" w:rsidR="00597164" w:rsidRPr="00474C66" w:rsidRDefault="007F5997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771A842F" w14:textId="77777777" w:rsidTr="00597164">
        <w:trPr>
          <w:jc w:val="center"/>
        </w:trPr>
        <w:tc>
          <w:tcPr>
            <w:tcW w:w="0" w:type="auto"/>
          </w:tcPr>
          <w:p w14:paraId="46C97307" w14:textId="3950E373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0" w:type="auto"/>
          </w:tcPr>
          <w:p w14:paraId="394EB147" w14:textId="5FC5B9D1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1AF3D38D" w14:textId="38AB24E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6-keto-PGF</w:t>
            </w:r>
            <w:r w:rsidRPr="009B2F55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1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59716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17078B23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7717910" w14:textId="3586ADC2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3.2</w:t>
            </w:r>
          </w:p>
        </w:tc>
        <w:tc>
          <w:tcPr>
            <w:tcW w:w="0" w:type="auto"/>
          </w:tcPr>
          <w:p w14:paraId="773E08E4" w14:textId="32547B34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49.1</w:t>
            </w:r>
          </w:p>
        </w:tc>
        <w:tc>
          <w:tcPr>
            <w:tcW w:w="0" w:type="auto"/>
          </w:tcPr>
          <w:p w14:paraId="21E807DE" w14:textId="3FB1EDA9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7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.64</w:t>
            </w:r>
          </w:p>
        </w:tc>
        <w:tc>
          <w:tcPr>
            <w:tcW w:w="0" w:type="auto"/>
          </w:tcPr>
          <w:p w14:paraId="5D829EFF" w14:textId="14D69C22" w:rsidR="00597164" w:rsidRPr="00474C66" w:rsidRDefault="007F5997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141CBD19" w14:textId="77777777" w:rsidTr="00597164">
        <w:trPr>
          <w:jc w:val="center"/>
        </w:trPr>
        <w:tc>
          <w:tcPr>
            <w:tcW w:w="0" w:type="auto"/>
          </w:tcPr>
          <w:p w14:paraId="0175424C" w14:textId="023C84ED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</w:tcPr>
          <w:p w14:paraId="0A7D1CAF" w14:textId="3F76804F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7CC21EA6" w14:textId="24C4350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TXB</w:t>
            </w:r>
            <w:r w:rsidRPr="005D5AE4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E1EC33B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D3478B0" w14:textId="124DDC86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3.2</w:t>
            </w:r>
          </w:p>
        </w:tc>
        <w:tc>
          <w:tcPr>
            <w:tcW w:w="0" w:type="auto"/>
          </w:tcPr>
          <w:p w14:paraId="2106D201" w14:textId="6781FD39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99.1</w:t>
            </w:r>
          </w:p>
        </w:tc>
        <w:tc>
          <w:tcPr>
            <w:tcW w:w="0" w:type="auto"/>
          </w:tcPr>
          <w:p w14:paraId="1DB33094" w14:textId="1A5BAF58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9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.445</w:t>
            </w:r>
          </w:p>
        </w:tc>
        <w:tc>
          <w:tcPr>
            <w:tcW w:w="0" w:type="auto"/>
          </w:tcPr>
          <w:p w14:paraId="7E5B6ACA" w14:textId="58799AD7" w:rsidR="00597164" w:rsidRPr="00474C66" w:rsidRDefault="007F5997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3CC7EC29" w14:textId="77777777" w:rsidTr="00597164">
        <w:trPr>
          <w:jc w:val="center"/>
        </w:trPr>
        <w:tc>
          <w:tcPr>
            <w:tcW w:w="0" w:type="auto"/>
          </w:tcPr>
          <w:p w14:paraId="2D8F2959" w14:textId="519DDF17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0" w:type="auto"/>
          </w:tcPr>
          <w:p w14:paraId="6831F6D3" w14:textId="40253A6E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5FD6DF08" w14:textId="1876C0E2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F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9B2F55">
              <w:rPr>
                <w:rFonts w:ascii="Symbol" w:eastAsia="ＭＳ Ｐゴシック" w:hAnsi="Symbol" w:cs="Times New Roman"/>
                <w:kern w:val="0"/>
                <w:sz w:val="22"/>
                <w:vertAlign w:val="subscript"/>
              </w:rPr>
              <w:t>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13722B4" w14:textId="40113B64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B3B2357" w14:textId="09FCCD72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57.2</w:t>
            </w:r>
          </w:p>
        </w:tc>
        <w:tc>
          <w:tcPr>
            <w:tcW w:w="0" w:type="auto"/>
          </w:tcPr>
          <w:p w14:paraId="36C7932D" w14:textId="2B667421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97.2</w:t>
            </w:r>
          </w:p>
        </w:tc>
        <w:tc>
          <w:tcPr>
            <w:tcW w:w="0" w:type="auto"/>
          </w:tcPr>
          <w:p w14:paraId="216605A2" w14:textId="6C6E08F0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.25</w:t>
            </w:r>
          </w:p>
        </w:tc>
        <w:tc>
          <w:tcPr>
            <w:tcW w:w="0" w:type="auto"/>
          </w:tcPr>
          <w:p w14:paraId="61F2DAFC" w14:textId="016484CE" w:rsidR="00597164" w:rsidRPr="00474C66" w:rsidRDefault="007F5997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248711AD" w14:textId="77777777" w:rsidTr="00597164">
        <w:trPr>
          <w:jc w:val="center"/>
        </w:trPr>
        <w:tc>
          <w:tcPr>
            <w:tcW w:w="0" w:type="auto"/>
          </w:tcPr>
          <w:p w14:paraId="3681848A" w14:textId="7B1DAAEE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0" w:type="auto"/>
          </w:tcPr>
          <w:p w14:paraId="21C6754E" w14:textId="6F3F5EBB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558EFCA3" w14:textId="463465A2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PGE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452B3B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697EE81B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49B4D6B" w14:textId="7700BF6F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55.2</w:t>
            </w:r>
          </w:p>
        </w:tc>
        <w:tc>
          <w:tcPr>
            <w:tcW w:w="0" w:type="auto"/>
          </w:tcPr>
          <w:p w14:paraId="14F5D425" w14:textId="499F42F4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5.2</w:t>
            </w:r>
          </w:p>
        </w:tc>
        <w:tc>
          <w:tcPr>
            <w:tcW w:w="0" w:type="auto"/>
          </w:tcPr>
          <w:p w14:paraId="35D853DA" w14:textId="09A595CA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.67</w:t>
            </w:r>
          </w:p>
        </w:tc>
        <w:tc>
          <w:tcPr>
            <w:tcW w:w="0" w:type="auto"/>
          </w:tcPr>
          <w:p w14:paraId="4715A5D1" w14:textId="37C3728B" w:rsidR="00597164" w:rsidRPr="00474C66" w:rsidRDefault="007F5997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709A55B5" w14:textId="77777777" w:rsidTr="00597164">
        <w:trPr>
          <w:jc w:val="center"/>
        </w:trPr>
        <w:tc>
          <w:tcPr>
            <w:tcW w:w="0" w:type="auto"/>
          </w:tcPr>
          <w:p w14:paraId="6CBDF003" w14:textId="2DF6782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0" w:type="auto"/>
          </w:tcPr>
          <w:p w14:paraId="4DAD9EF2" w14:textId="6D2224CA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18B78D7F" w14:textId="3470043D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PGD</w:t>
            </w:r>
            <w:r w:rsidRPr="00E11EC5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2</w:t>
            </w: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54BC03F9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BF14232" w14:textId="430F23C8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55.2</w:t>
            </w:r>
          </w:p>
        </w:tc>
        <w:tc>
          <w:tcPr>
            <w:tcW w:w="0" w:type="auto"/>
          </w:tcPr>
          <w:p w14:paraId="018550BC" w14:textId="18E86837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5.2</w:t>
            </w:r>
          </w:p>
        </w:tc>
        <w:tc>
          <w:tcPr>
            <w:tcW w:w="0" w:type="auto"/>
          </w:tcPr>
          <w:p w14:paraId="7276E43B" w14:textId="1AB1CA29" w:rsidR="00597164" w:rsidRPr="00A3148F" w:rsidRDefault="007F5997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1.08</w:t>
            </w:r>
          </w:p>
        </w:tc>
        <w:tc>
          <w:tcPr>
            <w:tcW w:w="0" w:type="auto"/>
          </w:tcPr>
          <w:p w14:paraId="561EA485" w14:textId="4194ADEC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3B2B2EF9" w14:textId="77777777" w:rsidTr="00597164">
        <w:trPr>
          <w:jc w:val="center"/>
        </w:trPr>
        <w:tc>
          <w:tcPr>
            <w:tcW w:w="0" w:type="auto"/>
          </w:tcPr>
          <w:p w14:paraId="6BD70753" w14:textId="14E40FF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0" w:type="auto"/>
          </w:tcPr>
          <w:p w14:paraId="3340DDAF" w14:textId="51EA5923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5A855704" w14:textId="45F7781C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LTC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824588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4868297E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5F0C95F9" w14:textId="5BE70AF3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31.4</w:t>
            </w:r>
          </w:p>
        </w:tc>
        <w:tc>
          <w:tcPr>
            <w:tcW w:w="0" w:type="auto"/>
          </w:tcPr>
          <w:p w14:paraId="00E24B13" w14:textId="0A64B6E6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8.2</w:t>
            </w:r>
          </w:p>
        </w:tc>
        <w:tc>
          <w:tcPr>
            <w:tcW w:w="0" w:type="auto"/>
          </w:tcPr>
          <w:p w14:paraId="0466D4AC" w14:textId="535157FC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2.6</w:t>
            </w:r>
          </w:p>
        </w:tc>
        <w:tc>
          <w:tcPr>
            <w:tcW w:w="0" w:type="auto"/>
          </w:tcPr>
          <w:p w14:paraId="77F989DF" w14:textId="68ED5153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597164" w:rsidRPr="009B2F55" w14:paraId="2A265DCD" w14:textId="77777777" w:rsidTr="00597164">
        <w:trPr>
          <w:jc w:val="center"/>
        </w:trPr>
        <w:tc>
          <w:tcPr>
            <w:tcW w:w="0" w:type="auto"/>
          </w:tcPr>
          <w:p w14:paraId="02B5E3E6" w14:textId="561A813E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0" w:type="auto"/>
          </w:tcPr>
          <w:p w14:paraId="16F48F14" w14:textId="266A6204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3F219F4D" w14:textId="5D1466D4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LTB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</w:rPr>
              <w:t>-d</w:t>
            </w:r>
            <w:r w:rsidRPr="00912E3A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7E91DD3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529DAC2" w14:textId="7BD3DDC3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39.2</w:t>
            </w:r>
          </w:p>
        </w:tc>
        <w:tc>
          <w:tcPr>
            <w:tcW w:w="0" w:type="auto"/>
          </w:tcPr>
          <w:p w14:paraId="01B9F350" w14:textId="55E2CB64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97.1</w:t>
            </w:r>
          </w:p>
        </w:tc>
        <w:tc>
          <w:tcPr>
            <w:tcW w:w="0" w:type="auto"/>
          </w:tcPr>
          <w:p w14:paraId="55B7E554" w14:textId="60F3E66C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4.095</w:t>
            </w:r>
          </w:p>
        </w:tc>
        <w:tc>
          <w:tcPr>
            <w:tcW w:w="0" w:type="auto"/>
          </w:tcPr>
          <w:p w14:paraId="0AE5BA3D" w14:textId="0F50ABEB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24B37BED" w14:textId="77777777" w:rsidTr="00597164">
        <w:trPr>
          <w:jc w:val="center"/>
        </w:trPr>
        <w:tc>
          <w:tcPr>
            <w:tcW w:w="0" w:type="auto"/>
          </w:tcPr>
          <w:p w14:paraId="28C168B9" w14:textId="61EAF1B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0" w:type="auto"/>
          </w:tcPr>
          <w:p w14:paraId="1EDB50DC" w14:textId="5A3F062C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5EB9BE9E" w14:textId="18AD72CA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16D2A42B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29F0C743" w14:textId="5FCA71F4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27.2</w:t>
            </w:r>
          </w:p>
        </w:tc>
        <w:tc>
          <w:tcPr>
            <w:tcW w:w="0" w:type="auto"/>
          </w:tcPr>
          <w:p w14:paraId="15190D50" w14:textId="46F8B1BF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26.2</w:t>
            </w:r>
          </w:p>
        </w:tc>
        <w:tc>
          <w:tcPr>
            <w:tcW w:w="0" w:type="auto"/>
          </w:tcPr>
          <w:p w14:paraId="7D2083D6" w14:textId="0C7AE9A9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6.86</w:t>
            </w:r>
          </w:p>
        </w:tc>
        <w:tc>
          <w:tcPr>
            <w:tcW w:w="0" w:type="auto"/>
          </w:tcPr>
          <w:p w14:paraId="636E9769" w14:textId="7891268B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4C00BD22" w14:textId="77777777" w:rsidTr="00597164">
        <w:trPr>
          <w:jc w:val="center"/>
        </w:trPr>
        <w:tc>
          <w:tcPr>
            <w:tcW w:w="0" w:type="auto"/>
          </w:tcPr>
          <w:p w14:paraId="14A5F257" w14:textId="285D65FD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0" w:type="auto"/>
          </w:tcPr>
          <w:p w14:paraId="3D4EB2C5" w14:textId="3EDCB434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0F2D0E21" w14:textId="74A6A087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12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E83C44E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300EC6A5" w14:textId="3F55CB0C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27.2</w:t>
            </w:r>
          </w:p>
        </w:tc>
        <w:tc>
          <w:tcPr>
            <w:tcW w:w="0" w:type="auto"/>
          </w:tcPr>
          <w:p w14:paraId="41E76768" w14:textId="1981C815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84.3</w:t>
            </w:r>
          </w:p>
        </w:tc>
        <w:tc>
          <w:tcPr>
            <w:tcW w:w="0" w:type="auto"/>
          </w:tcPr>
          <w:p w14:paraId="6576D4D9" w14:textId="20134B5C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.215</w:t>
            </w:r>
          </w:p>
        </w:tc>
        <w:tc>
          <w:tcPr>
            <w:tcW w:w="0" w:type="auto"/>
          </w:tcPr>
          <w:p w14:paraId="1AD08165" w14:textId="70982483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7C2473C5" w14:textId="77777777" w:rsidTr="00597164">
        <w:trPr>
          <w:jc w:val="center"/>
        </w:trPr>
        <w:tc>
          <w:tcPr>
            <w:tcW w:w="0" w:type="auto"/>
          </w:tcPr>
          <w:p w14:paraId="53649917" w14:textId="5B9695E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0" w:type="auto"/>
          </w:tcPr>
          <w:p w14:paraId="5551FC18" w14:textId="33FA102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4540FE68" w14:textId="1398ADAF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5-HETE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696CC5E1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CF02A60" w14:textId="0BDBEA63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27.2</w:t>
            </w:r>
          </w:p>
        </w:tc>
        <w:tc>
          <w:tcPr>
            <w:tcW w:w="0" w:type="auto"/>
          </w:tcPr>
          <w:p w14:paraId="74964BFC" w14:textId="24F674D1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16.1</w:t>
            </w:r>
          </w:p>
        </w:tc>
        <w:tc>
          <w:tcPr>
            <w:tcW w:w="0" w:type="auto"/>
          </w:tcPr>
          <w:p w14:paraId="44EDFBB5" w14:textId="45B2DC16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7.32</w:t>
            </w:r>
          </w:p>
        </w:tc>
        <w:tc>
          <w:tcPr>
            <w:tcW w:w="0" w:type="auto"/>
          </w:tcPr>
          <w:p w14:paraId="78DE1DA6" w14:textId="0113BE36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168FC54F" w14:textId="77777777" w:rsidTr="00597164">
        <w:trPr>
          <w:jc w:val="center"/>
        </w:trPr>
        <w:tc>
          <w:tcPr>
            <w:tcW w:w="0" w:type="auto"/>
          </w:tcPr>
          <w:p w14:paraId="1D7A402F" w14:textId="5D71D00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</w:tcPr>
          <w:p w14:paraId="75FD0909" w14:textId="1B4A52CE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0750A6CB" w14:textId="0EC2E3D6" w:rsidR="00597164" w:rsidRPr="009B2F55" w:rsidRDefault="00597164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OE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C1B6B6D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02F4F87D" w14:textId="5CCC668B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30.2</w:t>
            </w:r>
          </w:p>
        </w:tc>
        <w:tc>
          <w:tcPr>
            <w:tcW w:w="0" w:type="auto"/>
          </w:tcPr>
          <w:p w14:paraId="0AED7641" w14:textId="35BAC927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6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6.1</w:t>
            </w:r>
          </w:p>
        </w:tc>
        <w:tc>
          <w:tcPr>
            <w:tcW w:w="0" w:type="auto"/>
          </w:tcPr>
          <w:p w14:paraId="52DE60D9" w14:textId="3D2DBFAC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9.11</w:t>
            </w:r>
          </w:p>
        </w:tc>
        <w:tc>
          <w:tcPr>
            <w:tcW w:w="0" w:type="auto"/>
          </w:tcPr>
          <w:p w14:paraId="38364F5F" w14:textId="6D37BD4C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+)</w:t>
            </w:r>
          </w:p>
        </w:tc>
      </w:tr>
      <w:tr w:rsidR="00597164" w:rsidRPr="009B2F55" w14:paraId="46AE79C3" w14:textId="77777777" w:rsidTr="00597164">
        <w:trPr>
          <w:jc w:val="center"/>
        </w:trPr>
        <w:tc>
          <w:tcPr>
            <w:tcW w:w="0" w:type="auto"/>
          </w:tcPr>
          <w:p w14:paraId="24911A5A" w14:textId="4C754DF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0" w:type="auto"/>
          </w:tcPr>
          <w:p w14:paraId="6DACC071" w14:textId="0D5769E1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175F8F69" w14:textId="41167F6F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EP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480D7966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47F7181E" w14:textId="584057DB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6.2</w:t>
            </w:r>
          </w:p>
        </w:tc>
        <w:tc>
          <w:tcPr>
            <w:tcW w:w="0" w:type="auto"/>
          </w:tcPr>
          <w:p w14:paraId="6D651D79" w14:textId="5666CABB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62.2</w:t>
            </w:r>
          </w:p>
        </w:tc>
        <w:tc>
          <w:tcPr>
            <w:tcW w:w="0" w:type="auto"/>
          </w:tcPr>
          <w:p w14:paraId="5B289E58" w14:textId="58311B15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1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9.4</w:t>
            </w:r>
          </w:p>
        </w:tc>
        <w:tc>
          <w:tcPr>
            <w:tcW w:w="0" w:type="auto"/>
          </w:tcPr>
          <w:p w14:paraId="404F8BAE" w14:textId="4D58C351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6B632845" w14:textId="77777777" w:rsidTr="00597164">
        <w:trPr>
          <w:jc w:val="center"/>
        </w:trPr>
        <w:tc>
          <w:tcPr>
            <w:tcW w:w="0" w:type="auto"/>
          </w:tcPr>
          <w:p w14:paraId="2E8208BB" w14:textId="1739692F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0" w:type="auto"/>
          </w:tcPr>
          <w:p w14:paraId="4D95AE12" w14:textId="6D858353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0243D4F7" w14:textId="0031BAE2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DHA-d</w:t>
            </w:r>
            <w:r w:rsidRPr="00C36C9D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0" w:type="auto"/>
          </w:tcPr>
          <w:p w14:paraId="7F4DB4D5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631F5CEB" w14:textId="1DF18C96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32.2</w:t>
            </w:r>
          </w:p>
        </w:tc>
        <w:tc>
          <w:tcPr>
            <w:tcW w:w="0" w:type="auto"/>
          </w:tcPr>
          <w:p w14:paraId="453C98C9" w14:textId="5FC563D0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88.2</w:t>
            </w:r>
          </w:p>
        </w:tc>
        <w:tc>
          <w:tcPr>
            <w:tcW w:w="0" w:type="auto"/>
          </w:tcPr>
          <w:p w14:paraId="40BE22B3" w14:textId="6C77BDDF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.13</w:t>
            </w:r>
          </w:p>
        </w:tc>
        <w:tc>
          <w:tcPr>
            <w:tcW w:w="0" w:type="auto"/>
          </w:tcPr>
          <w:p w14:paraId="5945F209" w14:textId="7897CBA8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  <w:tr w:rsidR="00597164" w:rsidRPr="009B2F55" w14:paraId="71FDDB1B" w14:textId="77777777" w:rsidTr="00597164">
        <w:trPr>
          <w:jc w:val="center"/>
        </w:trPr>
        <w:tc>
          <w:tcPr>
            <w:tcW w:w="0" w:type="auto"/>
          </w:tcPr>
          <w:p w14:paraId="560CD993" w14:textId="6EBBBCE0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0" w:type="auto"/>
          </w:tcPr>
          <w:p w14:paraId="4603B5A4" w14:textId="360BF5E6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0" w:type="auto"/>
          </w:tcPr>
          <w:p w14:paraId="175C3B3C" w14:textId="0A3CA663" w:rsidR="00597164" w:rsidRPr="009B2F55" w:rsidRDefault="007F5997" w:rsidP="00C36C9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AA-d</w:t>
            </w:r>
            <w:r w:rsidRPr="003E154C"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0" w:type="auto"/>
          </w:tcPr>
          <w:p w14:paraId="48591A6E" w14:textId="77777777" w:rsidR="00597164" w:rsidRPr="00215FE4" w:rsidRDefault="00597164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</w:tcPr>
          <w:p w14:paraId="1D57B931" w14:textId="380B77EB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11.2</w:t>
            </w:r>
          </w:p>
        </w:tc>
        <w:tc>
          <w:tcPr>
            <w:tcW w:w="0" w:type="auto"/>
          </w:tcPr>
          <w:p w14:paraId="49684E5D" w14:textId="7ECD4E84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3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11.2</w:t>
            </w:r>
          </w:p>
        </w:tc>
        <w:tc>
          <w:tcPr>
            <w:tcW w:w="0" w:type="auto"/>
          </w:tcPr>
          <w:p w14:paraId="41931D27" w14:textId="06DB4A4A" w:rsidR="00597164" w:rsidRPr="00A3148F" w:rsidRDefault="00B866BC" w:rsidP="00C36C9D">
            <w:pPr>
              <w:widowControl/>
              <w:jc w:val="center"/>
              <w:rPr>
                <w:rFonts w:ascii="Times New Roman" w:eastAsia="ＭＳ 明朝" w:hAnsi="Times New Roman" w:cs="Times New Roman"/>
                <w:bCs/>
                <w:sz w:val="22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sz w:val="22"/>
              </w:rPr>
              <w:t>2</w:t>
            </w:r>
            <w:r>
              <w:rPr>
                <w:rFonts w:ascii="Times New Roman" w:eastAsia="ＭＳ 明朝" w:hAnsi="Times New Roman" w:cs="Times New Roman"/>
                <w:bCs/>
                <w:sz w:val="22"/>
              </w:rPr>
              <w:t>0.26</w:t>
            </w:r>
          </w:p>
        </w:tc>
        <w:tc>
          <w:tcPr>
            <w:tcW w:w="0" w:type="auto"/>
          </w:tcPr>
          <w:p w14:paraId="43D23311" w14:textId="4CF23189" w:rsidR="00597164" w:rsidRPr="00474C66" w:rsidRDefault="00B866BC" w:rsidP="00C36C9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4C66">
              <w:rPr>
                <w:rFonts w:ascii="Times New Roman" w:hAnsi="Times New Roman" w:cs="Times New Roman"/>
                <w:color w:val="000000"/>
                <w:sz w:val="22"/>
              </w:rPr>
              <w:t>(−)</w:t>
            </w:r>
          </w:p>
        </w:tc>
      </w:tr>
    </w:tbl>
    <w:p w14:paraId="47380642" w14:textId="77777777" w:rsidR="00CC346F" w:rsidRPr="00473146" w:rsidRDefault="00CC346F" w:rsidP="00D36486">
      <w:pPr>
        <w:widowControl/>
        <w:spacing w:after="0"/>
        <w:jc w:val="left"/>
        <w:rPr>
          <w:rFonts w:ascii="Times New Roman" w:hAnsi="Times New Roman" w:cs="Times New Roman" w:hint="eastAsia"/>
          <w:sz w:val="22"/>
          <w:shd w:val="clear" w:color="auto" w:fill="FFFFFF"/>
        </w:rPr>
      </w:pPr>
      <w:bookmarkStart w:id="0" w:name="_GoBack"/>
      <w:bookmarkEnd w:id="0"/>
    </w:p>
    <w:sectPr w:rsidR="00CC346F" w:rsidRPr="00473146" w:rsidSect="006F4E32">
      <w:pgSz w:w="12240" w:h="15840" w:code="1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66C58" w14:textId="77777777" w:rsidR="000773C4" w:rsidRDefault="000773C4" w:rsidP="006F4E32">
      <w:pPr>
        <w:spacing w:after="0" w:line="240" w:lineRule="auto"/>
      </w:pPr>
      <w:r>
        <w:separator/>
      </w:r>
    </w:p>
  </w:endnote>
  <w:endnote w:type="continuationSeparator" w:id="0">
    <w:p w14:paraId="6D2A04D6" w14:textId="77777777" w:rsidR="000773C4" w:rsidRDefault="000773C4" w:rsidP="006F4E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4420E5" w14:textId="77777777" w:rsidR="000773C4" w:rsidRDefault="000773C4" w:rsidP="006F4E32">
      <w:pPr>
        <w:spacing w:after="0" w:line="240" w:lineRule="auto"/>
      </w:pPr>
      <w:r>
        <w:separator/>
      </w:r>
    </w:p>
  </w:footnote>
  <w:footnote w:type="continuationSeparator" w:id="0">
    <w:p w14:paraId="07E01EDA" w14:textId="77777777" w:rsidR="000773C4" w:rsidRDefault="000773C4" w:rsidP="006F4E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F040AC"/>
    <w:multiLevelType w:val="hybridMultilevel"/>
    <w:tmpl w:val="F566FB0E"/>
    <w:lvl w:ilvl="0" w:tplc="66AC5D3A">
      <w:start w:val="1"/>
      <w:numFmt w:val="decimalEnclosedCircle"/>
      <w:lvlText w:val="%1"/>
      <w:lvlJc w:val="left"/>
      <w:pPr>
        <w:ind w:left="360" w:hanging="36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1E2DD4"/>
    <w:multiLevelType w:val="hybridMultilevel"/>
    <w:tmpl w:val="CD8C0FFA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C9956FA"/>
    <w:multiLevelType w:val="hybridMultilevel"/>
    <w:tmpl w:val="EFCE52DC"/>
    <w:lvl w:ilvl="0" w:tplc="516E37B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0se5svwdzpr9resxaa50p5ndtwds9daef5z&quot;&gt;MWS論文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371853"/>
    <w:rsid w:val="00011DD3"/>
    <w:rsid w:val="00012C85"/>
    <w:rsid w:val="00012DAC"/>
    <w:rsid w:val="0001721B"/>
    <w:rsid w:val="00021AA5"/>
    <w:rsid w:val="00021AC9"/>
    <w:rsid w:val="00022C4D"/>
    <w:rsid w:val="000342BA"/>
    <w:rsid w:val="00036CA9"/>
    <w:rsid w:val="00043E52"/>
    <w:rsid w:val="000465E6"/>
    <w:rsid w:val="00051518"/>
    <w:rsid w:val="0005272C"/>
    <w:rsid w:val="000546B4"/>
    <w:rsid w:val="00056153"/>
    <w:rsid w:val="0005660E"/>
    <w:rsid w:val="00061D6C"/>
    <w:rsid w:val="00061FD0"/>
    <w:rsid w:val="00067BDE"/>
    <w:rsid w:val="000727F0"/>
    <w:rsid w:val="000763FE"/>
    <w:rsid w:val="00076E9F"/>
    <w:rsid w:val="000773C4"/>
    <w:rsid w:val="00080385"/>
    <w:rsid w:val="0008152C"/>
    <w:rsid w:val="00082D86"/>
    <w:rsid w:val="00083A05"/>
    <w:rsid w:val="000923D8"/>
    <w:rsid w:val="00095BFA"/>
    <w:rsid w:val="000A058D"/>
    <w:rsid w:val="000A27EC"/>
    <w:rsid w:val="000B008E"/>
    <w:rsid w:val="000C05C5"/>
    <w:rsid w:val="000C3777"/>
    <w:rsid w:val="000C38CA"/>
    <w:rsid w:val="000C3A96"/>
    <w:rsid w:val="000D12EB"/>
    <w:rsid w:val="000E08CB"/>
    <w:rsid w:val="000E587C"/>
    <w:rsid w:val="000E78D3"/>
    <w:rsid w:val="000F0563"/>
    <w:rsid w:val="000F231B"/>
    <w:rsid w:val="000F2496"/>
    <w:rsid w:val="000F727A"/>
    <w:rsid w:val="0010677D"/>
    <w:rsid w:val="00107645"/>
    <w:rsid w:val="00111146"/>
    <w:rsid w:val="00120D84"/>
    <w:rsid w:val="001220CC"/>
    <w:rsid w:val="00123831"/>
    <w:rsid w:val="00123B72"/>
    <w:rsid w:val="001270FA"/>
    <w:rsid w:val="001312A3"/>
    <w:rsid w:val="00133D5A"/>
    <w:rsid w:val="0013454F"/>
    <w:rsid w:val="001357C0"/>
    <w:rsid w:val="001368F0"/>
    <w:rsid w:val="00143E22"/>
    <w:rsid w:val="00147395"/>
    <w:rsid w:val="001548E8"/>
    <w:rsid w:val="00156978"/>
    <w:rsid w:val="00160FA0"/>
    <w:rsid w:val="00165224"/>
    <w:rsid w:val="001662EB"/>
    <w:rsid w:val="00176D79"/>
    <w:rsid w:val="0018422B"/>
    <w:rsid w:val="001855BC"/>
    <w:rsid w:val="001855F8"/>
    <w:rsid w:val="001857DB"/>
    <w:rsid w:val="00186B50"/>
    <w:rsid w:val="0019626B"/>
    <w:rsid w:val="001A3D77"/>
    <w:rsid w:val="001A58E3"/>
    <w:rsid w:val="001A7A0C"/>
    <w:rsid w:val="001A7A79"/>
    <w:rsid w:val="001B2589"/>
    <w:rsid w:val="001B6826"/>
    <w:rsid w:val="001B6DF8"/>
    <w:rsid w:val="001B7DB4"/>
    <w:rsid w:val="001C00F8"/>
    <w:rsid w:val="001C6ACF"/>
    <w:rsid w:val="001C77E0"/>
    <w:rsid w:val="001D1301"/>
    <w:rsid w:val="001D2386"/>
    <w:rsid w:val="001D6774"/>
    <w:rsid w:val="001E3D72"/>
    <w:rsid w:val="001E619C"/>
    <w:rsid w:val="001E73F0"/>
    <w:rsid w:val="001F47E3"/>
    <w:rsid w:val="001F4C45"/>
    <w:rsid w:val="001F5124"/>
    <w:rsid w:val="001F6589"/>
    <w:rsid w:val="00203ABE"/>
    <w:rsid w:val="0020527C"/>
    <w:rsid w:val="00212D74"/>
    <w:rsid w:val="00213D5F"/>
    <w:rsid w:val="00216AF5"/>
    <w:rsid w:val="00226985"/>
    <w:rsid w:val="0022745B"/>
    <w:rsid w:val="0023219E"/>
    <w:rsid w:val="002446FB"/>
    <w:rsid w:val="00247D79"/>
    <w:rsid w:val="0025216B"/>
    <w:rsid w:val="00253345"/>
    <w:rsid w:val="00255065"/>
    <w:rsid w:val="002573BE"/>
    <w:rsid w:val="00260C9F"/>
    <w:rsid w:val="00261641"/>
    <w:rsid w:val="00264A81"/>
    <w:rsid w:val="002665A7"/>
    <w:rsid w:val="00272A36"/>
    <w:rsid w:val="00274C22"/>
    <w:rsid w:val="00275092"/>
    <w:rsid w:val="00275339"/>
    <w:rsid w:val="00275687"/>
    <w:rsid w:val="00276764"/>
    <w:rsid w:val="00276C1F"/>
    <w:rsid w:val="002771B1"/>
    <w:rsid w:val="00277544"/>
    <w:rsid w:val="00280B5E"/>
    <w:rsid w:val="00282EE6"/>
    <w:rsid w:val="00285BB8"/>
    <w:rsid w:val="00295B7F"/>
    <w:rsid w:val="002A1155"/>
    <w:rsid w:val="002A476D"/>
    <w:rsid w:val="002A5FCB"/>
    <w:rsid w:val="002A6E6F"/>
    <w:rsid w:val="002A70D2"/>
    <w:rsid w:val="002B5EF6"/>
    <w:rsid w:val="002C498A"/>
    <w:rsid w:val="002C6DC6"/>
    <w:rsid w:val="002D1D44"/>
    <w:rsid w:val="002E486C"/>
    <w:rsid w:val="002E5610"/>
    <w:rsid w:val="002F3D53"/>
    <w:rsid w:val="002F68E1"/>
    <w:rsid w:val="002F7563"/>
    <w:rsid w:val="00300985"/>
    <w:rsid w:val="00300D00"/>
    <w:rsid w:val="00301B45"/>
    <w:rsid w:val="00301C4B"/>
    <w:rsid w:val="00303723"/>
    <w:rsid w:val="00306B0D"/>
    <w:rsid w:val="003070D1"/>
    <w:rsid w:val="003121AC"/>
    <w:rsid w:val="0031617F"/>
    <w:rsid w:val="00317392"/>
    <w:rsid w:val="003178FA"/>
    <w:rsid w:val="00320AD8"/>
    <w:rsid w:val="003257E3"/>
    <w:rsid w:val="00331C68"/>
    <w:rsid w:val="003361F4"/>
    <w:rsid w:val="00336B08"/>
    <w:rsid w:val="00336C91"/>
    <w:rsid w:val="00341EE0"/>
    <w:rsid w:val="00343F39"/>
    <w:rsid w:val="003442DA"/>
    <w:rsid w:val="003459F7"/>
    <w:rsid w:val="00346CD0"/>
    <w:rsid w:val="00347CCB"/>
    <w:rsid w:val="00351C62"/>
    <w:rsid w:val="00353E90"/>
    <w:rsid w:val="00355475"/>
    <w:rsid w:val="0035596B"/>
    <w:rsid w:val="00357E04"/>
    <w:rsid w:val="00371853"/>
    <w:rsid w:val="003719C0"/>
    <w:rsid w:val="00374900"/>
    <w:rsid w:val="00377E82"/>
    <w:rsid w:val="00380E09"/>
    <w:rsid w:val="00381B8D"/>
    <w:rsid w:val="003820F5"/>
    <w:rsid w:val="00383208"/>
    <w:rsid w:val="003840B9"/>
    <w:rsid w:val="003844B6"/>
    <w:rsid w:val="00384696"/>
    <w:rsid w:val="00384717"/>
    <w:rsid w:val="003853CE"/>
    <w:rsid w:val="00386469"/>
    <w:rsid w:val="00386640"/>
    <w:rsid w:val="0039171C"/>
    <w:rsid w:val="00395E8D"/>
    <w:rsid w:val="00396192"/>
    <w:rsid w:val="0039652C"/>
    <w:rsid w:val="00397B63"/>
    <w:rsid w:val="003A118D"/>
    <w:rsid w:val="003A35B7"/>
    <w:rsid w:val="003B01D2"/>
    <w:rsid w:val="003B0249"/>
    <w:rsid w:val="003B49D4"/>
    <w:rsid w:val="003B4BCB"/>
    <w:rsid w:val="003B5195"/>
    <w:rsid w:val="003B6EC0"/>
    <w:rsid w:val="003C3AD0"/>
    <w:rsid w:val="003C3FDC"/>
    <w:rsid w:val="003C45C3"/>
    <w:rsid w:val="003D22B3"/>
    <w:rsid w:val="003D33BC"/>
    <w:rsid w:val="003D506E"/>
    <w:rsid w:val="003D5A97"/>
    <w:rsid w:val="003E154C"/>
    <w:rsid w:val="003F14C7"/>
    <w:rsid w:val="003F24B3"/>
    <w:rsid w:val="00400337"/>
    <w:rsid w:val="00403A97"/>
    <w:rsid w:val="00405B4B"/>
    <w:rsid w:val="00406468"/>
    <w:rsid w:val="004152EC"/>
    <w:rsid w:val="0041712C"/>
    <w:rsid w:val="004204A3"/>
    <w:rsid w:val="004218C1"/>
    <w:rsid w:val="00425398"/>
    <w:rsid w:val="00430864"/>
    <w:rsid w:val="00430AC1"/>
    <w:rsid w:val="00431EE0"/>
    <w:rsid w:val="004340E2"/>
    <w:rsid w:val="004347CB"/>
    <w:rsid w:val="00435305"/>
    <w:rsid w:val="00444D83"/>
    <w:rsid w:val="00445ADD"/>
    <w:rsid w:val="0044650B"/>
    <w:rsid w:val="004510F4"/>
    <w:rsid w:val="00451B63"/>
    <w:rsid w:val="00452431"/>
    <w:rsid w:val="0045356E"/>
    <w:rsid w:val="00465CD0"/>
    <w:rsid w:val="0046651E"/>
    <w:rsid w:val="00466ACC"/>
    <w:rsid w:val="00466B3C"/>
    <w:rsid w:val="00470EB7"/>
    <w:rsid w:val="00471D14"/>
    <w:rsid w:val="00473146"/>
    <w:rsid w:val="00474C66"/>
    <w:rsid w:val="00480FA0"/>
    <w:rsid w:val="00482D8B"/>
    <w:rsid w:val="004845A0"/>
    <w:rsid w:val="004852C0"/>
    <w:rsid w:val="00487DA0"/>
    <w:rsid w:val="00494C3E"/>
    <w:rsid w:val="00497655"/>
    <w:rsid w:val="004A114A"/>
    <w:rsid w:val="004A1B5A"/>
    <w:rsid w:val="004A24E4"/>
    <w:rsid w:val="004A4A7D"/>
    <w:rsid w:val="004A6254"/>
    <w:rsid w:val="004A6555"/>
    <w:rsid w:val="004B0883"/>
    <w:rsid w:val="004B1FFE"/>
    <w:rsid w:val="004B694F"/>
    <w:rsid w:val="004C41F5"/>
    <w:rsid w:val="004C6D5F"/>
    <w:rsid w:val="004C755C"/>
    <w:rsid w:val="004D1379"/>
    <w:rsid w:val="004D152E"/>
    <w:rsid w:val="004D3088"/>
    <w:rsid w:val="004D41E4"/>
    <w:rsid w:val="004E2168"/>
    <w:rsid w:val="004E6E6F"/>
    <w:rsid w:val="004E7C59"/>
    <w:rsid w:val="004F13E8"/>
    <w:rsid w:val="004F1F11"/>
    <w:rsid w:val="005054AA"/>
    <w:rsid w:val="005125D0"/>
    <w:rsid w:val="00512DA8"/>
    <w:rsid w:val="005137DB"/>
    <w:rsid w:val="0052018C"/>
    <w:rsid w:val="00520EAC"/>
    <w:rsid w:val="00530011"/>
    <w:rsid w:val="00530062"/>
    <w:rsid w:val="00537358"/>
    <w:rsid w:val="005447E2"/>
    <w:rsid w:val="0054513F"/>
    <w:rsid w:val="005472AE"/>
    <w:rsid w:val="0055166E"/>
    <w:rsid w:val="00555B26"/>
    <w:rsid w:val="00561CAA"/>
    <w:rsid w:val="00574DD8"/>
    <w:rsid w:val="00576520"/>
    <w:rsid w:val="00576921"/>
    <w:rsid w:val="005769B0"/>
    <w:rsid w:val="00583BC8"/>
    <w:rsid w:val="00585B6B"/>
    <w:rsid w:val="00587BA9"/>
    <w:rsid w:val="00590375"/>
    <w:rsid w:val="00597164"/>
    <w:rsid w:val="00597D4A"/>
    <w:rsid w:val="005A17E0"/>
    <w:rsid w:val="005A2531"/>
    <w:rsid w:val="005A57D4"/>
    <w:rsid w:val="005A6034"/>
    <w:rsid w:val="005B00D4"/>
    <w:rsid w:val="005B1C79"/>
    <w:rsid w:val="005B37DB"/>
    <w:rsid w:val="005B3ABD"/>
    <w:rsid w:val="005B5F11"/>
    <w:rsid w:val="005B754D"/>
    <w:rsid w:val="005B76D7"/>
    <w:rsid w:val="005C0EBD"/>
    <w:rsid w:val="005C2282"/>
    <w:rsid w:val="005C4326"/>
    <w:rsid w:val="005C51B7"/>
    <w:rsid w:val="005C7797"/>
    <w:rsid w:val="005C7E51"/>
    <w:rsid w:val="005D0014"/>
    <w:rsid w:val="005D5AE4"/>
    <w:rsid w:val="005D6C5B"/>
    <w:rsid w:val="005E3F7B"/>
    <w:rsid w:val="005E5339"/>
    <w:rsid w:val="005E7CEC"/>
    <w:rsid w:val="005F3B8A"/>
    <w:rsid w:val="005F4CFA"/>
    <w:rsid w:val="005F504C"/>
    <w:rsid w:val="00601A5B"/>
    <w:rsid w:val="00602BEB"/>
    <w:rsid w:val="006055B5"/>
    <w:rsid w:val="00606F02"/>
    <w:rsid w:val="0061187D"/>
    <w:rsid w:val="00611B5B"/>
    <w:rsid w:val="00612398"/>
    <w:rsid w:val="0061685B"/>
    <w:rsid w:val="00617DDB"/>
    <w:rsid w:val="006235AE"/>
    <w:rsid w:val="006349A5"/>
    <w:rsid w:val="00642891"/>
    <w:rsid w:val="00645776"/>
    <w:rsid w:val="00652118"/>
    <w:rsid w:val="00652199"/>
    <w:rsid w:val="0065308F"/>
    <w:rsid w:val="0065334E"/>
    <w:rsid w:val="006540BC"/>
    <w:rsid w:val="006542BF"/>
    <w:rsid w:val="00655919"/>
    <w:rsid w:val="006577CC"/>
    <w:rsid w:val="00657FF5"/>
    <w:rsid w:val="00660FC6"/>
    <w:rsid w:val="00671C2F"/>
    <w:rsid w:val="0067281D"/>
    <w:rsid w:val="00672F8D"/>
    <w:rsid w:val="00680306"/>
    <w:rsid w:val="00682618"/>
    <w:rsid w:val="006831F4"/>
    <w:rsid w:val="006851AF"/>
    <w:rsid w:val="00691E21"/>
    <w:rsid w:val="00692030"/>
    <w:rsid w:val="00693AA2"/>
    <w:rsid w:val="0069443C"/>
    <w:rsid w:val="006A0B7A"/>
    <w:rsid w:val="006A2306"/>
    <w:rsid w:val="006A3E6A"/>
    <w:rsid w:val="006A5475"/>
    <w:rsid w:val="006A5747"/>
    <w:rsid w:val="006B3798"/>
    <w:rsid w:val="006C2236"/>
    <w:rsid w:val="006C2674"/>
    <w:rsid w:val="006C4798"/>
    <w:rsid w:val="006D1FCF"/>
    <w:rsid w:val="006D2A12"/>
    <w:rsid w:val="006D35B2"/>
    <w:rsid w:val="006D6D8D"/>
    <w:rsid w:val="006E0612"/>
    <w:rsid w:val="006E2E25"/>
    <w:rsid w:val="006E5C36"/>
    <w:rsid w:val="006E5C4E"/>
    <w:rsid w:val="006E7B8C"/>
    <w:rsid w:val="006F1B0E"/>
    <w:rsid w:val="006F1BCB"/>
    <w:rsid w:val="006F2E75"/>
    <w:rsid w:val="006F4E32"/>
    <w:rsid w:val="006F5910"/>
    <w:rsid w:val="006F5A99"/>
    <w:rsid w:val="00706693"/>
    <w:rsid w:val="00707C50"/>
    <w:rsid w:val="007117EC"/>
    <w:rsid w:val="00712A23"/>
    <w:rsid w:val="007147FD"/>
    <w:rsid w:val="00715305"/>
    <w:rsid w:val="007310B1"/>
    <w:rsid w:val="00731230"/>
    <w:rsid w:val="00732710"/>
    <w:rsid w:val="007334E5"/>
    <w:rsid w:val="00740CA3"/>
    <w:rsid w:val="00744A05"/>
    <w:rsid w:val="00745799"/>
    <w:rsid w:val="007503F1"/>
    <w:rsid w:val="0075170B"/>
    <w:rsid w:val="007518FE"/>
    <w:rsid w:val="007521D2"/>
    <w:rsid w:val="007522C4"/>
    <w:rsid w:val="007566F4"/>
    <w:rsid w:val="00762A79"/>
    <w:rsid w:val="00772155"/>
    <w:rsid w:val="00773BFB"/>
    <w:rsid w:val="00780A7B"/>
    <w:rsid w:val="00785B22"/>
    <w:rsid w:val="00786364"/>
    <w:rsid w:val="0078722A"/>
    <w:rsid w:val="0079096B"/>
    <w:rsid w:val="00797DC9"/>
    <w:rsid w:val="007A151A"/>
    <w:rsid w:val="007A54C2"/>
    <w:rsid w:val="007A6614"/>
    <w:rsid w:val="007A7800"/>
    <w:rsid w:val="007B39B6"/>
    <w:rsid w:val="007B5138"/>
    <w:rsid w:val="007B6A47"/>
    <w:rsid w:val="007C1E71"/>
    <w:rsid w:val="007C4C02"/>
    <w:rsid w:val="007C61D7"/>
    <w:rsid w:val="007D0F53"/>
    <w:rsid w:val="007D1F9C"/>
    <w:rsid w:val="007D31BD"/>
    <w:rsid w:val="007D39F2"/>
    <w:rsid w:val="007E01F4"/>
    <w:rsid w:val="007E3BCF"/>
    <w:rsid w:val="007E6755"/>
    <w:rsid w:val="007F0E51"/>
    <w:rsid w:val="007F1686"/>
    <w:rsid w:val="007F28E6"/>
    <w:rsid w:val="007F3980"/>
    <w:rsid w:val="007F5997"/>
    <w:rsid w:val="007F5D17"/>
    <w:rsid w:val="007F6C67"/>
    <w:rsid w:val="008027B5"/>
    <w:rsid w:val="00802AF9"/>
    <w:rsid w:val="008057A0"/>
    <w:rsid w:val="0080679A"/>
    <w:rsid w:val="00811BB7"/>
    <w:rsid w:val="00820930"/>
    <w:rsid w:val="0082343D"/>
    <w:rsid w:val="00823663"/>
    <w:rsid w:val="00824429"/>
    <w:rsid w:val="008248E6"/>
    <w:rsid w:val="008257B2"/>
    <w:rsid w:val="00827821"/>
    <w:rsid w:val="00832680"/>
    <w:rsid w:val="0083377A"/>
    <w:rsid w:val="008358D4"/>
    <w:rsid w:val="00836EB7"/>
    <w:rsid w:val="008410E9"/>
    <w:rsid w:val="00842F28"/>
    <w:rsid w:val="00845382"/>
    <w:rsid w:val="00845CD4"/>
    <w:rsid w:val="00856F3A"/>
    <w:rsid w:val="0086277F"/>
    <w:rsid w:val="008640DF"/>
    <w:rsid w:val="008653F7"/>
    <w:rsid w:val="008661EA"/>
    <w:rsid w:val="00881868"/>
    <w:rsid w:val="00883EE0"/>
    <w:rsid w:val="00887D50"/>
    <w:rsid w:val="00892BA2"/>
    <w:rsid w:val="00895986"/>
    <w:rsid w:val="008A1C7F"/>
    <w:rsid w:val="008A5830"/>
    <w:rsid w:val="008A7159"/>
    <w:rsid w:val="008A754B"/>
    <w:rsid w:val="008A7E39"/>
    <w:rsid w:val="008B34D7"/>
    <w:rsid w:val="008B692A"/>
    <w:rsid w:val="008B7417"/>
    <w:rsid w:val="008C117F"/>
    <w:rsid w:val="008C492A"/>
    <w:rsid w:val="008C49AC"/>
    <w:rsid w:val="008D1784"/>
    <w:rsid w:val="008D4C70"/>
    <w:rsid w:val="008D6AAD"/>
    <w:rsid w:val="008D7F66"/>
    <w:rsid w:val="008E0E9F"/>
    <w:rsid w:val="008E7A9A"/>
    <w:rsid w:val="008F0073"/>
    <w:rsid w:val="008F024C"/>
    <w:rsid w:val="008F1345"/>
    <w:rsid w:val="009001D8"/>
    <w:rsid w:val="009005AE"/>
    <w:rsid w:val="00901179"/>
    <w:rsid w:val="009045B5"/>
    <w:rsid w:val="0090467C"/>
    <w:rsid w:val="00904A48"/>
    <w:rsid w:val="00907C48"/>
    <w:rsid w:val="009101C1"/>
    <w:rsid w:val="00910981"/>
    <w:rsid w:val="00911602"/>
    <w:rsid w:val="00912398"/>
    <w:rsid w:val="009128D8"/>
    <w:rsid w:val="009166C3"/>
    <w:rsid w:val="00916B17"/>
    <w:rsid w:val="00921D23"/>
    <w:rsid w:val="0092403A"/>
    <w:rsid w:val="00930ACD"/>
    <w:rsid w:val="0093538F"/>
    <w:rsid w:val="00941C19"/>
    <w:rsid w:val="009427A1"/>
    <w:rsid w:val="009461D4"/>
    <w:rsid w:val="009505B9"/>
    <w:rsid w:val="00956527"/>
    <w:rsid w:val="00956603"/>
    <w:rsid w:val="009575D1"/>
    <w:rsid w:val="009600BC"/>
    <w:rsid w:val="00961E05"/>
    <w:rsid w:val="00961EEF"/>
    <w:rsid w:val="00963710"/>
    <w:rsid w:val="0096440B"/>
    <w:rsid w:val="00966C92"/>
    <w:rsid w:val="00966EB5"/>
    <w:rsid w:val="00972027"/>
    <w:rsid w:val="009727C2"/>
    <w:rsid w:val="00972F06"/>
    <w:rsid w:val="00972F80"/>
    <w:rsid w:val="00975DCD"/>
    <w:rsid w:val="00980EE3"/>
    <w:rsid w:val="00982399"/>
    <w:rsid w:val="009823F7"/>
    <w:rsid w:val="00982979"/>
    <w:rsid w:val="00985BD4"/>
    <w:rsid w:val="00986A8E"/>
    <w:rsid w:val="00987AD9"/>
    <w:rsid w:val="009A01D4"/>
    <w:rsid w:val="009A1770"/>
    <w:rsid w:val="009A3E5D"/>
    <w:rsid w:val="009A40A5"/>
    <w:rsid w:val="009A5897"/>
    <w:rsid w:val="009A5B22"/>
    <w:rsid w:val="009B0553"/>
    <w:rsid w:val="009B0CA2"/>
    <w:rsid w:val="009B10EB"/>
    <w:rsid w:val="009B2F55"/>
    <w:rsid w:val="009B4446"/>
    <w:rsid w:val="009B5B4A"/>
    <w:rsid w:val="009B6784"/>
    <w:rsid w:val="009C2166"/>
    <w:rsid w:val="009C3E97"/>
    <w:rsid w:val="009C49FD"/>
    <w:rsid w:val="009C6489"/>
    <w:rsid w:val="009D0602"/>
    <w:rsid w:val="009D3A05"/>
    <w:rsid w:val="009D4407"/>
    <w:rsid w:val="009E13AA"/>
    <w:rsid w:val="009E4423"/>
    <w:rsid w:val="009E4446"/>
    <w:rsid w:val="009E45E1"/>
    <w:rsid w:val="009E72A7"/>
    <w:rsid w:val="009F32C2"/>
    <w:rsid w:val="009F5E3D"/>
    <w:rsid w:val="00A06DAB"/>
    <w:rsid w:val="00A079C9"/>
    <w:rsid w:val="00A10FB6"/>
    <w:rsid w:val="00A1224C"/>
    <w:rsid w:val="00A2075C"/>
    <w:rsid w:val="00A25300"/>
    <w:rsid w:val="00A25864"/>
    <w:rsid w:val="00A25987"/>
    <w:rsid w:val="00A301EF"/>
    <w:rsid w:val="00A302D3"/>
    <w:rsid w:val="00A3148F"/>
    <w:rsid w:val="00A32FE8"/>
    <w:rsid w:val="00A33364"/>
    <w:rsid w:val="00A358D5"/>
    <w:rsid w:val="00A35D9D"/>
    <w:rsid w:val="00A37299"/>
    <w:rsid w:val="00A422C3"/>
    <w:rsid w:val="00A47157"/>
    <w:rsid w:val="00A606FA"/>
    <w:rsid w:val="00A60A0B"/>
    <w:rsid w:val="00A64098"/>
    <w:rsid w:val="00A64E78"/>
    <w:rsid w:val="00A66E0F"/>
    <w:rsid w:val="00A7556D"/>
    <w:rsid w:val="00A8329B"/>
    <w:rsid w:val="00A856AB"/>
    <w:rsid w:val="00A9023C"/>
    <w:rsid w:val="00A90FEC"/>
    <w:rsid w:val="00A9176B"/>
    <w:rsid w:val="00A91FC9"/>
    <w:rsid w:val="00A94050"/>
    <w:rsid w:val="00A95E8C"/>
    <w:rsid w:val="00A97700"/>
    <w:rsid w:val="00AA04D4"/>
    <w:rsid w:val="00AA0549"/>
    <w:rsid w:val="00AA614C"/>
    <w:rsid w:val="00AB41AF"/>
    <w:rsid w:val="00AC247E"/>
    <w:rsid w:val="00AC297C"/>
    <w:rsid w:val="00AC4528"/>
    <w:rsid w:val="00AC5C80"/>
    <w:rsid w:val="00AC5DAC"/>
    <w:rsid w:val="00AD313A"/>
    <w:rsid w:val="00AD5994"/>
    <w:rsid w:val="00AD5B73"/>
    <w:rsid w:val="00AD6B69"/>
    <w:rsid w:val="00AD707C"/>
    <w:rsid w:val="00AD748E"/>
    <w:rsid w:val="00AD7F30"/>
    <w:rsid w:val="00AE4EAC"/>
    <w:rsid w:val="00AE539D"/>
    <w:rsid w:val="00AE6BBA"/>
    <w:rsid w:val="00AE7860"/>
    <w:rsid w:val="00AF41C0"/>
    <w:rsid w:val="00AF49B2"/>
    <w:rsid w:val="00B008AC"/>
    <w:rsid w:val="00B02094"/>
    <w:rsid w:val="00B06915"/>
    <w:rsid w:val="00B10BF9"/>
    <w:rsid w:val="00B12ADD"/>
    <w:rsid w:val="00B15CAB"/>
    <w:rsid w:val="00B17F3C"/>
    <w:rsid w:val="00B2159B"/>
    <w:rsid w:val="00B21E36"/>
    <w:rsid w:val="00B23C18"/>
    <w:rsid w:val="00B27671"/>
    <w:rsid w:val="00B452C3"/>
    <w:rsid w:val="00B452DC"/>
    <w:rsid w:val="00B4644F"/>
    <w:rsid w:val="00B50BF6"/>
    <w:rsid w:val="00B5174F"/>
    <w:rsid w:val="00B51B8B"/>
    <w:rsid w:val="00B56B48"/>
    <w:rsid w:val="00B60ADA"/>
    <w:rsid w:val="00B61759"/>
    <w:rsid w:val="00B61F42"/>
    <w:rsid w:val="00B628A3"/>
    <w:rsid w:val="00B678FD"/>
    <w:rsid w:val="00B6795B"/>
    <w:rsid w:val="00B74367"/>
    <w:rsid w:val="00B74852"/>
    <w:rsid w:val="00B75883"/>
    <w:rsid w:val="00B75B7F"/>
    <w:rsid w:val="00B82B24"/>
    <w:rsid w:val="00B8454B"/>
    <w:rsid w:val="00B84B16"/>
    <w:rsid w:val="00B8599C"/>
    <w:rsid w:val="00B866BC"/>
    <w:rsid w:val="00B86F5C"/>
    <w:rsid w:val="00B9072F"/>
    <w:rsid w:val="00B94CDC"/>
    <w:rsid w:val="00B967A6"/>
    <w:rsid w:val="00BA02C9"/>
    <w:rsid w:val="00BA1441"/>
    <w:rsid w:val="00BA5C21"/>
    <w:rsid w:val="00BB12B9"/>
    <w:rsid w:val="00BB24CE"/>
    <w:rsid w:val="00BB4CB0"/>
    <w:rsid w:val="00BB61CF"/>
    <w:rsid w:val="00BB6727"/>
    <w:rsid w:val="00BC16F2"/>
    <w:rsid w:val="00BC7EC9"/>
    <w:rsid w:val="00BD4C11"/>
    <w:rsid w:val="00BD4C59"/>
    <w:rsid w:val="00BE7BBF"/>
    <w:rsid w:val="00BF0FEA"/>
    <w:rsid w:val="00BF261A"/>
    <w:rsid w:val="00BF2943"/>
    <w:rsid w:val="00BF30A9"/>
    <w:rsid w:val="00BF57F2"/>
    <w:rsid w:val="00BF655F"/>
    <w:rsid w:val="00C03E2C"/>
    <w:rsid w:val="00C10718"/>
    <w:rsid w:val="00C11408"/>
    <w:rsid w:val="00C12D35"/>
    <w:rsid w:val="00C139DE"/>
    <w:rsid w:val="00C15324"/>
    <w:rsid w:val="00C2524C"/>
    <w:rsid w:val="00C27036"/>
    <w:rsid w:val="00C30E8B"/>
    <w:rsid w:val="00C34320"/>
    <w:rsid w:val="00C360FA"/>
    <w:rsid w:val="00C36C9D"/>
    <w:rsid w:val="00C37861"/>
    <w:rsid w:val="00C37B62"/>
    <w:rsid w:val="00C37F3B"/>
    <w:rsid w:val="00C42767"/>
    <w:rsid w:val="00C467D9"/>
    <w:rsid w:val="00C46D97"/>
    <w:rsid w:val="00C47DB6"/>
    <w:rsid w:val="00C542BF"/>
    <w:rsid w:val="00C55B68"/>
    <w:rsid w:val="00C55EE8"/>
    <w:rsid w:val="00C565CB"/>
    <w:rsid w:val="00C62744"/>
    <w:rsid w:val="00C66135"/>
    <w:rsid w:val="00C67B68"/>
    <w:rsid w:val="00C7066A"/>
    <w:rsid w:val="00C7340E"/>
    <w:rsid w:val="00C743CE"/>
    <w:rsid w:val="00C76271"/>
    <w:rsid w:val="00C76CA1"/>
    <w:rsid w:val="00C80953"/>
    <w:rsid w:val="00C812AB"/>
    <w:rsid w:val="00C907C8"/>
    <w:rsid w:val="00C90EF5"/>
    <w:rsid w:val="00C9116A"/>
    <w:rsid w:val="00C92556"/>
    <w:rsid w:val="00C92D66"/>
    <w:rsid w:val="00C96C52"/>
    <w:rsid w:val="00CA46C8"/>
    <w:rsid w:val="00CB2B40"/>
    <w:rsid w:val="00CB4FA4"/>
    <w:rsid w:val="00CC346F"/>
    <w:rsid w:val="00CD6A11"/>
    <w:rsid w:val="00CE1142"/>
    <w:rsid w:val="00CE1617"/>
    <w:rsid w:val="00CE166B"/>
    <w:rsid w:val="00CE5488"/>
    <w:rsid w:val="00CF103B"/>
    <w:rsid w:val="00CF2479"/>
    <w:rsid w:val="00CF2E96"/>
    <w:rsid w:val="00CF3217"/>
    <w:rsid w:val="00CF70FC"/>
    <w:rsid w:val="00D0438E"/>
    <w:rsid w:val="00D0750A"/>
    <w:rsid w:val="00D12153"/>
    <w:rsid w:val="00D14D9C"/>
    <w:rsid w:val="00D14E01"/>
    <w:rsid w:val="00D1595C"/>
    <w:rsid w:val="00D2017C"/>
    <w:rsid w:val="00D22DF9"/>
    <w:rsid w:val="00D24CA9"/>
    <w:rsid w:val="00D27FE4"/>
    <w:rsid w:val="00D36486"/>
    <w:rsid w:val="00D44608"/>
    <w:rsid w:val="00D45A9E"/>
    <w:rsid w:val="00D51ED6"/>
    <w:rsid w:val="00D54E90"/>
    <w:rsid w:val="00D658CF"/>
    <w:rsid w:val="00D73417"/>
    <w:rsid w:val="00D7513D"/>
    <w:rsid w:val="00D75671"/>
    <w:rsid w:val="00D76339"/>
    <w:rsid w:val="00D770B1"/>
    <w:rsid w:val="00D80C90"/>
    <w:rsid w:val="00D86F84"/>
    <w:rsid w:val="00D9130A"/>
    <w:rsid w:val="00D96F82"/>
    <w:rsid w:val="00DA060A"/>
    <w:rsid w:val="00DA118C"/>
    <w:rsid w:val="00DA3B59"/>
    <w:rsid w:val="00DA3E07"/>
    <w:rsid w:val="00DA46FC"/>
    <w:rsid w:val="00DB14FC"/>
    <w:rsid w:val="00DB17B5"/>
    <w:rsid w:val="00DB2288"/>
    <w:rsid w:val="00DB4807"/>
    <w:rsid w:val="00DB679B"/>
    <w:rsid w:val="00DC1733"/>
    <w:rsid w:val="00DC2984"/>
    <w:rsid w:val="00DC37F9"/>
    <w:rsid w:val="00DC381F"/>
    <w:rsid w:val="00DC3F20"/>
    <w:rsid w:val="00DC427C"/>
    <w:rsid w:val="00DC46FD"/>
    <w:rsid w:val="00DC4EA0"/>
    <w:rsid w:val="00DC51CD"/>
    <w:rsid w:val="00DD3D96"/>
    <w:rsid w:val="00DD5421"/>
    <w:rsid w:val="00DE0BC7"/>
    <w:rsid w:val="00DE17CA"/>
    <w:rsid w:val="00DE1C7A"/>
    <w:rsid w:val="00DF3A71"/>
    <w:rsid w:val="00DF5D95"/>
    <w:rsid w:val="00DF5F22"/>
    <w:rsid w:val="00DF6414"/>
    <w:rsid w:val="00E00952"/>
    <w:rsid w:val="00E00D18"/>
    <w:rsid w:val="00E04C85"/>
    <w:rsid w:val="00E04CDB"/>
    <w:rsid w:val="00E0785D"/>
    <w:rsid w:val="00E07973"/>
    <w:rsid w:val="00E10DA2"/>
    <w:rsid w:val="00E119C5"/>
    <w:rsid w:val="00E11EC5"/>
    <w:rsid w:val="00E13273"/>
    <w:rsid w:val="00E132A8"/>
    <w:rsid w:val="00E21081"/>
    <w:rsid w:val="00E21E42"/>
    <w:rsid w:val="00E22DFC"/>
    <w:rsid w:val="00E25CDA"/>
    <w:rsid w:val="00E33683"/>
    <w:rsid w:val="00E35C2A"/>
    <w:rsid w:val="00E42689"/>
    <w:rsid w:val="00E43CB3"/>
    <w:rsid w:val="00E47571"/>
    <w:rsid w:val="00E53CD6"/>
    <w:rsid w:val="00E53DBE"/>
    <w:rsid w:val="00E5544D"/>
    <w:rsid w:val="00E567D1"/>
    <w:rsid w:val="00E631F1"/>
    <w:rsid w:val="00E6494A"/>
    <w:rsid w:val="00E64C69"/>
    <w:rsid w:val="00E65F9B"/>
    <w:rsid w:val="00E72247"/>
    <w:rsid w:val="00E72437"/>
    <w:rsid w:val="00E73176"/>
    <w:rsid w:val="00E7373B"/>
    <w:rsid w:val="00E852CA"/>
    <w:rsid w:val="00E90000"/>
    <w:rsid w:val="00E957E1"/>
    <w:rsid w:val="00E95A1D"/>
    <w:rsid w:val="00E973F0"/>
    <w:rsid w:val="00EA4D81"/>
    <w:rsid w:val="00EB180D"/>
    <w:rsid w:val="00EB2BEC"/>
    <w:rsid w:val="00EB2E03"/>
    <w:rsid w:val="00EB64EA"/>
    <w:rsid w:val="00EC1BBD"/>
    <w:rsid w:val="00EC38B3"/>
    <w:rsid w:val="00EC4AFD"/>
    <w:rsid w:val="00EC55DB"/>
    <w:rsid w:val="00EC6F7A"/>
    <w:rsid w:val="00ED3488"/>
    <w:rsid w:val="00ED43C4"/>
    <w:rsid w:val="00ED5CFC"/>
    <w:rsid w:val="00ED633B"/>
    <w:rsid w:val="00ED780A"/>
    <w:rsid w:val="00EE0B63"/>
    <w:rsid w:val="00EE4F57"/>
    <w:rsid w:val="00EE5293"/>
    <w:rsid w:val="00EE67CC"/>
    <w:rsid w:val="00EE6D93"/>
    <w:rsid w:val="00EF1160"/>
    <w:rsid w:val="00EF21D1"/>
    <w:rsid w:val="00EF4A2A"/>
    <w:rsid w:val="00F02E54"/>
    <w:rsid w:val="00F046C0"/>
    <w:rsid w:val="00F107F6"/>
    <w:rsid w:val="00F10E3F"/>
    <w:rsid w:val="00F122D3"/>
    <w:rsid w:val="00F12689"/>
    <w:rsid w:val="00F12D10"/>
    <w:rsid w:val="00F14D27"/>
    <w:rsid w:val="00F15B8E"/>
    <w:rsid w:val="00F226AC"/>
    <w:rsid w:val="00F239E6"/>
    <w:rsid w:val="00F24C5C"/>
    <w:rsid w:val="00F25F95"/>
    <w:rsid w:val="00F26F83"/>
    <w:rsid w:val="00F3004B"/>
    <w:rsid w:val="00F30C57"/>
    <w:rsid w:val="00F31B41"/>
    <w:rsid w:val="00F338CE"/>
    <w:rsid w:val="00F3523F"/>
    <w:rsid w:val="00F35A73"/>
    <w:rsid w:val="00F35D1A"/>
    <w:rsid w:val="00F422A6"/>
    <w:rsid w:val="00F440A7"/>
    <w:rsid w:val="00F44F48"/>
    <w:rsid w:val="00F45B70"/>
    <w:rsid w:val="00F46673"/>
    <w:rsid w:val="00F50BD2"/>
    <w:rsid w:val="00F526F0"/>
    <w:rsid w:val="00F55F6E"/>
    <w:rsid w:val="00F56F14"/>
    <w:rsid w:val="00F601B7"/>
    <w:rsid w:val="00F62175"/>
    <w:rsid w:val="00F6329C"/>
    <w:rsid w:val="00F656A3"/>
    <w:rsid w:val="00F67412"/>
    <w:rsid w:val="00F75C07"/>
    <w:rsid w:val="00F77122"/>
    <w:rsid w:val="00F776FD"/>
    <w:rsid w:val="00F778BF"/>
    <w:rsid w:val="00F80016"/>
    <w:rsid w:val="00F81F7E"/>
    <w:rsid w:val="00F8590A"/>
    <w:rsid w:val="00F902AF"/>
    <w:rsid w:val="00F928C4"/>
    <w:rsid w:val="00F979EE"/>
    <w:rsid w:val="00FA0B01"/>
    <w:rsid w:val="00FA0DD8"/>
    <w:rsid w:val="00FA0EF2"/>
    <w:rsid w:val="00FA39FD"/>
    <w:rsid w:val="00FA4496"/>
    <w:rsid w:val="00FB2789"/>
    <w:rsid w:val="00FB4743"/>
    <w:rsid w:val="00FC3025"/>
    <w:rsid w:val="00FC378F"/>
    <w:rsid w:val="00FC5FD6"/>
    <w:rsid w:val="00FD103B"/>
    <w:rsid w:val="00FD3804"/>
    <w:rsid w:val="00FE3501"/>
    <w:rsid w:val="00FE3905"/>
    <w:rsid w:val="00FE4AB9"/>
    <w:rsid w:val="00FE7D93"/>
    <w:rsid w:val="00FF00A3"/>
    <w:rsid w:val="00FF0CBA"/>
    <w:rsid w:val="00FF0F46"/>
    <w:rsid w:val="00FF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22A2DB"/>
  <w15:docId w15:val="{5D4792A6-1182-4F69-A7AB-5778F5B5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2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0F5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link w:val="10"/>
    <w:uiPriority w:val="9"/>
    <w:qFormat/>
    <w:rsid w:val="00D86F84"/>
    <w:pPr>
      <w:widowControl/>
      <w:spacing w:before="100" w:beforeAutospacing="1" w:after="100" w:afterAutospacing="1" w:line="240" w:lineRule="auto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4E32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6F4E32"/>
  </w:style>
  <w:style w:type="paragraph" w:styleId="a5">
    <w:name w:val="header"/>
    <w:basedOn w:val="a"/>
    <w:link w:val="a6"/>
    <w:uiPriority w:val="99"/>
    <w:unhideWhenUsed/>
    <w:rsid w:val="006F4E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F4E32"/>
    <w:rPr>
      <w:rFonts w:asciiTheme="minorHAnsi" w:eastAsiaTheme="minorEastAsia" w:hAnsiTheme="minorHAnsi" w:cstheme="minorBidi"/>
      <w:sz w:val="21"/>
    </w:rPr>
  </w:style>
  <w:style w:type="paragraph" w:styleId="a7">
    <w:name w:val="footer"/>
    <w:basedOn w:val="a"/>
    <w:link w:val="a8"/>
    <w:uiPriority w:val="99"/>
    <w:unhideWhenUsed/>
    <w:rsid w:val="006F4E3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F4E32"/>
    <w:rPr>
      <w:rFonts w:asciiTheme="minorHAnsi" w:eastAsiaTheme="minorEastAsia" w:hAnsiTheme="minorHAnsi" w:cstheme="minorBidi"/>
      <w:sz w:val="21"/>
    </w:rPr>
  </w:style>
  <w:style w:type="character" w:styleId="a9">
    <w:name w:val="annotation reference"/>
    <w:basedOn w:val="a0"/>
    <w:uiPriority w:val="99"/>
    <w:semiHidden/>
    <w:unhideWhenUsed/>
    <w:rsid w:val="00FA0EF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FA0EF2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FA0EF2"/>
    <w:rPr>
      <w:rFonts w:asciiTheme="minorHAnsi" w:eastAsiaTheme="minorEastAsia" w:hAnsiTheme="minorHAnsi" w:cstheme="minorBidi"/>
      <w:sz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A0EF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A0EF2"/>
    <w:rPr>
      <w:rFonts w:asciiTheme="minorHAnsi" w:eastAsiaTheme="minorEastAsia" w:hAnsiTheme="minorHAnsi" w:cstheme="minorBidi"/>
      <w:b/>
      <w:bCs/>
      <w:sz w:val="21"/>
    </w:rPr>
  </w:style>
  <w:style w:type="paragraph" w:styleId="ae">
    <w:name w:val="Balloon Text"/>
    <w:basedOn w:val="a"/>
    <w:link w:val="af"/>
    <w:uiPriority w:val="99"/>
    <w:semiHidden/>
    <w:unhideWhenUsed/>
    <w:rsid w:val="00FA0EF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A0EF2"/>
    <w:rPr>
      <w:rFonts w:asciiTheme="majorHAnsi" w:eastAsiaTheme="majorEastAsia" w:hAnsiTheme="majorHAnsi" w:cstheme="majorBidi"/>
      <w:sz w:val="18"/>
      <w:szCs w:val="18"/>
    </w:rPr>
  </w:style>
  <w:style w:type="character" w:customStyle="1" w:styleId="glossifyterm">
    <w:name w:val="glossify_term"/>
    <w:basedOn w:val="a0"/>
    <w:rsid w:val="00520EAC"/>
  </w:style>
  <w:style w:type="character" w:styleId="af0">
    <w:name w:val="Hyperlink"/>
    <w:basedOn w:val="a0"/>
    <w:uiPriority w:val="99"/>
    <w:unhideWhenUsed/>
    <w:rsid w:val="00A64E78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A64E78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2E5610"/>
    <w:rPr>
      <w:color w:val="954F72" w:themeColor="followedHyperlink"/>
      <w:u w:val="single"/>
    </w:rPr>
  </w:style>
  <w:style w:type="table" w:customStyle="1" w:styleId="21">
    <w:name w:val="標準の表 21"/>
    <w:basedOn w:val="a1"/>
    <w:uiPriority w:val="42"/>
    <w:rsid w:val="008A71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453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1B2589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A66E0F"/>
    <w:pPr>
      <w:spacing w:after="0" w:line="240" w:lineRule="auto"/>
    </w:pPr>
    <w:rPr>
      <w:rFonts w:asciiTheme="minorHAnsi" w:eastAsiaTheme="minorEastAsia" w:hAnsiTheme="minorHAnsi" w:cstheme="minorBidi"/>
      <w:sz w:val="21"/>
    </w:rPr>
  </w:style>
  <w:style w:type="character" w:customStyle="1" w:styleId="3">
    <w:name w:val="未解決のメンション3"/>
    <w:basedOn w:val="a0"/>
    <w:uiPriority w:val="99"/>
    <w:semiHidden/>
    <w:unhideWhenUsed/>
    <w:rsid w:val="00E631F1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D86F8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expandable-author">
    <w:name w:val="expandable-author"/>
    <w:basedOn w:val="a0"/>
    <w:rsid w:val="00D86F84"/>
  </w:style>
  <w:style w:type="character" w:customStyle="1" w:styleId="contribdegrees">
    <w:name w:val="contribdegrees"/>
    <w:basedOn w:val="a0"/>
    <w:rsid w:val="00D86F84"/>
  </w:style>
  <w:style w:type="character" w:customStyle="1" w:styleId="4">
    <w:name w:val="未解決のメンション4"/>
    <w:basedOn w:val="a0"/>
    <w:uiPriority w:val="99"/>
    <w:semiHidden/>
    <w:unhideWhenUsed/>
    <w:rsid w:val="00F979EE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320A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92641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2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5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7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7803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61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9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262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9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8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0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0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D2B15C-69BF-44AA-9503-033CFB46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1215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村 達朗</dc:creator>
  <cp:lastModifiedBy>愛理沙 山崎</cp:lastModifiedBy>
  <cp:revision>4</cp:revision>
  <cp:lastPrinted>2019-01-22T11:20:00Z</cp:lastPrinted>
  <dcterms:created xsi:type="dcterms:W3CDTF">2020-01-31T02:18:00Z</dcterms:created>
  <dcterms:modified xsi:type="dcterms:W3CDTF">2020-02-03T05:42:00Z</dcterms:modified>
</cp:coreProperties>
</file>